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0D535" w14:textId="77777777" w:rsidR="007130E4" w:rsidRPr="007130E4" w:rsidRDefault="007130E4" w:rsidP="007130E4">
      <w:pPr>
        <w:rPr>
          <w:sz w:val="18"/>
          <w:szCs w:val="18"/>
        </w:rPr>
      </w:pPr>
      <w:r w:rsidRPr="007130E4">
        <w:rPr>
          <w:b/>
          <w:bCs/>
          <w:sz w:val="18"/>
          <w:szCs w:val="18"/>
        </w:rPr>
        <w:t>Table S1.</w:t>
      </w:r>
      <w:r w:rsidRPr="007130E4">
        <w:rPr>
          <w:sz w:val="18"/>
          <w:szCs w:val="18"/>
        </w:rPr>
        <w:t xml:space="preserve"> Comparison of primary and secondary outcome variables at baseline between dropouts in the intervention and control group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0"/>
        <w:gridCol w:w="1931"/>
        <w:gridCol w:w="796"/>
        <w:gridCol w:w="925"/>
        <w:gridCol w:w="925"/>
        <w:gridCol w:w="901"/>
        <w:gridCol w:w="755"/>
        <w:gridCol w:w="613"/>
      </w:tblGrid>
      <w:tr w:rsidR="008E28B5" w14:paraId="21E82237" w14:textId="77777777" w:rsidTr="007130E4"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112316B5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Measure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0A2ADB80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Group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29336464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339F0E38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M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77F15587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SD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006B1E6C" w14:textId="77777777" w:rsidR="008E28B5" w:rsidRPr="001B4C96" w:rsidRDefault="008E28B5" w:rsidP="007130E4">
            <w:pPr>
              <w:rPr>
                <w:i/>
                <w:iCs/>
                <w:sz w:val="21"/>
                <w:szCs w:val="21"/>
              </w:rPr>
            </w:pPr>
            <w:r w:rsidRPr="001B4C96">
              <w:rPr>
                <w:i/>
                <w:iCs/>
                <w:sz w:val="21"/>
                <w:szCs w:val="21"/>
              </w:rPr>
              <w:t>t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287ACACF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proofErr w:type="spellStart"/>
            <w:r w:rsidRPr="001B4C96">
              <w:rPr>
                <w:sz w:val="21"/>
                <w:szCs w:val="21"/>
              </w:rPr>
              <w:t>df</w:t>
            </w:r>
            <w:proofErr w:type="spellEnd"/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</w:tcPr>
          <w:p w14:paraId="09C33C2C" w14:textId="77777777" w:rsidR="008E28B5" w:rsidRPr="001B4C96" w:rsidRDefault="008E28B5" w:rsidP="007130E4">
            <w:pPr>
              <w:rPr>
                <w:i/>
                <w:iCs/>
                <w:sz w:val="21"/>
                <w:szCs w:val="21"/>
              </w:rPr>
            </w:pPr>
            <w:r w:rsidRPr="001B4C96">
              <w:rPr>
                <w:i/>
                <w:iCs/>
                <w:sz w:val="21"/>
                <w:szCs w:val="21"/>
              </w:rPr>
              <w:t>p</w:t>
            </w:r>
          </w:p>
        </w:tc>
      </w:tr>
      <w:tr w:rsidR="008E28B5" w14:paraId="02315799" w14:textId="77777777" w:rsidTr="007130E4">
        <w:tc>
          <w:tcPr>
            <w:tcW w:w="2180" w:type="dxa"/>
            <w:tcBorders>
              <w:top w:val="single" w:sz="4" w:space="0" w:color="auto"/>
            </w:tcBorders>
          </w:tcPr>
          <w:p w14:paraId="617558FB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Prolonged grief</w:t>
            </w:r>
          </w:p>
        </w:tc>
        <w:tc>
          <w:tcPr>
            <w:tcW w:w="1931" w:type="dxa"/>
            <w:tcBorders>
              <w:top w:val="single" w:sz="4" w:space="0" w:color="auto"/>
            </w:tcBorders>
          </w:tcPr>
          <w:p w14:paraId="6DE371D4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Intervention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4992D60A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212A196C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.09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671E0B44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90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06A3110A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.12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38D15E3C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</w:t>
            </w:r>
          </w:p>
        </w:tc>
        <w:tc>
          <w:tcPr>
            <w:tcW w:w="613" w:type="dxa"/>
            <w:tcBorders>
              <w:top w:val="single" w:sz="4" w:space="0" w:color="auto"/>
            </w:tcBorders>
          </w:tcPr>
          <w:p w14:paraId="53190713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90</w:t>
            </w:r>
          </w:p>
        </w:tc>
      </w:tr>
      <w:tr w:rsidR="008E28B5" w14:paraId="2D9549E3" w14:textId="77777777" w:rsidTr="007130E4">
        <w:tc>
          <w:tcPr>
            <w:tcW w:w="2180" w:type="dxa"/>
          </w:tcPr>
          <w:p w14:paraId="39FA2714" w14:textId="77777777" w:rsidR="008E28B5" w:rsidRPr="001B4C96" w:rsidRDefault="008E28B5" w:rsidP="007130E4">
            <w:pPr>
              <w:rPr>
                <w:sz w:val="21"/>
                <w:szCs w:val="21"/>
              </w:rPr>
            </w:pPr>
          </w:p>
        </w:tc>
        <w:tc>
          <w:tcPr>
            <w:tcW w:w="1931" w:type="dxa"/>
          </w:tcPr>
          <w:p w14:paraId="4CBA0156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Control</w:t>
            </w:r>
          </w:p>
        </w:tc>
        <w:tc>
          <w:tcPr>
            <w:tcW w:w="796" w:type="dxa"/>
          </w:tcPr>
          <w:p w14:paraId="16D20D45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</w:p>
        </w:tc>
        <w:tc>
          <w:tcPr>
            <w:tcW w:w="925" w:type="dxa"/>
          </w:tcPr>
          <w:p w14:paraId="1353DF6B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.65</w:t>
            </w:r>
          </w:p>
        </w:tc>
        <w:tc>
          <w:tcPr>
            <w:tcW w:w="925" w:type="dxa"/>
          </w:tcPr>
          <w:p w14:paraId="13AECD10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81</w:t>
            </w:r>
          </w:p>
        </w:tc>
        <w:tc>
          <w:tcPr>
            <w:tcW w:w="901" w:type="dxa"/>
          </w:tcPr>
          <w:p w14:paraId="33FD9357" w14:textId="77777777" w:rsidR="008E28B5" w:rsidRPr="001B4C96" w:rsidRDefault="008E28B5" w:rsidP="007130E4">
            <w:pPr>
              <w:rPr>
                <w:sz w:val="21"/>
                <w:szCs w:val="21"/>
              </w:rPr>
            </w:pPr>
          </w:p>
        </w:tc>
        <w:tc>
          <w:tcPr>
            <w:tcW w:w="755" w:type="dxa"/>
          </w:tcPr>
          <w:p w14:paraId="220A30BF" w14:textId="77777777" w:rsidR="008E28B5" w:rsidRPr="001B4C96" w:rsidRDefault="008E28B5" w:rsidP="007130E4">
            <w:pPr>
              <w:rPr>
                <w:sz w:val="21"/>
                <w:szCs w:val="21"/>
              </w:rPr>
            </w:pPr>
          </w:p>
        </w:tc>
        <w:tc>
          <w:tcPr>
            <w:tcW w:w="613" w:type="dxa"/>
          </w:tcPr>
          <w:p w14:paraId="7BFCD571" w14:textId="77777777" w:rsidR="008E28B5" w:rsidRPr="001B4C96" w:rsidRDefault="008E28B5" w:rsidP="007130E4">
            <w:pPr>
              <w:rPr>
                <w:sz w:val="21"/>
                <w:szCs w:val="21"/>
              </w:rPr>
            </w:pPr>
          </w:p>
        </w:tc>
      </w:tr>
      <w:tr w:rsidR="008E28B5" w14:paraId="4F898835" w14:textId="77777777" w:rsidTr="007130E4">
        <w:tc>
          <w:tcPr>
            <w:tcW w:w="2180" w:type="dxa"/>
          </w:tcPr>
          <w:p w14:paraId="53404A47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Grief</w:t>
            </w:r>
          </w:p>
        </w:tc>
        <w:tc>
          <w:tcPr>
            <w:tcW w:w="1931" w:type="dxa"/>
          </w:tcPr>
          <w:p w14:paraId="646E6433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Intervention</w:t>
            </w:r>
          </w:p>
        </w:tc>
        <w:tc>
          <w:tcPr>
            <w:tcW w:w="796" w:type="dxa"/>
          </w:tcPr>
          <w:p w14:paraId="7A06F3A2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925" w:type="dxa"/>
          </w:tcPr>
          <w:p w14:paraId="77BD7866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57</w:t>
            </w:r>
          </w:p>
        </w:tc>
        <w:tc>
          <w:tcPr>
            <w:tcW w:w="925" w:type="dxa"/>
          </w:tcPr>
          <w:p w14:paraId="3AC0C622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56</w:t>
            </w:r>
          </w:p>
        </w:tc>
        <w:tc>
          <w:tcPr>
            <w:tcW w:w="901" w:type="dxa"/>
          </w:tcPr>
          <w:p w14:paraId="107DE18B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.91</w:t>
            </w:r>
          </w:p>
        </w:tc>
        <w:tc>
          <w:tcPr>
            <w:tcW w:w="755" w:type="dxa"/>
          </w:tcPr>
          <w:p w14:paraId="48424725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</w:t>
            </w:r>
          </w:p>
        </w:tc>
        <w:tc>
          <w:tcPr>
            <w:tcW w:w="613" w:type="dxa"/>
          </w:tcPr>
          <w:p w14:paraId="31B03261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37</w:t>
            </w:r>
          </w:p>
        </w:tc>
      </w:tr>
      <w:tr w:rsidR="008E28B5" w14:paraId="307F6F73" w14:textId="77777777" w:rsidTr="007130E4">
        <w:tc>
          <w:tcPr>
            <w:tcW w:w="2180" w:type="dxa"/>
          </w:tcPr>
          <w:p w14:paraId="6A3B3257" w14:textId="77777777" w:rsidR="008E28B5" w:rsidRPr="001B4C96" w:rsidRDefault="008E28B5" w:rsidP="007130E4">
            <w:pPr>
              <w:rPr>
                <w:sz w:val="21"/>
                <w:szCs w:val="21"/>
              </w:rPr>
            </w:pPr>
          </w:p>
        </w:tc>
        <w:tc>
          <w:tcPr>
            <w:tcW w:w="1931" w:type="dxa"/>
          </w:tcPr>
          <w:p w14:paraId="7C0732AE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Control</w:t>
            </w:r>
          </w:p>
        </w:tc>
        <w:tc>
          <w:tcPr>
            <w:tcW w:w="796" w:type="dxa"/>
          </w:tcPr>
          <w:p w14:paraId="3B303FD0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</w:p>
        </w:tc>
        <w:tc>
          <w:tcPr>
            <w:tcW w:w="925" w:type="dxa"/>
          </w:tcPr>
          <w:p w14:paraId="450CD91E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.27</w:t>
            </w:r>
          </w:p>
        </w:tc>
        <w:tc>
          <w:tcPr>
            <w:tcW w:w="925" w:type="dxa"/>
          </w:tcPr>
          <w:p w14:paraId="18F2237A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82</w:t>
            </w:r>
          </w:p>
        </w:tc>
        <w:tc>
          <w:tcPr>
            <w:tcW w:w="901" w:type="dxa"/>
          </w:tcPr>
          <w:p w14:paraId="1C47AF0D" w14:textId="77777777" w:rsidR="008E28B5" w:rsidRPr="001B4C96" w:rsidRDefault="008E28B5" w:rsidP="007130E4">
            <w:pPr>
              <w:rPr>
                <w:sz w:val="21"/>
                <w:szCs w:val="21"/>
              </w:rPr>
            </w:pPr>
          </w:p>
        </w:tc>
        <w:tc>
          <w:tcPr>
            <w:tcW w:w="755" w:type="dxa"/>
          </w:tcPr>
          <w:p w14:paraId="05135440" w14:textId="77777777" w:rsidR="008E28B5" w:rsidRPr="001B4C96" w:rsidRDefault="008E28B5" w:rsidP="007130E4">
            <w:pPr>
              <w:rPr>
                <w:sz w:val="21"/>
                <w:szCs w:val="21"/>
              </w:rPr>
            </w:pPr>
          </w:p>
        </w:tc>
        <w:tc>
          <w:tcPr>
            <w:tcW w:w="613" w:type="dxa"/>
          </w:tcPr>
          <w:p w14:paraId="5193DC83" w14:textId="77777777" w:rsidR="008E28B5" w:rsidRPr="001B4C96" w:rsidRDefault="008E28B5" w:rsidP="007130E4">
            <w:pPr>
              <w:rPr>
                <w:sz w:val="21"/>
                <w:szCs w:val="21"/>
              </w:rPr>
            </w:pPr>
          </w:p>
        </w:tc>
      </w:tr>
      <w:tr w:rsidR="008E28B5" w14:paraId="00D59C43" w14:textId="77777777" w:rsidTr="007130E4">
        <w:tc>
          <w:tcPr>
            <w:tcW w:w="2180" w:type="dxa"/>
          </w:tcPr>
          <w:p w14:paraId="23E34ACC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Personal growth</w:t>
            </w:r>
          </w:p>
        </w:tc>
        <w:tc>
          <w:tcPr>
            <w:tcW w:w="1931" w:type="dxa"/>
          </w:tcPr>
          <w:p w14:paraId="61B93A8A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Intervention</w:t>
            </w:r>
          </w:p>
        </w:tc>
        <w:tc>
          <w:tcPr>
            <w:tcW w:w="796" w:type="dxa"/>
          </w:tcPr>
          <w:p w14:paraId="1A07B672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925" w:type="dxa"/>
          </w:tcPr>
          <w:p w14:paraId="34EF05FC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78</w:t>
            </w:r>
          </w:p>
        </w:tc>
        <w:tc>
          <w:tcPr>
            <w:tcW w:w="925" w:type="dxa"/>
          </w:tcPr>
          <w:p w14:paraId="50C574D4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87</w:t>
            </w:r>
          </w:p>
        </w:tc>
        <w:tc>
          <w:tcPr>
            <w:tcW w:w="901" w:type="dxa"/>
          </w:tcPr>
          <w:p w14:paraId="421FD284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4</w:t>
            </w:r>
          </w:p>
        </w:tc>
        <w:tc>
          <w:tcPr>
            <w:tcW w:w="755" w:type="dxa"/>
          </w:tcPr>
          <w:p w14:paraId="59DBE233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</w:t>
            </w:r>
          </w:p>
        </w:tc>
        <w:tc>
          <w:tcPr>
            <w:tcW w:w="613" w:type="dxa"/>
          </w:tcPr>
          <w:p w14:paraId="6381ACF8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07</w:t>
            </w:r>
          </w:p>
        </w:tc>
      </w:tr>
      <w:tr w:rsidR="008E28B5" w14:paraId="04FBFFE5" w14:textId="77777777" w:rsidTr="007130E4">
        <w:tc>
          <w:tcPr>
            <w:tcW w:w="2180" w:type="dxa"/>
          </w:tcPr>
          <w:p w14:paraId="1DD8549D" w14:textId="77777777" w:rsidR="008E28B5" w:rsidRPr="001B4C96" w:rsidRDefault="008E28B5" w:rsidP="007130E4">
            <w:pPr>
              <w:rPr>
                <w:sz w:val="21"/>
                <w:szCs w:val="21"/>
              </w:rPr>
            </w:pPr>
          </w:p>
        </w:tc>
        <w:tc>
          <w:tcPr>
            <w:tcW w:w="1931" w:type="dxa"/>
          </w:tcPr>
          <w:p w14:paraId="0F32CD34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Control</w:t>
            </w:r>
          </w:p>
        </w:tc>
        <w:tc>
          <w:tcPr>
            <w:tcW w:w="796" w:type="dxa"/>
          </w:tcPr>
          <w:p w14:paraId="2AF6EB6B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</w:p>
        </w:tc>
        <w:tc>
          <w:tcPr>
            <w:tcW w:w="925" w:type="dxa"/>
          </w:tcPr>
          <w:p w14:paraId="5DB22772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.85</w:t>
            </w:r>
          </w:p>
        </w:tc>
        <w:tc>
          <w:tcPr>
            <w:tcW w:w="925" w:type="dxa"/>
          </w:tcPr>
          <w:p w14:paraId="16A0321F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51</w:t>
            </w:r>
          </w:p>
        </w:tc>
        <w:tc>
          <w:tcPr>
            <w:tcW w:w="901" w:type="dxa"/>
          </w:tcPr>
          <w:p w14:paraId="1AAF8823" w14:textId="77777777" w:rsidR="008E28B5" w:rsidRPr="001B4C96" w:rsidRDefault="008E28B5" w:rsidP="007130E4">
            <w:pPr>
              <w:rPr>
                <w:sz w:val="21"/>
                <w:szCs w:val="21"/>
              </w:rPr>
            </w:pPr>
          </w:p>
        </w:tc>
        <w:tc>
          <w:tcPr>
            <w:tcW w:w="755" w:type="dxa"/>
          </w:tcPr>
          <w:p w14:paraId="5B065505" w14:textId="77777777" w:rsidR="008E28B5" w:rsidRPr="001B4C96" w:rsidRDefault="008E28B5" w:rsidP="007130E4">
            <w:pPr>
              <w:rPr>
                <w:sz w:val="21"/>
                <w:szCs w:val="21"/>
              </w:rPr>
            </w:pPr>
          </w:p>
        </w:tc>
        <w:tc>
          <w:tcPr>
            <w:tcW w:w="613" w:type="dxa"/>
          </w:tcPr>
          <w:p w14:paraId="1CF88466" w14:textId="77777777" w:rsidR="008E28B5" w:rsidRPr="001B4C96" w:rsidRDefault="008E28B5" w:rsidP="007130E4">
            <w:pPr>
              <w:rPr>
                <w:sz w:val="21"/>
                <w:szCs w:val="21"/>
              </w:rPr>
            </w:pPr>
          </w:p>
        </w:tc>
      </w:tr>
      <w:tr w:rsidR="008E28B5" w14:paraId="6060FEA2" w14:textId="77777777" w:rsidTr="007130E4">
        <w:tc>
          <w:tcPr>
            <w:tcW w:w="2180" w:type="dxa"/>
          </w:tcPr>
          <w:p w14:paraId="5294A891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Posttraumatic stress</w:t>
            </w:r>
          </w:p>
        </w:tc>
        <w:tc>
          <w:tcPr>
            <w:tcW w:w="1931" w:type="dxa"/>
          </w:tcPr>
          <w:p w14:paraId="2C139B3E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Intervention</w:t>
            </w:r>
          </w:p>
        </w:tc>
        <w:tc>
          <w:tcPr>
            <w:tcW w:w="796" w:type="dxa"/>
          </w:tcPr>
          <w:p w14:paraId="073767D4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925" w:type="dxa"/>
          </w:tcPr>
          <w:p w14:paraId="7396DC5F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.12</w:t>
            </w:r>
          </w:p>
        </w:tc>
        <w:tc>
          <w:tcPr>
            <w:tcW w:w="925" w:type="dxa"/>
          </w:tcPr>
          <w:p w14:paraId="7D9116BA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80</w:t>
            </w:r>
          </w:p>
        </w:tc>
        <w:tc>
          <w:tcPr>
            <w:tcW w:w="901" w:type="dxa"/>
          </w:tcPr>
          <w:p w14:paraId="4221E544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.31</w:t>
            </w:r>
          </w:p>
        </w:tc>
        <w:tc>
          <w:tcPr>
            <w:tcW w:w="755" w:type="dxa"/>
          </w:tcPr>
          <w:p w14:paraId="296539BF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</w:t>
            </w:r>
          </w:p>
        </w:tc>
        <w:tc>
          <w:tcPr>
            <w:tcW w:w="613" w:type="dxa"/>
          </w:tcPr>
          <w:p w14:paraId="2B651846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03</w:t>
            </w:r>
          </w:p>
        </w:tc>
      </w:tr>
      <w:tr w:rsidR="008E28B5" w14:paraId="33339E14" w14:textId="77777777" w:rsidTr="007130E4">
        <w:tc>
          <w:tcPr>
            <w:tcW w:w="2180" w:type="dxa"/>
          </w:tcPr>
          <w:p w14:paraId="04157874" w14:textId="77777777" w:rsidR="008E28B5" w:rsidRPr="001B4C96" w:rsidRDefault="008E28B5" w:rsidP="007130E4">
            <w:pPr>
              <w:rPr>
                <w:sz w:val="21"/>
                <w:szCs w:val="21"/>
              </w:rPr>
            </w:pPr>
          </w:p>
        </w:tc>
        <w:tc>
          <w:tcPr>
            <w:tcW w:w="1931" w:type="dxa"/>
          </w:tcPr>
          <w:p w14:paraId="46BAA753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Control</w:t>
            </w:r>
          </w:p>
        </w:tc>
        <w:tc>
          <w:tcPr>
            <w:tcW w:w="796" w:type="dxa"/>
          </w:tcPr>
          <w:p w14:paraId="01B1E2F0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</w:p>
        </w:tc>
        <w:tc>
          <w:tcPr>
            <w:tcW w:w="925" w:type="dxa"/>
          </w:tcPr>
          <w:p w14:paraId="205BC51D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.77</w:t>
            </w:r>
          </w:p>
        </w:tc>
        <w:tc>
          <w:tcPr>
            <w:tcW w:w="925" w:type="dxa"/>
          </w:tcPr>
          <w:p w14:paraId="7BA5BEA7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80</w:t>
            </w:r>
          </w:p>
        </w:tc>
        <w:tc>
          <w:tcPr>
            <w:tcW w:w="901" w:type="dxa"/>
          </w:tcPr>
          <w:p w14:paraId="20900AB3" w14:textId="77777777" w:rsidR="008E28B5" w:rsidRPr="001B4C96" w:rsidRDefault="008E28B5" w:rsidP="007130E4">
            <w:pPr>
              <w:rPr>
                <w:sz w:val="21"/>
                <w:szCs w:val="21"/>
              </w:rPr>
            </w:pPr>
          </w:p>
        </w:tc>
        <w:tc>
          <w:tcPr>
            <w:tcW w:w="755" w:type="dxa"/>
          </w:tcPr>
          <w:p w14:paraId="50F73C6F" w14:textId="77777777" w:rsidR="008E28B5" w:rsidRPr="001B4C96" w:rsidRDefault="008E28B5" w:rsidP="007130E4">
            <w:pPr>
              <w:rPr>
                <w:sz w:val="21"/>
                <w:szCs w:val="21"/>
              </w:rPr>
            </w:pPr>
          </w:p>
        </w:tc>
        <w:tc>
          <w:tcPr>
            <w:tcW w:w="613" w:type="dxa"/>
          </w:tcPr>
          <w:p w14:paraId="37D64C23" w14:textId="77777777" w:rsidR="008E28B5" w:rsidRPr="001B4C96" w:rsidRDefault="008E28B5" w:rsidP="007130E4">
            <w:pPr>
              <w:rPr>
                <w:sz w:val="21"/>
                <w:szCs w:val="21"/>
              </w:rPr>
            </w:pPr>
          </w:p>
        </w:tc>
      </w:tr>
      <w:tr w:rsidR="008E28B5" w14:paraId="26982F64" w14:textId="77777777" w:rsidTr="007130E4">
        <w:tc>
          <w:tcPr>
            <w:tcW w:w="2180" w:type="dxa"/>
          </w:tcPr>
          <w:p w14:paraId="5E44240E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Depression</w:t>
            </w:r>
          </w:p>
        </w:tc>
        <w:tc>
          <w:tcPr>
            <w:tcW w:w="1931" w:type="dxa"/>
          </w:tcPr>
          <w:p w14:paraId="77280F2A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Intervention</w:t>
            </w:r>
          </w:p>
        </w:tc>
        <w:tc>
          <w:tcPr>
            <w:tcW w:w="796" w:type="dxa"/>
          </w:tcPr>
          <w:p w14:paraId="56DAB58B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925" w:type="dxa"/>
          </w:tcPr>
          <w:p w14:paraId="1F7375EE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74</w:t>
            </w:r>
          </w:p>
        </w:tc>
        <w:tc>
          <w:tcPr>
            <w:tcW w:w="925" w:type="dxa"/>
          </w:tcPr>
          <w:p w14:paraId="2B7FFC89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29</w:t>
            </w:r>
          </w:p>
        </w:tc>
        <w:tc>
          <w:tcPr>
            <w:tcW w:w="901" w:type="dxa"/>
          </w:tcPr>
          <w:p w14:paraId="6807DBC6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.69</w:t>
            </w:r>
          </w:p>
        </w:tc>
        <w:tc>
          <w:tcPr>
            <w:tcW w:w="755" w:type="dxa"/>
          </w:tcPr>
          <w:p w14:paraId="10872A20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</w:t>
            </w:r>
          </w:p>
        </w:tc>
        <w:tc>
          <w:tcPr>
            <w:tcW w:w="613" w:type="dxa"/>
          </w:tcPr>
          <w:p w14:paraId="2C67D662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01</w:t>
            </w:r>
          </w:p>
        </w:tc>
      </w:tr>
      <w:tr w:rsidR="008E28B5" w14:paraId="49E6CA1D" w14:textId="77777777" w:rsidTr="007130E4">
        <w:tc>
          <w:tcPr>
            <w:tcW w:w="2180" w:type="dxa"/>
            <w:tcBorders>
              <w:bottom w:val="single" w:sz="4" w:space="0" w:color="auto"/>
            </w:tcBorders>
          </w:tcPr>
          <w:p w14:paraId="375ED53D" w14:textId="77777777" w:rsidR="008E28B5" w:rsidRPr="001B4C96" w:rsidRDefault="008E28B5" w:rsidP="007130E4">
            <w:pPr>
              <w:rPr>
                <w:sz w:val="21"/>
                <w:szCs w:val="21"/>
              </w:rPr>
            </w:pP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4C274AB1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Control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1A6957B9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56570B81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94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64612FA6" w14:textId="77777777" w:rsidR="008E28B5" w:rsidRPr="001B4C96" w:rsidRDefault="008E28B5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38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7F6DE0B2" w14:textId="77777777" w:rsidR="008E28B5" w:rsidRPr="001B4C96" w:rsidRDefault="008E28B5" w:rsidP="007130E4">
            <w:pPr>
              <w:rPr>
                <w:sz w:val="21"/>
                <w:szCs w:val="21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3552145C" w14:textId="77777777" w:rsidR="008E28B5" w:rsidRPr="001B4C96" w:rsidRDefault="008E28B5" w:rsidP="007130E4">
            <w:pPr>
              <w:rPr>
                <w:sz w:val="21"/>
                <w:szCs w:val="21"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</w:tcPr>
          <w:p w14:paraId="28E3E577" w14:textId="77777777" w:rsidR="008E28B5" w:rsidRPr="001B4C96" w:rsidRDefault="008E28B5" w:rsidP="007130E4">
            <w:pPr>
              <w:rPr>
                <w:sz w:val="21"/>
                <w:szCs w:val="21"/>
              </w:rPr>
            </w:pPr>
          </w:p>
        </w:tc>
      </w:tr>
    </w:tbl>
    <w:p w14:paraId="50D36358" w14:textId="77777777" w:rsidR="007130E4" w:rsidRPr="007130E4" w:rsidRDefault="007130E4" w:rsidP="007130E4">
      <w:pPr>
        <w:rPr>
          <w:sz w:val="18"/>
          <w:szCs w:val="18"/>
        </w:rPr>
      </w:pPr>
      <w:r w:rsidRPr="007130E4">
        <w:rPr>
          <w:b/>
          <w:bCs/>
          <w:sz w:val="18"/>
          <w:szCs w:val="18"/>
        </w:rPr>
        <w:t>Table S2.</w:t>
      </w:r>
      <w:r w:rsidRPr="007130E4">
        <w:rPr>
          <w:sz w:val="18"/>
          <w:szCs w:val="18"/>
        </w:rPr>
        <w:t xml:space="preserve"> Comparison of primary and secondary outcome variables at baseline between participants in the intervention group who completed all assessment points and those who did not complete all assessment points</w:t>
      </w:r>
      <w:r>
        <w:rPr>
          <w:sz w:val="18"/>
          <w:szCs w:val="18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0"/>
        <w:gridCol w:w="1931"/>
        <w:gridCol w:w="796"/>
        <w:gridCol w:w="925"/>
        <w:gridCol w:w="925"/>
        <w:gridCol w:w="901"/>
        <w:gridCol w:w="755"/>
        <w:gridCol w:w="613"/>
      </w:tblGrid>
      <w:tr w:rsidR="00CD0EBA" w14:paraId="4B787DFD" w14:textId="77777777" w:rsidTr="007130E4"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1BF438B5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Measure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033048D5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Group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6E66B505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753B7002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M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044502C7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SD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66883E1E" w14:textId="77777777" w:rsidR="00CD0EBA" w:rsidRPr="001B4C96" w:rsidRDefault="00CD0EBA" w:rsidP="007130E4">
            <w:pPr>
              <w:rPr>
                <w:i/>
                <w:iCs/>
                <w:sz w:val="21"/>
                <w:szCs w:val="21"/>
              </w:rPr>
            </w:pPr>
            <w:r w:rsidRPr="001B4C96">
              <w:rPr>
                <w:i/>
                <w:iCs/>
                <w:sz w:val="21"/>
                <w:szCs w:val="21"/>
              </w:rPr>
              <w:t>t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13C3FD16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proofErr w:type="spellStart"/>
            <w:r w:rsidRPr="001B4C96">
              <w:rPr>
                <w:sz w:val="21"/>
                <w:szCs w:val="21"/>
              </w:rPr>
              <w:t>df</w:t>
            </w:r>
            <w:proofErr w:type="spellEnd"/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</w:tcPr>
          <w:p w14:paraId="60D0F5F4" w14:textId="77777777" w:rsidR="00CD0EBA" w:rsidRPr="001B4C96" w:rsidRDefault="00CD0EBA" w:rsidP="007130E4">
            <w:pPr>
              <w:rPr>
                <w:i/>
                <w:iCs/>
                <w:sz w:val="21"/>
                <w:szCs w:val="21"/>
              </w:rPr>
            </w:pPr>
            <w:r w:rsidRPr="001B4C96">
              <w:rPr>
                <w:i/>
                <w:iCs/>
                <w:sz w:val="21"/>
                <w:szCs w:val="21"/>
              </w:rPr>
              <w:t>p</w:t>
            </w:r>
          </w:p>
        </w:tc>
      </w:tr>
      <w:tr w:rsidR="00CD0EBA" w14:paraId="0D611B50" w14:textId="77777777" w:rsidTr="007130E4">
        <w:tc>
          <w:tcPr>
            <w:tcW w:w="2180" w:type="dxa"/>
            <w:tcBorders>
              <w:top w:val="single" w:sz="4" w:space="0" w:color="auto"/>
            </w:tcBorders>
          </w:tcPr>
          <w:p w14:paraId="68861F69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Prolonged grief</w:t>
            </w:r>
          </w:p>
        </w:tc>
        <w:tc>
          <w:tcPr>
            <w:tcW w:w="1931" w:type="dxa"/>
            <w:tcBorders>
              <w:top w:val="single" w:sz="4" w:space="0" w:color="auto"/>
            </w:tcBorders>
          </w:tcPr>
          <w:p w14:paraId="7C6FEA70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pleters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6C81CF15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4AF25755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.37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4E0D37B6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70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6C1F272B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.08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022E859A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</w:t>
            </w:r>
          </w:p>
        </w:tc>
        <w:tc>
          <w:tcPr>
            <w:tcW w:w="613" w:type="dxa"/>
            <w:tcBorders>
              <w:top w:val="single" w:sz="4" w:space="0" w:color="auto"/>
            </w:tcBorders>
          </w:tcPr>
          <w:p w14:paraId="4DC8047D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94</w:t>
            </w:r>
          </w:p>
        </w:tc>
      </w:tr>
      <w:tr w:rsidR="00CD0EBA" w14:paraId="6310EB6E" w14:textId="77777777" w:rsidTr="007130E4">
        <w:tc>
          <w:tcPr>
            <w:tcW w:w="2180" w:type="dxa"/>
          </w:tcPr>
          <w:p w14:paraId="616185C1" w14:textId="77777777" w:rsidR="00CD0EBA" w:rsidRPr="001B4C96" w:rsidRDefault="00CD0EBA" w:rsidP="007130E4">
            <w:pPr>
              <w:rPr>
                <w:sz w:val="21"/>
                <w:szCs w:val="21"/>
              </w:rPr>
            </w:pPr>
          </w:p>
        </w:tc>
        <w:tc>
          <w:tcPr>
            <w:tcW w:w="1931" w:type="dxa"/>
          </w:tcPr>
          <w:p w14:paraId="75553811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-completers</w:t>
            </w:r>
          </w:p>
        </w:tc>
        <w:tc>
          <w:tcPr>
            <w:tcW w:w="796" w:type="dxa"/>
          </w:tcPr>
          <w:p w14:paraId="6154E726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925" w:type="dxa"/>
          </w:tcPr>
          <w:p w14:paraId="11348A21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.09</w:t>
            </w:r>
          </w:p>
        </w:tc>
        <w:tc>
          <w:tcPr>
            <w:tcW w:w="925" w:type="dxa"/>
          </w:tcPr>
          <w:p w14:paraId="27A3C7FE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90</w:t>
            </w:r>
          </w:p>
        </w:tc>
        <w:tc>
          <w:tcPr>
            <w:tcW w:w="901" w:type="dxa"/>
          </w:tcPr>
          <w:p w14:paraId="513C10FF" w14:textId="77777777" w:rsidR="00CD0EBA" w:rsidRPr="001B4C96" w:rsidRDefault="00CD0EBA" w:rsidP="007130E4">
            <w:pPr>
              <w:rPr>
                <w:sz w:val="21"/>
                <w:szCs w:val="21"/>
              </w:rPr>
            </w:pPr>
          </w:p>
        </w:tc>
        <w:tc>
          <w:tcPr>
            <w:tcW w:w="755" w:type="dxa"/>
          </w:tcPr>
          <w:p w14:paraId="0864E98C" w14:textId="77777777" w:rsidR="00CD0EBA" w:rsidRPr="001B4C96" w:rsidRDefault="00CD0EBA" w:rsidP="007130E4">
            <w:pPr>
              <w:rPr>
                <w:sz w:val="21"/>
                <w:szCs w:val="21"/>
              </w:rPr>
            </w:pPr>
          </w:p>
        </w:tc>
        <w:tc>
          <w:tcPr>
            <w:tcW w:w="613" w:type="dxa"/>
          </w:tcPr>
          <w:p w14:paraId="22604A59" w14:textId="77777777" w:rsidR="00CD0EBA" w:rsidRPr="001B4C96" w:rsidRDefault="00CD0EBA" w:rsidP="007130E4">
            <w:pPr>
              <w:rPr>
                <w:sz w:val="21"/>
                <w:szCs w:val="21"/>
              </w:rPr>
            </w:pPr>
          </w:p>
        </w:tc>
      </w:tr>
      <w:tr w:rsidR="00CD0EBA" w14:paraId="3AD836BE" w14:textId="77777777" w:rsidTr="007130E4">
        <w:tc>
          <w:tcPr>
            <w:tcW w:w="2180" w:type="dxa"/>
          </w:tcPr>
          <w:p w14:paraId="1B24D685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Grief</w:t>
            </w:r>
          </w:p>
        </w:tc>
        <w:tc>
          <w:tcPr>
            <w:tcW w:w="1931" w:type="dxa"/>
          </w:tcPr>
          <w:p w14:paraId="6F4673F2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pleters</w:t>
            </w:r>
          </w:p>
        </w:tc>
        <w:tc>
          <w:tcPr>
            <w:tcW w:w="796" w:type="dxa"/>
          </w:tcPr>
          <w:p w14:paraId="7CDAFDA0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</w:t>
            </w:r>
          </w:p>
        </w:tc>
        <w:tc>
          <w:tcPr>
            <w:tcW w:w="925" w:type="dxa"/>
          </w:tcPr>
          <w:p w14:paraId="7840E6EC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76</w:t>
            </w:r>
          </w:p>
        </w:tc>
        <w:tc>
          <w:tcPr>
            <w:tcW w:w="925" w:type="dxa"/>
          </w:tcPr>
          <w:p w14:paraId="6CE7D90D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19</w:t>
            </w:r>
          </w:p>
        </w:tc>
        <w:tc>
          <w:tcPr>
            <w:tcW w:w="901" w:type="dxa"/>
          </w:tcPr>
          <w:p w14:paraId="157EC887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.52</w:t>
            </w:r>
          </w:p>
        </w:tc>
        <w:tc>
          <w:tcPr>
            <w:tcW w:w="755" w:type="dxa"/>
          </w:tcPr>
          <w:p w14:paraId="3BDF9FCF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</w:t>
            </w:r>
          </w:p>
        </w:tc>
        <w:tc>
          <w:tcPr>
            <w:tcW w:w="613" w:type="dxa"/>
          </w:tcPr>
          <w:p w14:paraId="0D02ADF5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60</w:t>
            </w:r>
          </w:p>
        </w:tc>
      </w:tr>
      <w:tr w:rsidR="00CD0EBA" w14:paraId="675B86EA" w14:textId="77777777" w:rsidTr="007130E4">
        <w:trPr>
          <w:trHeight w:val="93"/>
        </w:trPr>
        <w:tc>
          <w:tcPr>
            <w:tcW w:w="2180" w:type="dxa"/>
          </w:tcPr>
          <w:p w14:paraId="13B8ED58" w14:textId="77777777" w:rsidR="00CD0EBA" w:rsidRPr="001B4C96" w:rsidRDefault="00CD0EBA" w:rsidP="007130E4">
            <w:pPr>
              <w:rPr>
                <w:sz w:val="21"/>
                <w:szCs w:val="21"/>
              </w:rPr>
            </w:pPr>
          </w:p>
        </w:tc>
        <w:tc>
          <w:tcPr>
            <w:tcW w:w="1931" w:type="dxa"/>
          </w:tcPr>
          <w:p w14:paraId="38760609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-completers</w:t>
            </w:r>
          </w:p>
        </w:tc>
        <w:tc>
          <w:tcPr>
            <w:tcW w:w="796" w:type="dxa"/>
          </w:tcPr>
          <w:p w14:paraId="22D26289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925" w:type="dxa"/>
          </w:tcPr>
          <w:p w14:paraId="7C1ADE62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57</w:t>
            </w:r>
          </w:p>
        </w:tc>
        <w:tc>
          <w:tcPr>
            <w:tcW w:w="925" w:type="dxa"/>
          </w:tcPr>
          <w:p w14:paraId="2DD253C8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56</w:t>
            </w:r>
          </w:p>
        </w:tc>
        <w:tc>
          <w:tcPr>
            <w:tcW w:w="901" w:type="dxa"/>
          </w:tcPr>
          <w:p w14:paraId="78E4F4FF" w14:textId="77777777" w:rsidR="00CD0EBA" w:rsidRPr="001B4C96" w:rsidRDefault="00CD0EBA" w:rsidP="007130E4">
            <w:pPr>
              <w:rPr>
                <w:sz w:val="21"/>
                <w:szCs w:val="21"/>
              </w:rPr>
            </w:pPr>
          </w:p>
        </w:tc>
        <w:tc>
          <w:tcPr>
            <w:tcW w:w="755" w:type="dxa"/>
          </w:tcPr>
          <w:p w14:paraId="0297D692" w14:textId="77777777" w:rsidR="00CD0EBA" w:rsidRPr="001B4C96" w:rsidRDefault="00CD0EBA" w:rsidP="007130E4">
            <w:pPr>
              <w:rPr>
                <w:sz w:val="21"/>
                <w:szCs w:val="21"/>
              </w:rPr>
            </w:pPr>
          </w:p>
        </w:tc>
        <w:tc>
          <w:tcPr>
            <w:tcW w:w="613" w:type="dxa"/>
          </w:tcPr>
          <w:p w14:paraId="160F6327" w14:textId="77777777" w:rsidR="00CD0EBA" w:rsidRPr="001B4C96" w:rsidRDefault="00CD0EBA" w:rsidP="007130E4">
            <w:pPr>
              <w:rPr>
                <w:sz w:val="21"/>
                <w:szCs w:val="21"/>
              </w:rPr>
            </w:pPr>
          </w:p>
        </w:tc>
      </w:tr>
      <w:tr w:rsidR="00CD0EBA" w14:paraId="048E3247" w14:textId="77777777" w:rsidTr="007130E4">
        <w:tc>
          <w:tcPr>
            <w:tcW w:w="2180" w:type="dxa"/>
          </w:tcPr>
          <w:p w14:paraId="3D53B53F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Personal growth</w:t>
            </w:r>
          </w:p>
        </w:tc>
        <w:tc>
          <w:tcPr>
            <w:tcW w:w="1931" w:type="dxa"/>
          </w:tcPr>
          <w:p w14:paraId="4F5CFD7D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pleters</w:t>
            </w:r>
          </w:p>
        </w:tc>
        <w:tc>
          <w:tcPr>
            <w:tcW w:w="796" w:type="dxa"/>
          </w:tcPr>
          <w:p w14:paraId="3D7588D1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</w:t>
            </w:r>
          </w:p>
        </w:tc>
        <w:tc>
          <w:tcPr>
            <w:tcW w:w="925" w:type="dxa"/>
          </w:tcPr>
          <w:p w14:paraId="610E7CAF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.05</w:t>
            </w:r>
          </w:p>
        </w:tc>
        <w:tc>
          <w:tcPr>
            <w:tcW w:w="925" w:type="dxa"/>
          </w:tcPr>
          <w:p w14:paraId="03D23FB6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50</w:t>
            </w:r>
          </w:p>
        </w:tc>
        <w:tc>
          <w:tcPr>
            <w:tcW w:w="901" w:type="dxa"/>
          </w:tcPr>
          <w:p w14:paraId="33E2DF71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.92</w:t>
            </w:r>
          </w:p>
        </w:tc>
        <w:tc>
          <w:tcPr>
            <w:tcW w:w="755" w:type="dxa"/>
          </w:tcPr>
          <w:p w14:paraId="21A2BFFA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</w:t>
            </w:r>
          </w:p>
        </w:tc>
        <w:tc>
          <w:tcPr>
            <w:tcW w:w="613" w:type="dxa"/>
          </w:tcPr>
          <w:p w14:paraId="7BABB00F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01</w:t>
            </w:r>
          </w:p>
        </w:tc>
      </w:tr>
      <w:tr w:rsidR="00CD0EBA" w14:paraId="3350B5DC" w14:textId="77777777" w:rsidTr="007130E4">
        <w:tc>
          <w:tcPr>
            <w:tcW w:w="2180" w:type="dxa"/>
          </w:tcPr>
          <w:p w14:paraId="5E2B86D0" w14:textId="77777777" w:rsidR="00CD0EBA" w:rsidRPr="001B4C96" w:rsidRDefault="00CD0EBA" w:rsidP="007130E4">
            <w:pPr>
              <w:rPr>
                <w:sz w:val="21"/>
                <w:szCs w:val="21"/>
              </w:rPr>
            </w:pPr>
          </w:p>
        </w:tc>
        <w:tc>
          <w:tcPr>
            <w:tcW w:w="1931" w:type="dxa"/>
          </w:tcPr>
          <w:p w14:paraId="46DFBC2B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-completers</w:t>
            </w:r>
          </w:p>
        </w:tc>
        <w:tc>
          <w:tcPr>
            <w:tcW w:w="796" w:type="dxa"/>
          </w:tcPr>
          <w:p w14:paraId="104298F6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925" w:type="dxa"/>
          </w:tcPr>
          <w:p w14:paraId="65F2D8F3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78</w:t>
            </w:r>
          </w:p>
        </w:tc>
        <w:tc>
          <w:tcPr>
            <w:tcW w:w="925" w:type="dxa"/>
          </w:tcPr>
          <w:p w14:paraId="3079DC56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87</w:t>
            </w:r>
          </w:p>
        </w:tc>
        <w:tc>
          <w:tcPr>
            <w:tcW w:w="901" w:type="dxa"/>
          </w:tcPr>
          <w:p w14:paraId="4E06A4F6" w14:textId="77777777" w:rsidR="00CD0EBA" w:rsidRPr="001B4C96" w:rsidRDefault="00CD0EBA" w:rsidP="007130E4">
            <w:pPr>
              <w:rPr>
                <w:sz w:val="21"/>
                <w:szCs w:val="21"/>
              </w:rPr>
            </w:pPr>
          </w:p>
        </w:tc>
        <w:tc>
          <w:tcPr>
            <w:tcW w:w="755" w:type="dxa"/>
          </w:tcPr>
          <w:p w14:paraId="6FF34369" w14:textId="77777777" w:rsidR="00CD0EBA" w:rsidRPr="001B4C96" w:rsidRDefault="00CD0EBA" w:rsidP="007130E4">
            <w:pPr>
              <w:rPr>
                <w:sz w:val="21"/>
                <w:szCs w:val="21"/>
              </w:rPr>
            </w:pPr>
          </w:p>
        </w:tc>
        <w:tc>
          <w:tcPr>
            <w:tcW w:w="613" w:type="dxa"/>
          </w:tcPr>
          <w:p w14:paraId="626E0F60" w14:textId="77777777" w:rsidR="00CD0EBA" w:rsidRPr="001B4C96" w:rsidRDefault="00CD0EBA" w:rsidP="007130E4">
            <w:pPr>
              <w:rPr>
                <w:sz w:val="21"/>
                <w:szCs w:val="21"/>
              </w:rPr>
            </w:pPr>
          </w:p>
        </w:tc>
      </w:tr>
      <w:tr w:rsidR="00CD0EBA" w14:paraId="365D4804" w14:textId="77777777" w:rsidTr="007130E4">
        <w:tc>
          <w:tcPr>
            <w:tcW w:w="2180" w:type="dxa"/>
          </w:tcPr>
          <w:p w14:paraId="3A5D868C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Posttraumatic stress</w:t>
            </w:r>
          </w:p>
        </w:tc>
        <w:tc>
          <w:tcPr>
            <w:tcW w:w="1931" w:type="dxa"/>
          </w:tcPr>
          <w:p w14:paraId="30FF8998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pleters</w:t>
            </w:r>
          </w:p>
        </w:tc>
        <w:tc>
          <w:tcPr>
            <w:tcW w:w="796" w:type="dxa"/>
          </w:tcPr>
          <w:p w14:paraId="564E52CD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</w:t>
            </w:r>
          </w:p>
        </w:tc>
        <w:tc>
          <w:tcPr>
            <w:tcW w:w="925" w:type="dxa"/>
          </w:tcPr>
          <w:p w14:paraId="15CB605C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.82</w:t>
            </w:r>
          </w:p>
        </w:tc>
        <w:tc>
          <w:tcPr>
            <w:tcW w:w="925" w:type="dxa"/>
          </w:tcPr>
          <w:p w14:paraId="363C73C0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80</w:t>
            </w:r>
          </w:p>
        </w:tc>
        <w:tc>
          <w:tcPr>
            <w:tcW w:w="901" w:type="dxa"/>
          </w:tcPr>
          <w:p w14:paraId="48316DC8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9</w:t>
            </w:r>
          </w:p>
        </w:tc>
        <w:tc>
          <w:tcPr>
            <w:tcW w:w="755" w:type="dxa"/>
          </w:tcPr>
          <w:p w14:paraId="2B4D741D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</w:t>
            </w:r>
          </w:p>
        </w:tc>
        <w:tc>
          <w:tcPr>
            <w:tcW w:w="613" w:type="dxa"/>
          </w:tcPr>
          <w:p w14:paraId="556C49EF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28</w:t>
            </w:r>
          </w:p>
        </w:tc>
      </w:tr>
      <w:tr w:rsidR="00CD0EBA" w14:paraId="39C42131" w14:textId="77777777" w:rsidTr="007130E4">
        <w:tc>
          <w:tcPr>
            <w:tcW w:w="2180" w:type="dxa"/>
          </w:tcPr>
          <w:p w14:paraId="33A09466" w14:textId="77777777" w:rsidR="00CD0EBA" w:rsidRPr="001B4C96" w:rsidRDefault="00CD0EBA" w:rsidP="007130E4">
            <w:pPr>
              <w:rPr>
                <w:sz w:val="21"/>
                <w:szCs w:val="21"/>
              </w:rPr>
            </w:pPr>
          </w:p>
        </w:tc>
        <w:tc>
          <w:tcPr>
            <w:tcW w:w="1931" w:type="dxa"/>
          </w:tcPr>
          <w:p w14:paraId="3269E9D1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-completers</w:t>
            </w:r>
          </w:p>
        </w:tc>
        <w:tc>
          <w:tcPr>
            <w:tcW w:w="796" w:type="dxa"/>
          </w:tcPr>
          <w:p w14:paraId="243BCBD2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925" w:type="dxa"/>
          </w:tcPr>
          <w:p w14:paraId="2507096A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.13</w:t>
            </w:r>
          </w:p>
        </w:tc>
        <w:tc>
          <w:tcPr>
            <w:tcW w:w="925" w:type="dxa"/>
          </w:tcPr>
          <w:p w14:paraId="1A00DDFC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60</w:t>
            </w:r>
          </w:p>
        </w:tc>
        <w:tc>
          <w:tcPr>
            <w:tcW w:w="901" w:type="dxa"/>
          </w:tcPr>
          <w:p w14:paraId="2E50C20C" w14:textId="77777777" w:rsidR="00CD0EBA" w:rsidRPr="001B4C96" w:rsidRDefault="00CD0EBA" w:rsidP="007130E4">
            <w:pPr>
              <w:rPr>
                <w:sz w:val="21"/>
                <w:szCs w:val="21"/>
              </w:rPr>
            </w:pPr>
          </w:p>
        </w:tc>
        <w:tc>
          <w:tcPr>
            <w:tcW w:w="755" w:type="dxa"/>
          </w:tcPr>
          <w:p w14:paraId="6B31145B" w14:textId="77777777" w:rsidR="00CD0EBA" w:rsidRPr="001B4C96" w:rsidRDefault="00CD0EBA" w:rsidP="007130E4">
            <w:pPr>
              <w:rPr>
                <w:sz w:val="21"/>
                <w:szCs w:val="21"/>
              </w:rPr>
            </w:pPr>
          </w:p>
        </w:tc>
        <w:tc>
          <w:tcPr>
            <w:tcW w:w="613" w:type="dxa"/>
          </w:tcPr>
          <w:p w14:paraId="54E6EAA2" w14:textId="77777777" w:rsidR="00CD0EBA" w:rsidRPr="001B4C96" w:rsidRDefault="00CD0EBA" w:rsidP="007130E4">
            <w:pPr>
              <w:rPr>
                <w:sz w:val="21"/>
                <w:szCs w:val="21"/>
              </w:rPr>
            </w:pPr>
          </w:p>
        </w:tc>
      </w:tr>
      <w:tr w:rsidR="00CD0EBA" w14:paraId="75AB63AA" w14:textId="77777777" w:rsidTr="007130E4">
        <w:tc>
          <w:tcPr>
            <w:tcW w:w="2180" w:type="dxa"/>
          </w:tcPr>
          <w:p w14:paraId="343A348F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Depression</w:t>
            </w:r>
          </w:p>
        </w:tc>
        <w:tc>
          <w:tcPr>
            <w:tcW w:w="1931" w:type="dxa"/>
          </w:tcPr>
          <w:p w14:paraId="37FF3109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pleters</w:t>
            </w:r>
          </w:p>
        </w:tc>
        <w:tc>
          <w:tcPr>
            <w:tcW w:w="796" w:type="dxa"/>
          </w:tcPr>
          <w:p w14:paraId="5408ED00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</w:t>
            </w:r>
          </w:p>
        </w:tc>
        <w:tc>
          <w:tcPr>
            <w:tcW w:w="925" w:type="dxa"/>
          </w:tcPr>
          <w:p w14:paraId="757904D2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87</w:t>
            </w:r>
          </w:p>
        </w:tc>
        <w:tc>
          <w:tcPr>
            <w:tcW w:w="925" w:type="dxa"/>
          </w:tcPr>
          <w:p w14:paraId="3EBAD4BD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23</w:t>
            </w:r>
          </w:p>
        </w:tc>
        <w:tc>
          <w:tcPr>
            <w:tcW w:w="901" w:type="dxa"/>
          </w:tcPr>
          <w:p w14:paraId="20803872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3</w:t>
            </w:r>
          </w:p>
        </w:tc>
        <w:tc>
          <w:tcPr>
            <w:tcW w:w="755" w:type="dxa"/>
          </w:tcPr>
          <w:p w14:paraId="72022276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</w:t>
            </w:r>
          </w:p>
        </w:tc>
        <w:tc>
          <w:tcPr>
            <w:tcW w:w="613" w:type="dxa"/>
          </w:tcPr>
          <w:p w14:paraId="56F0F9C8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31</w:t>
            </w:r>
          </w:p>
        </w:tc>
      </w:tr>
      <w:tr w:rsidR="00CD0EBA" w14:paraId="78BCF870" w14:textId="77777777" w:rsidTr="007130E4">
        <w:tc>
          <w:tcPr>
            <w:tcW w:w="2180" w:type="dxa"/>
            <w:tcBorders>
              <w:bottom w:val="single" w:sz="4" w:space="0" w:color="auto"/>
            </w:tcBorders>
          </w:tcPr>
          <w:p w14:paraId="4B1B742F" w14:textId="77777777" w:rsidR="00CD0EBA" w:rsidRPr="001B4C96" w:rsidRDefault="00CD0EBA" w:rsidP="007130E4">
            <w:pPr>
              <w:rPr>
                <w:sz w:val="21"/>
                <w:szCs w:val="21"/>
              </w:rPr>
            </w:pP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7744F97A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-completers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2C23A553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6E8A191F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74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42F2AE67" w14:textId="77777777" w:rsidR="00CD0EBA" w:rsidRPr="001B4C96" w:rsidRDefault="00CD0EBA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29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73196DB9" w14:textId="77777777" w:rsidR="00CD0EBA" w:rsidRPr="001B4C96" w:rsidRDefault="00CD0EBA" w:rsidP="007130E4">
            <w:pPr>
              <w:rPr>
                <w:sz w:val="21"/>
                <w:szCs w:val="21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319336E9" w14:textId="77777777" w:rsidR="00CD0EBA" w:rsidRPr="001B4C96" w:rsidRDefault="00CD0EBA" w:rsidP="007130E4">
            <w:pPr>
              <w:rPr>
                <w:sz w:val="21"/>
                <w:szCs w:val="21"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</w:tcPr>
          <w:p w14:paraId="77AE6747" w14:textId="77777777" w:rsidR="00CD0EBA" w:rsidRPr="001B4C96" w:rsidRDefault="00CD0EBA" w:rsidP="007130E4">
            <w:pPr>
              <w:rPr>
                <w:sz w:val="21"/>
                <w:szCs w:val="21"/>
              </w:rPr>
            </w:pPr>
          </w:p>
        </w:tc>
      </w:tr>
    </w:tbl>
    <w:p w14:paraId="3351BF05" w14:textId="77777777" w:rsidR="007130E4" w:rsidRPr="007130E4" w:rsidRDefault="007130E4" w:rsidP="007130E4">
      <w:pPr>
        <w:rPr>
          <w:sz w:val="18"/>
          <w:szCs w:val="18"/>
        </w:rPr>
      </w:pPr>
      <w:r w:rsidRPr="007130E4">
        <w:rPr>
          <w:b/>
          <w:bCs/>
          <w:sz w:val="18"/>
          <w:szCs w:val="18"/>
        </w:rPr>
        <w:t>Table S3.</w:t>
      </w:r>
      <w:r w:rsidRPr="007130E4">
        <w:rPr>
          <w:sz w:val="18"/>
          <w:szCs w:val="18"/>
        </w:rPr>
        <w:t xml:space="preserve"> Comparison of primary and secondary outcome variables at baseline between participants in the control group who completed all assessment points and those who did not complete all assessment points</w:t>
      </w:r>
      <w:r>
        <w:rPr>
          <w:sz w:val="18"/>
          <w:szCs w:val="18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0"/>
        <w:gridCol w:w="1931"/>
        <w:gridCol w:w="796"/>
        <w:gridCol w:w="925"/>
        <w:gridCol w:w="925"/>
        <w:gridCol w:w="901"/>
        <w:gridCol w:w="755"/>
        <w:gridCol w:w="613"/>
      </w:tblGrid>
      <w:tr w:rsidR="00EB1E0E" w14:paraId="2DFF6406" w14:textId="77777777" w:rsidTr="007130E4"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650FCA5F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Measure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29D382D8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Group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324F5443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2860663C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M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153EC1C0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SD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239B8DD6" w14:textId="77777777" w:rsidR="00EB1E0E" w:rsidRPr="001B4C96" w:rsidRDefault="00EB1E0E" w:rsidP="007130E4">
            <w:pPr>
              <w:rPr>
                <w:i/>
                <w:iCs/>
                <w:sz w:val="21"/>
                <w:szCs w:val="21"/>
              </w:rPr>
            </w:pPr>
            <w:r w:rsidRPr="001B4C96">
              <w:rPr>
                <w:i/>
                <w:iCs/>
                <w:sz w:val="21"/>
                <w:szCs w:val="21"/>
              </w:rPr>
              <w:t>t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219D0F3B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proofErr w:type="spellStart"/>
            <w:r w:rsidRPr="001B4C96">
              <w:rPr>
                <w:sz w:val="21"/>
                <w:szCs w:val="21"/>
              </w:rPr>
              <w:t>df</w:t>
            </w:r>
            <w:proofErr w:type="spellEnd"/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</w:tcPr>
          <w:p w14:paraId="215DFEA9" w14:textId="77777777" w:rsidR="00EB1E0E" w:rsidRPr="001B4C96" w:rsidRDefault="00EB1E0E" w:rsidP="007130E4">
            <w:pPr>
              <w:rPr>
                <w:i/>
                <w:iCs/>
                <w:sz w:val="21"/>
                <w:szCs w:val="21"/>
              </w:rPr>
            </w:pPr>
            <w:r w:rsidRPr="001B4C96">
              <w:rPr>
                <w:i/>
                <w:iCs/>
                <w:sz w:val="21"/>
                <w:szCs w:val="21"/>
              </w:rPr>
              <w:t>p</w:t>
            </w:r>
          </w:p>
        </w:tc>
      </w:tr>
      <w:tr w:rsidR="00EB1E0E" w14:paraId="1D8E1477" w14:textId="77777777" w:rsidTr="007130E4">
        <w:tc>
          <w:tcPr>
            <w:tcW w:w="2180" w:type="dxa"/>
            <w:tcBorders>
              <w:top w:val="single" w:sz="4" w:space="0" w:color="auto"/>
            </w:tcBorders>
          </w:tcPr>
          <w:p w14:paraId="39AD10B9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Prolonged grief</w:t>
            </w:r>
          </w:p>
        </w:tc>
        <w:tc>
          <w:tcPr>
            <w:tcW w:w="1931" w:type="dxa"/>
            <w:tcBorders>
              <w:top w:val="single" w:sz="4" w:space="0" w:color="auto"/>
            </w:tcBorders>
          </w:tcPr>
          <w:p w14:paraId="3F675B2E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pleters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7B21C29B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5933BEC6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.72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312AA58C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98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4C1DA9C0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40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290605F1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</w:t>
            </w:r>
          </w:p>
        </w:tc>
        <w:tc>
          <w:tcPr>
            <w:tcW w:w="613" w:type="dxa"/>
            <w:tcBorders>
              <w:top w:val="single" w:sz="4" w:space="0" w:color="auto"/>
            </w:tcBorders>
          </w:tcPr>
          <w:p w14:paraId="671EA433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69</w:t>
            </w:r>
          </w:p>
        </w:tc>
      </w:tr>
      <w:tr w:rsidR="00EB1E0E" w14:paraId="605A8A3E" w14:textId="77777777" w:rsidTr="007130E4">
        <w:tc>
          <w:tcPr>
            <w:tcW w:w="2180" w:type="dxa"/>
          </w:tcPr>
          <w:p w14:paraId="6EB3EE32" w14:textId="77777777" w:rsidR="00EB1E0E" w:rsidRPr="001B4C96" w:rsidRDefault="00EB1E0E" w:rsidP="007130E4">
            <w:pPr>
              <w:rPr>
                <w:sz w:val="21"/>
                <w:szCs w:val="21"/>
              </w:rPr>
            </w:pPr>
          </w:p>
        </w:tc>
        <w:tc>
          <w:tcPr>
            <w:tcW w:w="1931" w:type="dxa"/>
          </w:tcPr>
          <w:p w14:paraId="07C5F39F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-completers</w:t>
            </w:r>
          </w:p>
        </w:tc>
        <w:tc>
          <w:tcPr>
            <w:tcW w:w="796" w:type="dxa"/>
          </w:tcPr>
          <w:p w14:paraId="501FCD30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</w:p>
        </w:tc>
        <w:tc>
          <w:tcPr>
            <w:tcW w:w="925" w:type="dxa"/>
          </w:tcPr>
          <w:p w14:paraId="6F0F8DA4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.65</w:t>
            </w:r>
          </w:p>
        </w:tc>
        <w:tc>
          <w:tcPr>
            <w:tcW w:w="925" w:type="dxa"/>
          </w:tcPr>
          <w:p w14:paraId="42B9B94D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81</w:t>
            </w:r>
          </w:p>
        </w:tc>
        <w:tc>
          <w:tcPr>
            <w:tcW w:w="901" w:type="dxa"/>
          </w:tcPr>
          <w:p w14:paraId="6A068807" w14:textId="77777777" w:rsidR="00EB1E0E" w:rsidRPr="001B4C96" w:rsidRDefault="00EB1E0E" w:rsidP="007130E4">
            <w:pPr>
              <w:rPr>
                <w:sz w:val="21"/>
                <w:szCs w:val="21"/>
              </w:rPr>
            </w:pPr>
          </w:p>
        </w:tc>
        <w:tc>
          <w:tcPr>
            <w:tcW w:w="755" w:type="dxa"/>
          </w:tcPr>
          <w:p w14:paraId="179D5235" w14:textId="77777777" w:rsidR="00EB1E0E" w:rsidRPr="001B4C96" w:rsidRDefault="00EB1E0E" w:rsidP="007130E4">
            <w:pPr>
              <w:rPr>
                <w:sz w:val="21"/>
                <w:szCs w:val="21"/>
              </w:rPr>
            </w:pPr>
          </w:p>
        </w:tc>
        <w:tc>
          <w:tcPr>
            <w:tcW w:w="613" w:type="dxa"/>
          </w:tcPr>
          <w:p w14:paraId="096770AE" w14:textId="77777777" w:rsidR="00EB1E0E" w:rsidRPr="001B4C96" w:rsidRDefault="00EB1E0E" w:rsidP="007130E4">
            <w:pPr>
              <w:rPr>
                <w:sz w:val="21"/>
                <w:szCs w:val="21"/>
              </w:rPr>
            </w:pPr>
          </w:p>
        </w:tc>
      </w:tr>
      <w:tr w:rsidR="00EB1E0E" w14:paraId="4D6D2091" w14:textId="77777777" w:rsidTr="007130E4">
        <w:tc>
          <w:tcPr>
            <w:tcW w:w="2180" w:type="dxa"/>
          </w:tcPr>
          <w:p w14:paraId="0C764DDC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Grief</w:t>
            </w:r>
          </w:p>
        </w:tc>
        <w:tc>
          <w:tcPr>
            <w:tcW w:w="1931" w:type="dxa"/>
          </w:tcPr>
          <w:p w14:paraId="3195A287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pleters</w:t>
            </w:r>
          </w:p>
        </w:tc>
        <w:tc>
          <w:tcPr>
            <w:tcW w:w="796" w:type="dxa"/>
          </w:tcPr>
          <w:p w14:paraId="5488D1F5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</w:t>
            </w:r>
          </w:p>
        </w:tc>
        <w:tc>
          <w:tcPr>
            <w:tcW w:w="925" w:type="dxa"/>
          </w:tcPr>
          <w:p w14:paraId="1FEB97B2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38</w:t>
            </w:r>
          </w:p>
        </w:tc>
        <w:tc>
          <w:tcPr>
            <w:tcW w:w="925" w:type="dxa"/>
          </w:tcPr>
          <w:p w14:paraId="2C274C86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80</w:t>
            </w:r>
          </w:p>
        </w:tc>
        <w:tc>
          <w:tcPr>
            <w:tcW w:w="901" w:type="dxa"/>
          </w:tcPr>
          <w:p w14:paraId="7AAF87BE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13</w:t>
            </w:r>
          </w:p>
        </w:tc>
        <w:tc>
          <w:tcPr>
            <w:tcW w:w="755" w:type="dxa"/>
          </w:tcPr>
          <w:p w14:paraId="3AF786C6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</w:t>
            </w:r>
          </w:p>
        </w:tc>
        <w:tc>
          <w:tcPr>
            <w:tcW w:w="613" w:type="dxa"/>
          </w:tcPr>
          <w:p w14:paraId="44FA326C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27</w:t>
            </w:r>
          </w:p>
        </w:tc>
      </w:tr>
      <w:tr w:rsidR="00EB1E0E" w14:paraId="74C24386" w14:textId="77777777" w:rsidTr="007130E4">
        <w:trPr>
          <w:trHeight w:val="93"/>
        </w:trPr>
        <w:tc>
          <w:tcPr>
            <w:tcW w:w="2180" w:type="dxa"/>
          </w:tcPr>
          <w:p w14:paraId="6E873184" w14:textId="77777777" w:rsidR="00EB1E0E" w:rsidRPr="001B4C96" w:rsidRDefault="00EB1E0E" w:rsidP="007130E4">
            <w:pPr>
              <w:rPr>
                <w:sz w:val="21"/>
                <w:szCs w:val="21"/>
              </w:rPr>
            </w:pPr>
          </w:p>
        </w:tc>
        <w:tc>
          <w:tcPr>
            <w:tcW w:w="1931" w:type="dxa"/>
          </w:tcPr>
          <w:p w14:paraId="538382CC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-completers</w:t>
            </w:r>
          </w:p>
        </w:tc>
        <w:tc>
          <w:tcPr>
            <w:tcW w:w="796" w:type="dxa"/>
          </w:tcPr>
          <w:p w14:paraId="773DB0E3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</w:p>
        </w:tc>
        <w:tc>
          <w:tcPr>
            <w:tcW w:w="925" w:type="dxa"/>
          </w:tcPr>
          <w:p w14:paraId="14B7DA12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.27</w:t>
            </w:r>
          </w:p>
        </w:tc>
        <w:tc>
          <w:tcPr>
            <w:tcW w:w="925" w:type="dxa"/>
          </w:tcPr>
          <w:p w14:paraId="6C35A3B4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82</w:t>
            </w:r>
          </w:p>
        </w:tc>
        <w:tc>
          <w:tcPr>
            <w:tcW w:w="901" w:type="dxa"/>
          </w:tcPr>
          <w:p w14:paraId="60D60EF3" w14:textId="77777777" w:rsidR="00EB1E0E" w:rsidRPr="001B4C96" w:rsidRDefault="00EB1E0E" w:rsidP="007130E4">
            <w:pPr>
              <w:rPr>
                <w:sz w:val="21"/>
                <w:szCs w:val="21"/>
              </w:rPr>
            </w:pPr>
          </w:p>
        </w:tc>
        <w:tc>
          <w:tcPr>
            <w:tcW w:w="755" w:type="dxa"/>
          </w:tcPr>
          <w:p w14:paraId="0F0862F6" w14:textId="77777777" w:rsidR="00EB1E0E" w:rsidRPr="001B4C96" w:rsidRDefault="00EB1E0E" w:rsidP="007130E4">
            <w:pPr>
              <w:rPr>
                <w:sz w:val="21"/>
                <w:szCs w:val="21"/>
              </w:rPr>
            </w:pPr>
          </w:p>
        </w:tc>
        <w:tc>
          <w:tcPr>
            <w:tcW w:w="613" w:type="dxa"/>
          </w:tcPr>
          <w:p w14:paraId="4FC9334F" w14:textId="77777777" w:rsidR="00EB1E0E" w:rsidRPr="001B4C96" w:rsidRDefault="00EB1E0E" w:rsidP="007130E4">
            <w:pPr>
              <w:rPr>
                <w:sz w:val="21"/>
                <w:szCs w:val="21"/>
              </w:rPr>
            </w:pPr>
          </w:p>
        </w:tc>
      </w:tr>
      <w:tr w:rsidR="00EB1E0E" w14:paraId="2FBB2F20" w14:textId="77777777" w:rsidTr="007130E4">
        <w:tc>
          <w:tcPr>
            <w:tcW w:w="2180" w:type="dxa"/>
          </w:tcPr>
          <w:p w14:paraId="5BA5661C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Personal growth</w:t>
            </w:r>
          </w:p>
        </w:tc>
        <w:tc>
          <w:tcPr>
            <w:tcW w:w="1931" w:type="dxa"/>
          </w:tcPr>
          <w:p w14:paraId="734B38BB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pleters</w:t>
            </w:r>
          </w:p>
        </w:tc>
        <w:tc>
          <w:tcPr>
            <w:tcW w:w="796" w:type="dxa"/>
          </w:tcPr>
          <w:p w14:paraId="27CC41BD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</w:t>
            </w:r>
          </w:p>
        </w:tc>
        <w:tc>
          <w:tcPr>
            <w:tcW w:w="925" w:type="dxa"/>
          </w:tcPr>
          <w:p w14:paraId="6202C766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.41</w:t>
            </w:r>
          </w:p>
        </w:tc>
        <w:tc>
          <w:tcPr>
            <w:tcW w:w="925" w:type="dxa"/>
          </w:tcPr>
          <w:p w14:paraId="1FA888CC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25</w:t>
            </w:r>
          </w:p>
        </w:tc>
        <w:tc>
          <w:tcPr>
            <w:tcW w:w="901" w:type="dxa"/>
          </w:tcPr>
          <w:p w14:paraId="1F94AD70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30</w:t>
            </w:r>
          </w:p>
        </w:tc>
        <w:tc>
          <w:tcPr>
            <w:tcW w:w="755" w:type="dxa"/>
          </w:tcPr>
          <w:p w14:paraId="25CE656D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</w:t>
            </w:r>
          </w:p>
        </w:tc>
        <w:tc>
          <w:tcPr>
            <w:tcW w:w="613" w:type="dxa"/>
          </w:tcPr>
          <w:p w14:paraId="7A15C1DD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20</w:t>
            </w:r>
          </w:p>
        </w:tc>
      </w:tr>
      <w:tr w:rsidR="00EB1E0E" w14:paraId="0C50CE46" w14:textId="77777777" w:rsidTr="007130E4">
        <w:tc>
          <w:tcPr>
            <w:tcW w:w="2180" w:type="dxa"/>
          </w:tcPr>
          <w:p w14:paraId="3B0BB16C" w14:textId="77777777" w:rsidR="00EB1E0E" w:rsidRPr="001B4C96" w:rsidRDefault="00EB1E0E" w:rsidP="007130E4">
            <w:pPr>
              <w:rPr>
                <w:sz w:val="21"/>
                <w:szCs w:val="21"/>
              </w:rPr>
            </w:pPr>
          </w:p>
        </w:tc>
        <w:tc>
          <w:tcPr>
            <w:tcW w:w="1931" w:type="dxa"/>
          </w:tcPr>
          <w:p w14:paraId="4AA24B0F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-completers</w:t>
            </w:r>
          </w:p>
        </w:tc>
        <w:tc>
          <w:tcPr>
            <w:tcW w:w="796" w:type="dxa"/>
          </w:tcPr>
          <w:p w14:paraId="4F265B96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</w:p>
        </w:tc>
        <w:tc>
          <w:tcPr>
            <w:tcW w:w="925" w:type="dxa"/>
          </w:tcPr>
          <w:p w14:paraId="0D945ADE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.85</w:t>
            </w:r>
          </w:p>
        </w:tc>
        <w:tc>
          <w:tcPr>
            <w:tcW w:w="925" w:type="dxa"/>
          </w:tcPr>
          <w:p w14:paraId="0F6EB42B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51</w:t>
            </w:r>
          </w:p>
        </w:tc>
        <w:tc>
          <w:tcPr>
            <w:tcW w:w="901" w:type="dxa"/>
          </w:tcPr>
          <w:p w14:paraId="25028DF8" w14:textId="77777777" w:rsidR="00EB1E0E" w:rsidRPr="001B4C96" w:rsidRDefault="00EB1E0E" w:rsidP="007130E4">
            <w:pPr>
              <w:rPr>
                <w:sz w:val="21"/>
                <w:szCs w:val="21"/>
              </w:rPr>
            </w:pPr>
          </w:p>
        </w:tc>
        <w:tc>
          <w:tcPr>
            <w:tcW w:w="755" w:type="dxa"/>
          </w:tcPr>
          <w:p w14:paraId="6E0D2D58" w14:textId="77777777" w:rsidR="00EB1E0E" w:rsidRPr="001B4C96" w:rsidRDefault="00EB1E0E" w:rsidP="007130E4">
            <w:pPr>
              <w:rPr>
                <w:sz w:val="21"/>
                <w:szCs w:val="21"/>
              </w:rPr>
            </w:pPr>
          </w:p>
        </w:tc>
        <w:tc>
          <w:tcPr>
            <w:tcW w:w="613" w:type="dxa"/>
          </w:tcPr>
          <w:p w14:paraId="0A918966" w14:textId="77777777" w:rsidR="00EB1E0E" w:rsidRPr="001B4C96" w:rsidRDefault="00EB1E0E" w:rsidP="007130E4">
            <w:pPr>
              <w:rPr>
                <w:sz w:val="21"/>
                <w:szCs w:val="21"/>
              </w:rPr>
            </w:pPr>
          </w:p>
        </w:tc>
      </w:tr>
      <w:tr w:rsidR="00EB1E0E" w14:paraId="33435CE7" w14:textId="77777777" w:rsidTr="007130E4">
        <w:tc>
          <w:tcPr>
            <w:tcW w:w="2180" w:type="dxa"/>
          </w:tcPr>
          <w:p w14:paraId="1305FA19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Posttraumatic stress</w:t>
            </w:r>
          </w:p>
        </w:tc>
        <w:tc>
          <w:tcPr>
            <w:tcW w:w="1931" w:type="dxa"/>
          </w:tcPr>
          <w:p w14:paraId="67583A11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pleters</w:t>
            </w:r>
          </w:p>
        </w:tc>
        <w:tc>
          <w:tcPr>
            <w:tcW w:w="796" w:type="dxa"/>
          </w:tcPr>
          <w:p w14:paraId="3EB885BA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</w:t>
            </w:r>
          </w:p>
        </w:tc>
        <w:tc>
          <w:tcPr>
            <w:tcW w:w="925" w:type="dxa"/>
          </w:tcPr>
          <w:p w14:paraId="47EF0B75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38</w:t>
            </w:r>
          </w:p>
        </w:tc>
        <w:tc>
          <w:tcPr>
            <w:tcW w:w="925" w:type="dxa"/>
          </w:tcPr>
          <w:p w14:paraId="38976E02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70</w:t>
            </w:r>
          </w:p>
        </w:tc>
        <w:tc>
          <w:tcPr>
            <w:tcW w:w="901" w:type="dxa"/>
          </w:tcPr>
          <w:p w14:paraId="246408C9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50</w:t>
            </w:r>
          </w:p>
        </w:tc>
        <w:tc>
          <w:tcPr>
            <w:tcW w:w="755" w:type="dxa"/>
          </w:tcPr>
          <w:p w14:paraId="2CB1DA7E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</w:t>
            </w:r>
          </w:p>
        </w:tc>
        <w:tc>
          <w:tcPr>
            <w:tcW w:w="613" w:type="dxa"/>
          </w:tcPr>
          <w:p w14:paraId="3E17D496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14</w:t>
            </w:r>
          </w:p>
        </w:tc>
      </w:tr>
      <w:tr w:rsidR="00EB1E0E" w14:paraId="3639A72F" w14:textId="77777777" w:rsidTr="007130E4">
        <w:tc>
          <w:tcPr>
            <w:tcW w:w="2180" w:type="dxa"/>
          </w:tcPr>
          <w:p w14:paraId="3A4FDEAA" w14:textId="77777777" w:rsidR="00EB1E0E" w:rsidRPr="001B4C96" w:rsidRDefault="00EB1E0E" w:rsidP="007130E4">
            <w:pPr>
              <w:rPr>
                <w:sz w:val="21"/>
                <w:szCs w:val="21"/>
              </w:rPr>
            </w:pPr>
          </w:p>
        </w:tc>
        <w:tc>
          <w:tcPr>
            <w:tcW w:w="1931" w:type="dxa"/>
          </w:tcPr>
          <w:p w14:paraId="251DE3F2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-completers</w:t>
            </w:r>
          </w:p>
        </w:tc>
        <w:tc>
          <w:tcPr>
            <w:tcW w:w="796" w:type="dxa"/>
          </w:tcPr>
          <w:p w14:paraId="06BE79A2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</w:p>
        </w:tc>
        <w:tc>
          <w:tcPr>
            <w:tcW w:w="925" w:type="dxa"/>
          </w:tcPr>
          <w:p w14:paraId="544CF09A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.77</w:t>
            </w:r>
          </w:p>
        </w:tc>
        <w:tc>
          <w:tcPr>
            <w:tcW w:w="925" w:type="dxa"/>
          </w:tcPr>
          <w:p w14:paraId="26B718FE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80</w:t>
            </w:r>
          </w:p>
        </w:tc>
        <w:tc>
          <w:tcPr>
            <w:tcW w:w="901" w:type="dxa"/>
          </w:tcPr>
          <w:p w14:paraId="594681F8" w14:textId="77777777" w:rsidR="00EB1E0E" w:rsidRPr="001B4C96" w:rsidRDefault="00EB1E0E" w:rsidP="007130E4">
            <w:pPr>
              <w:rPr>
                <w:sz w:val="21"/>
                <w:szCs w:val="21"/>
              </w:rPr>
            </w:pPr>
          </w:p>
        </w:tc>
        <w:tc>
          <w:tcPr>
            <w:tcW w:w="755" w:type="dxa"/>
          </w:tcPr>
          <w:p w14:paraId="00F4DBB1" w14:textId="77777777" w:rsidR="00EB1E0E" w:rsidRPr="001B4C96" w:rsidRDefault="00EB1E0E" w:rsidP="007130E4">
            <w:pPr>
              <w:rPr>
                <w:sz w:val="21"/>
                <w:szCs w:val="21"/>
              </w:rPr>
            </w:pPr>
          </w:p>
        </w:tc>
        <w:tc>
          <w:tcPr>
            <w:tcW w:w="613" w:type="dxa"/>
          </w:tcPr>
          <w:p w14:paraId="4C9CCB8C" w14:textId="77777777" w:rsidR="00EB1E0E" w:rsidRPr="001B4C96" w:rsidRDefault="00EB1E0E" w:rsidP="007130E4">
            <w:pPr>
              <w:rPr>
                <w:sz w:val="21"/>
                <w:szCs w:val="21"/>
              </w:rPr>
            </w:pPr>
          </w:p>
        </w:tc>
      </w:tr>
      <w:tr w:rsidR="00EB1E0E" w14:paraId="4C9FBDC1" w14:textId="77777777" w:rsidTr="007130E4">
        <w:tc>
          <w:tcPr>
            <w:tcW w:w="2180" w:type="dxa"/>
          </w:tcPr>
          <w:p w14:paraId="5CCF7589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 w:rsidRPr="001B4C96">
              <w:rPr>
                <w:sz w:val="21"/>
                <w:szCs w:val="21"/>
              </w:rPr>
              <w:t>Depression</w:t>
            </w:r>
          </w:p>
        </w:tc>
        <w:tc>
          <w:tcPr>
            <w:tcW w:w="1931" w:type="dxa"/>
          </w:tcPr>
          <w:p w14:paraId="1DDD0334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pleters</w:t>
            </w:r>
          </w:p>
        </w:tc>
        <w:tc>
          <w:tcPr>
            <w:tcW w:w="796" w:type="dxa"/>
          </w:tcPr>
          <w:p w14:paraId="42D0B416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</w:t>
            </w:r>
          </w:p>
        </w:tc>
        <w:tc>
          <w:tcPr>
            <w:tcW w:w="925" w:type="dxa"/>
          </w:tcPr>
          <w:p w14:paraId="5B9993CC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28</w:t>
            </w:r>
          </w:p>
        </w:tc>
        <w:tc>
          <w:tcPr>
            <w:tcW w:w="925" w:type="dxa"/>
          </w:tcPr>
          <w:p w14:paraId="2DC7D0DA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97</w:t>
            </w:r>
          </w:p>
        </w:tc>
        <w:tc>
          <w:tcPr>
            <w:tcW w:w="901" w:type="dxa"/>
          </w:tcPr>
          <w:p w14:paraId="65A40991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92</w:t>
            </w:r>
          </w:p>
        </w:tc>
        <w:tc>
          <w:tcPr>
            <w:tcW w:w="755" w:type="dxa"/>
          </w:tcPr>
          <w:p w14:paraId="610FFFBA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</w:t>
            </w:r>
          </w:p>
        </w:tc>
        <w:tc>
          <w:tcPr>
            <w:tcW w:w="613" w:type="dxa"/>
          </w:tcPr>
          <w:p w14:paraId="3DD26CAB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06</w:t>
            </w:r>
          </w:p>
        </w:tc>
      </w:tr>
      <w:tr w:rsidR="00EB1E0E" w14:paraId="176E76CF" w14:textId="77777777" w:rsidTr="007130E4">
        <w:tc>
          <w:tcPr>
            <w:tcW w:w="2180" w:type="dxa"/>
            <w:tcBorders>
              <w:bottom w:val="single" w:sz="4" w:space="0" w:color="auto"/>
            </w:tcBorders>
          </w:tcPr>
          <w:p w14:paraId="273F6297" w14:textId="77777777" w:rsidR="00EB1E0E" w:rsidRPr="001B4C96" w:rsidRDefault="00EB1E0E" w:rsidP="007130E4">
            <w:pPr>
              <w:rPr>
                <w:sz w:val="21"/>
                <w:szCs w:val="21"/>
              </w:rPr>
            </w:pP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45B60DA7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-completers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74368E7D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6C0554E8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04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23974018" w14:textId="77777777" w:rsidR="00EB1E0E" w:rsidRPr="001B4C96" w:rsidRDefault="00EB1E0E" w:rsidP="007130E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38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7C829D46" w14:textId="77777777" w:rsidR="00EB1E0E" w:rsidRPr="001B4C96" w:rsidRDefault="00EB1E0E" w:rsidP="007130E4">
            <w:pPr>
              <w:rPr>
                <w:sz w:val="21"/>
                <w:szCs w:val="21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39D88E5A" w14:textId="77777777" w:rsidR="00EB1E0E" w:rsidRPr="001B4C96" w:rsidRDefault="00EB1E0E" w:rsidP="007130E4">
            <w:pPr>
              <w:rPr>
                <w:sz w:val="21"/>
                <w:szCs w:val="21"/>
              </w:rPr>
            </w:pPr>
          </w:p>
        </w:tc>
        <w:tc>
          <w:tcPr>
            <w:tcW w:w="613" w:type="dxa"/>
            <w:tcBorders>
              <w:bottom w:val="single" w:sz="4" w:space="0" w:color="auto"/>
            </w:tcBorders>
          </w:tcPr>
          <w:p w14:paraId="43D9D934" w14:textId="77777777" w:rsidR="00EB1E0E" w:rsidRPr="001B4C96" w:rsidRDefault="00EB1E0E" w:rsidP="007130E4">
            <w:pPr>
              <w:rPr>
                <w:sz w:val="21"/>
                <w:szCs w:val="21"/>
              </w:rPr>
            </w:pPr>
          </w:p>
        </w:tc>
      </w:tr>
    </w:tbl>
    <w:p w14:paraId="4E9D86A4" w14:textId="18973ADF" w:rsidR="00583E38" w:rsidRPr="007130E4" w:rsidRDefault="009164B0" w:rsidP="00BD2B47">
      <w:pPr>
        <w:pStyle w:val="Caption"/>
        <w:keepNext/>
        <w:rPr>
          <w:i w:val="0"/>
          <w:iCs w:val="0"/>
        </w:rPr>
      </w:pPr>
      <w:r w:rsidRPr="007130E4">
        <w:rPr>
          <w:b/>
          <w:bCs/>
          <w:i w:val="0"/>
          <w:iCs w:val="0"/>
        </w:rPr>
        <w:t>Table</w:t>
      </w:r>
      <w:r w:rsidR="000E6A76" w:rsidRPr="007130E4">
        <w:rPr>
          <w:b/>
          <w:bCs/>
          <w:i w:val="0"/>
          <w:iCs w:val="0"/>
        </w:rPr>
        <w:t xml:space="preserve"> </w:t>
      </w:r>
      <w:r w:rsidR="007130E4" w:rsidRPr="007130E4">
        <w:rPr>
          <w:b/>
          <w:bCs/>
          <w:i w:val="0"/>
          <w:iCs w:val="0"/>
        </w:rPr>
        <w:t>S</w:t>
      </w:r>
      <w:r w:rsidR="00B97C05" w:rsidRPr="007130E4">
        <w:rPr>
          <w:b/>
          <w:bCs/>
          <w:i w:val="0"/>
          <w:iCs w:val="0"/>
        </w:rPr>
        <w:t>4</w:t>
      </w:r>
      <w:r w:rsidR="00431C78" w:rsidRPr="007130E4">
        <w:rPr>
          <w:b/>
          <w:bCs/>
          <w:i w:val="0"/>
          <w:iCs w:val="0"/>
        </w:rPr>
        <w:t>.</w:t>
      </w:r>
      <w:r w:rsidR="00431C78" w:rsidRPr="007130E4">
        <w:rPr>
          <w:i w:val="0"/>
          <w:iCs w:val="0"/>
        </w:rPr>
        <w:t xml:space="preserve"> </w:t>
      </w:r>
      <w:r w:rsidR="00717A99" w:rsidRPr="007130E4">
        <w:rPr>
          <w:i w:val="0"/>
          <w:iCs w:val="0"/>
        </w:rPr>
        <w:t>Sensitivity analyses</w:t>
      </w:r>
      <w:r w:rsidR="00431C78" w:rsidRPr="007130E4">
        <w:rPr>
          <w:i w:val="0"/>
          <w:iCs w:val="0"/>
        </w:rPr>
        <w:t xml:space="preserve"> (including participants who completed </w:t>
      </w:r>
      <w:r w:rsidR="00CA5B6D" w:rsidRPr="007130E4">
        <w:rPr>
          <w:i w:val="0"/>
          <w:iCs w:val="0"/>
        </w:rPr>
        <w:t>all</w:t>
      </w:r>
      <w:r w:rsidR="00431C78" w:rsidRPr="007130E4">
        <w:rPr>
          <w:i w:val="0"/>
          <w:iCs w:val="0"/>
        </w:rPr>
        <w:t xml:space="preserve"> assessments) LMM results for primary and secondary outcomes. Model estimates represent changes from baseline (T0) and group differences relative to the Control group reference categor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978"/>
        <w:gridCol w:w="1274"/>
        <w:gridCol w:w="1130"/>
        <w:gridCol w:w="1694"/>
        <w:gridCol w:w="970"/>
      </w:tblGrid>
      <w:tr w:rsidR="00CA5B6D" w:rsidRPr="00480BB0" w14:paraId="687AF92A" w14:textId="77777777" w:rsidTr="008B7F3F">
        <w:trPr>
          <w:trHeight w:val="75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36C2D1C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 xml:space="preserve">Outcome 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580B4FE1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  <w14:ligatures w14:val="none"/>
              </w:rPr>
              <w:t>Fixed effect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45045A3B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  <w14:ligatures w14:val="none"/>
              </w:rPr>
              <w:t>Estimate (β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53066E10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SE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38B9337B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95% CI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33F8BD17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P-value</w:t>
            </w:r>
          </w:p>
        </w:tc>
      </w:tr>
      <w:tr w:rsidR="00CA5B6D" w:rsidRPr="00480BB0" w14:paraId="02EF8570" w14:textId="77777777" w:rsidTr="008B7F3F">
        <w:trPr>
          <w:trHeight w:val="75"/>
        </w:trPr>
        <w:tc>
          <w:tcPr>
            <w:tcW w:w="1980" w:type="dxa"/>
            <w:tcBorders>
              <w:top w:val="single" w:sz="4" w:space="0" w:color="auto"/>
            </w:tcBorders>
          </w:tcPr>
          <w:p w14:paraId="50B5A9FB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Prolonged grief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6446E756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Intercept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0F25B054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A665F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49.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33EA3113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A665F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1.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6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14:paraId="3A698656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A1370">
              <w:rPr>
                <w:sz w:val="20"/>
                <w:szCs w:val="20"/>
              </w:rPr>
              <w:t>46.2</w:t>
            </w:r>
            <w:r>
              <w:rPr>
                <w:sz w:val="20"/>
                <w:szCs w:val="20"/>
              </w:rPr>
              <w:t xml:space="preserve">9 to </w:t>
            </w:r>
            <w:r w:rsidRPr="006A1370">
              <w:rPr>
                <w:sz w:val="20"/>
                <w:szCs w:val="20"/>
              </w:rPr>
              <w:t>53.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7D536250" w14:textId="2FF283AF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 xml:space="preserve">&lt;.001 </w:t>
            </w:r>
          </w:p>
        </w:tc>
      </w:tr>
      <w:tr w:rsidR="00CA5B6D" w:rsidRPr="00480BB0" w14:paraId="32A9D4B9" w14:textId="77777777" w:rsidTr="008B7F3F">
        <w:trPr>
          <w:trHeight w:val="20"/>
        </w:trPr>
        <w:tc>
          <w:tcPr>
            <w:tcW w:w="1980" w:type="dxa"/>
          </w:tcPr>
          <w:p w14:paraId="39DEBC3B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77)</w:t>
            </w:r>
          </w:p>
        </w:tc>
        <w:tc>
          <w:tcPr>
            <w:tcW w:w="1978" w:type="dxa"/>
          </w:tcPr>
          <w:p w14:paraId="30E7F329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Condition</w:t>
            </w:r>
          </w:p>
        </w:tc>
        <w:tc>
          <w:tcPr>
            <w:tcW w:w="1274" w:type="dxa"/>
          </w:tcPr>
          <w:p w14:paraId="4D684090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90BB7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1.65</w:t>
            </w:r>
          </w:p>
        </w:tc>
        <w:tc>
          <w:tcPr>
            <w:tcW w:w="1130" w:type="dxa"/>
          </w:tcPr>
          <w:p w14:paraId="3381B7E5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90BB7">
              <w:rPr>
                <w:sz w:val="20"/>
                <w:szCs w:val="20"/>
              </w:rPr>
              <w:t>2.50</w:t>
            </w:r>
          </w:p>
        </w:tc>
        <w:tc>
          <w:tcPr>
            <w:tcW w:w="1694" w:type="dxa"/>
          </w:tcPr>
          <w:p w14:paraId="12788F08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A1370">
              <w:rPr>
                <w:sz w:val="20"/>
                <w:szCs w:val="20"/>
              </w:rPr>
              <w:t>-3.23</w:t>
            </w:r>
            <w:r>
              <w:rPr>
                <w:sz w:val="20"/>
                <w:szCs w:val="20"/>
              </w:rPr>
              <w:t xml:space="preserve"> to </w:t>
            </w:r>
            <w:r w:rsidRPr="006A1370">
              <w:rPr>
                <w:sz w:val="20"/>
                <w:szCs w:val="20"/>
              </w:rPr>
              <w:t>6.53</w:t>
            </w:r>
          </w:p>
        </w:tc>
        <w:tc>
          <w:tcPr>
            <w:tcW w:w="970" w:type="dxa"/>
          </w:tcPr>
          <w:p w14:paraId="3613DA48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BD6CC4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.511</w:t>
            </w:r>
          </w:p>
        </w:tc>
      </w:tr>
      <w:tr w:rsidR="00CA5B6D" w:rsidRPr="00480BB0" w14:paraId="455DF0A2" w14:textId="77777777" w:rsidTr="008B7F3F">
        <w:trPr>
          <w:trHeight w:val="20"/>
        </w:trPr>
        <w:tc>
          <w:tcPr>
            <w:tcW w:w="1980" w:type="dxa"/>
          </w:tcPr>
          <w:p w14:paraId="38528B82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51BECCF2" w14:textId="59DF314B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ime (</w:t>
            </w:r>
            <w:r w:rsidR="00632706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0-</w:t>
            </w: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1)</w:t>
            </w:r>
          </w:p>
        </w:tc>
        <w:tc>
          <w:tcPr>
            <w:tcW w:w="1274" w:type="dxa"/>
          </w:tcPr>
          <w:p w14:paraId="1FC94E23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BD6CC4">
              <w:rPr>
                <w:sz w:val="20"/>
                <w:szCs w:val="20"/>
              </w:rPr>
              <w:t>-1.92</w:t>
            </w:r>
          </w:p>
        </w:tc>
        <w:tc>
          <w:tcPr>
            <w:tcW w:w="1130" w:type="dxa"/>
          </w:tcPr>
          <w:p w14:paraId="08C74F9D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BD6CC4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1.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7</w:t>
            </w:r>
          </w:p>
        </w:tc>
        <w:tc>
          <w:tcPr>
            <w:tcW w:w="1694" w:type="dxa"/>
          </w:tcPr>
          <w:p w14:paraId="6145E4AB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A7B39">
              <w:rPr>
                <w:sz w:val="20"/>
                <w:szCs w:val="20"/>
              </w:rPr>
              <w:t>-4.58</w:t>
            </w:r>
            <w:r>
              <w:rPr>
                <w:sz w:val="20"/>
                <w:szCs w:val="20"/>
              </w:rPr>
              <w:t xml:space="preserve"> to </w:t>
            </w:r>
            <w:r w:rsidRPr="00AA7B39">
              <w:rPr>
                <w:sz w:val="20"/>
                <w:szCs w:val="20"/>
              </w:rPr>
              <w:t>.73</w:t>
            </w:r>
          </w:p>
        </w:tc>
        <w:tc>
          <w:tcPr>
            <w:tcW w:w="970" w:type="dxa"/>
          </w:tcPr>
          <w:p w14:paraId="51625B85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BD6CC4">
              <w:rPr>
                <w:sz w:val="20"/>
                <w:szCs w:val="20"/>
              </w:rPr>
              <w:t>.161</w:t>
            </w:r>
          </w:p>
        </w:tc>
      </w:tr>
      <w:tr w:rsidR="00CA5B6D" w:rsidRPr="00480BB0" w14:paraId="2CD9D58B" w14:textId="77777777" w:rsidTr="008B7F3F">
        <w:trPr>
          <w:trHeight w:val="20"/>
        </w:trPr>
        <w:tc>
          <w:tcPr>
            <w:tcW w:w="1980" w:type="dxa"/>
          </w:tcPr>
          <w:p w14:paraId="3FE53F3C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58B7A61B" w14:textId="07E3C4DF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ime (</w:t>
            </w:r>
            <w:r w:rsidR="00632706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0-</w:t>
            </w: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2)</w:t>
            </w:r>
          </w:p>
        </w:tc>
        <w:tc>
          <w:tcPr>
            <w:tcW w:w="1274" w:type="dxa"/>
          </w:tcPr>
          <w:p w14:paraId="186C3453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310BB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-6.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9</w:t>
            </w:r>
          </w:p>
        </w:tc>
        <w:tc>
          <w:tcPr>
            <w:tcW w:w="1130" w:type="dxa"/>
          </w:tcPr>
          <w:p w14:paraId="0A2017D1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310BB">
              <w:rPr>
                <w:sz w:val="20"/>
                <w:szCs w:val="20"/>
              </w:rPr>
              <w:t>1.3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694" w:type="dxa"/>
          </w:tcPr>
          <w:p w14:paraId="0C3E613B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1C50F8">
              <w:rPr>
                <w:sz w:val="20"/>
                <w:szCs w:val="20"/>
              </w:rPr>
              <w:t>-9.14</w:t>
            </w:r>
            <w:r>
              <w:rPr>
                <w:sz w:val="20"/>
                <w:szCs w:val="20"/>
              </w:rPr>
              <w:t xml:space="preserve"> to </w:t>
            </w:r>
            <w:r w:rsidRPr="001C50F8">
              <w:rPr>
                <w:sz w:val="20"/>
                <w:szCs w:val="20"/>
              </w:rPr>
              <w:t>-3.8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70" w:type="dxa"/>
          </w:tcPr>
          <w:p w14:paraId="5024BFAB" w14:textId="05B29DE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&lt;.001</w:t>
            </w:r>
          </w:p>
        </w:tc>
      </w:tr>
      <w:tr w:rsidR="00CA5B6D" w:rsidRPr="00480BB0" w14:paraId="1CF23812" w14:textId="77777777" w:rsidTr="008B7F3F">
        <w:trPr>
          <w:trHeight w:val="20"/>
        </w:trPr>
        <w:tc>
          <w:tcPr>
            <w:tcW w:w="1980" w:type="dxa"/>
          </w:tcPr>
          <w:p w14:paraId="3BE207D8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6953B4D8" w14:textId="1A1E2B06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ime (</w:t>
            </w:r>
            <w:r w:rsidR="00632706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0-</w:t>
            </w: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3)</w:t>
            </w:r>
          </w:p>
        </w:tc>
        <w:tc>
          <w:tcPr>
            <w:tcW w:w="1274" w:type="dxa"/>
          </w:tcPr>
          <w:p w14:paraId="4B4DB855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710E8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-6.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8</w:t>
            </w:r>
          </w:p>
        </w:tc>
        <w:tc>
          <w:tcPr>
            <w:tcW w:w="1130" w:type="dxa"/>
          </w:tcPr>
          <w:p w14:paraId="7FA56400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250FA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1.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7</w:t>
            </w:r>
          </w:p>
        </w:tc>
        <w:tc>
          <w:tcPr>
            <w:tcW w:w="1694" w:type="dxa"/>
          </w:tcPr>
          <w:p w14:paraId="06FA4D03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1C50F8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-8.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 xml:space="preserve">4 to </w:t>
            </w:r>
            <w:r w:rsidRPr="005135C8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-3.52</w:t>
            </w:r>
          </w:p>
        </w:tc>
        <w:tc>
          <w:tcPr>
            <w:tcW w:w="970" w:type="dxa"/>
          </w:tcPr>
          <w:p w14:paraId="4B692D0D" w14:textId="30606BC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&lt;.001</w:t>
            </w:r>
          </w:p>
        </w:tc>
      </w:tr>
      <w:tr w:rsidR="00CA5B6D" w:rsidRPr="00480BB0" w14:paraId="37848A3A" w14:textId="77777777" w:rsidTr="008B7F3F">
        <w:trPr>
          <w:trHeight w:val="20"/>
        </w:trPr>
        <w:tc>
          <w:tcPr>
            <w:tcW w:w="1980" w:type="dxa"/>
          </w:tcPr>
          <w:p w14:paraId="135DD70B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120F85EF" w14:textId="7A4AD148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 xml:space="preserve">Condition x </w:t>
            </w:r>
            <w:r w:rsidR="00632706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0-</w:t>
            </w: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1</w:t>
            </w:r>
          </w:p>
        </w:tc>
        <w:tc>
          <w:tcPr>
            <w:tcW w:w="1274" w:type="dxa"/>
          </w:tcPr>
          <w:p w14:paraId="7891D97E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250FA">
              <w:rPr>
                <w:sz w:val="20"/>
                <w:szCs w:val="20"/>
              </w:rPr>
              <w:t>-4.10</w:t>
            </w:r>
          </w:p>
        </w:tc>
        <w:tc>
          <w:tcPr>
            <w:tcW w:w="1130" w:type="dxa"/>
          </w:tcPr>
          <w:p w14:paraId="0E51B568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250FA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1.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5</w:t>
            </w:r>
          </w:p>
        </w:tc>
        <w:tc>
          <w:tcPr>
            <w:tcW w:w="1694" w:type="dxa"/>
          </w:tcPr>
          <w:p w14:paraId="6FA90935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135C8">
              <w:rPr>
                <w:sz w:val="20"/>
                <w:szCs w:val="20"/>
              </w:rPr>
              <w:t>-7.8</w:t>
            </w:r>
            <w:r>
              <w:rPr>
                <w:sz w:val="20"/>
                <w:szCs w:val="20"/>
              </w:rPr>
              <w:t xml:space="preserve">9 to </w:t>
            </w:r>
            <w:r w:rsidRPr="005135C8">
              <w:rPr>
                <w:sz w:val="20"/>
                <w:szCs w:val="20"/>
              </w:rPr>
              <w:t>-.32</w:t>
            </w:r>
          </w:p>
        </w:tc>
        <w:tc>
          <w:tcPr>
            <w:tcW w:w="970" w:type="dxa"/>
          </w:tcPr>
          <w:p w14:paraId="42D31976" w14:textId="7E13885B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250FA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.036</w:t>
            </w:r>
          </w:p>
        </w:tc>
      </w:tr>
      <w:tr w:rsidR="00CA5B6D" w:rsidRPr="00480BB0" w14:paraId="76B12F9D" w14:textId="77777777" w:rsidTr="008B7F3F">
        <w:trPr>
          <w:trHeight w:val="20"/>
        </w:trPr>
        <w:tc>
          <w:tcPr>
            <w:tcW w:w="1980" w:type="dxa"/>
          </w:tcPr>
          <w:p w14:paraId="72B79C0C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08EA756B" w14:textId="5883863F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 xml:space="preserve">Condition x </w:t>
            </w:r>
            <w:r w:rsidR="00632706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0-</w:t>
            </w: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2</w:t>
            </w:r>
          </w:p>
        </w:tc>
        <w:tc>
          <w:tcPr>
            <w:tcW w:w="1274" w:type="dxa"/>
          </w:tcPr>
          <w:p w14:paraId="25A7437E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03B06">
              <w:rPr>
                <w:sz w:val="20"/>
                <w:szCs w:val="20"/>
              </w:rPr>
              <w:t>-2.96</w:t>
            </w:r>
          </w:p>
        </w:tc>
        <w:tc>
          <w:tcPr>
            <w:tcW w:w="1130" w:type="dxa"/>
          </w:tcPr>
          <w:p w14:paraId="1CD50667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250FA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1.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5</w:t>
            </w:r>
          </w:p>
        </w:tc>
        <w:tc>
          <w:tcPr>
            <w:tcW w:w="1694" w:type="dxa"/>
          </w:tcPr>
          <w:p w14:paraId="336357CA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135C8">
              <w:rPr>
                <w:sz w:val="20"/>
                <w:szCs w:val="20"/>
              </w:rPr>
              <w:t>-6.74</w:t>
            </w:r>
            <w:r>
              <w:rPr>
                <w:sz w:val="20"/>
                <w:szCs w:val="20"/>
              </w:rPr>
              <w:t xml:space="preserve"> to </w:t>
            </w:r>
            <w:r w:rsidRPr="00CA2BE0">
              <w:rPr>
                <w:sz w:val="20"/>
                <w:szCs w:val="20"/>
              </w:rPr>
              <w:t>.82</w:t>
            </w:r>
          </w:p>
        </w:tc>
        <w:tc>
          <w:tcPr>
            <w:tcW w:w="970" w:type="dxa"/>
          </w:tcPr>
          <w:p w14:paraId="052BA6F8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03B06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.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30</w:t>
            </w:r>
          </w:p>
        </w:tc>
      </w:tr>
      <w:tr w:rsidR="00CA5B6D" w:rsidRPr="00480BB0" w14:paraId="4339483B" w14:textId="77777777" w:rsidTr="008B7F3F">
        <w:trPr>
          <w:trHeight w:val="20"/>
        </w:trPr>
        <w:tc>
          <w:tcPr>
            <w:tcW w:w="1980" w:type="dxa"/>
            <w:tcBorders>
              <w:bottom w:val="single" w:sz="4" w:space="0" w:color="auto"/>
            </w:tcBorders>
          </w:tcPr>
          <w:p w14:paraId="067C8ABB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72E2E29A" w14:textId="72C5FB2A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 xml:space="preserve">Condition x </w:t>
            </w:r>
            <w:r w:rsidR="00632706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0-</w:t>
            </w: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3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051C1068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C02D8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-7.24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20AE0CD2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250FA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1.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5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502EA01E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B239A6">
              <w:rPr>
                <w:sz w:val="20"/>
                <w:szCs w:val="20"/>
              </w:rPr>
              <w:t>-11.02</w:t>
            </w:r>
            <w:r>
              <w:rPr>
                <w:sz w:val="20"/>
                <w:szCs w:val="20"/>
              </w:rPr>
              <w:t xml:space="preserve"> to </w:t>
            </w:r>
            <w:r w:rsidRPr="00B239A6">
              <w:rPr>
                <w:sz w:val="20"/>
                <w:szCs w:val="20"/>
              </w:rPr>
              <w:t>-3.4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27C171D9" w14:textId="4E630DCF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&lt;.001</w:t>
            </w:r>
          </w:p>
        </w:tc>
      </w:tr>
      <w:tr w:rsidR="00CA5B6D" w:rsidRPr="00480BB0" w14:paraId="4B35E617" w14:textId="77777777" w:rsidTr="008B7F3F">
        <w:trPr>
          <w:trHeight w:val="20"/>
        </w:trPr>
        <w:tc>
          <w:tcPr>
            <w:tcW w:w="1980" w:type="dxa"/>
            <w:tcBorders>
              <w:top w:val="single" w:sz="4" w:space="0" w:color="auto"/>
            </w:tcBorders>
          </w:tcPr>
          <w:p w14:paraId="0794D455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Grief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73A26CA2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Intercept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392E860D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66664">
              <w:rPr>
                <w:sz w:val="20"/>
                <w:szCs w:val="20"/>
              </w:rPr>
              <w:t>26.05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48D97CA9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97108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1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10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14:paraId="5A90345D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56D07">
              <w:rPr>
                <w:sz w:val="20"/>
                <w:szCs w:val="20"/>
              </w:rPr>
              <w:t>23.9</w:t>
            </w:r>
            <w:r>
              <w:rPr>
                <w:sz w:val="20"/>
                <w:szCs w:val="20"/>
              </w:rPr>
              <w:t xml:space="preserve">2 to </w:t>
            </w:r>
            <w:r w:rsidRPr="00956D07">
              <w:rPr>
                <w:sz w:val="20"/>
                <w:szCs w:val="20"/>
              </w:rPr>
              <w:t>28.19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6935ACDF" w14:textId="491596B0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&lt;.001</w:t>
            </w:r>
          </w:p>
        </w:tc>
      </w:tr>
      <w:tr w:rsidR="00CA5B6D" w:rsidRPr="00480BB0" w14:paraId="2C4DDC05" w14:textId="77777777" w:rsidTr="008B7F3F">
        <w:trPr>
          <w:trHeight w:val="20"/>
        </w:trPr>
        <w:tc>
          <w:tcPr>
            <w:tcW w:w="1980" w:type="dxa"/>
          </w:tcPr>
          <w:p w14:paraId="6DC8DC97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74)</w:t>
            </w:r>
          </w:p>
        </w:tc>
        <w:tc>
          <w:tcPr>
            <w:tcW w:w="1978" w:type="dxa"/>
          </w:tcPr>
          <w:p w14:paraId="4DC37DB2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Condition</w:t>
            </w:r>
          </w:p>
        </w:tc>
        <w:tc>
          <w:tcPr>
            <w:tcW w:w="1274" w:type="dxa"/>
          </w:tcPr>
          <w:p w14:paraId="5FBA04A2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6079E">
              <w:rPr>
                <w:sz w:val="20"/>
                <w:szCs w:val="20"/>
              </w:rPr>
              <w:t>1.51</w:t>
            </w:r>
          </w:p>
        </w:tc>
        <w:tc>
          <w:tcPr>
            <w:tcW w:w="1130" w:type="dxa"/>
          </w:tcPr>
          <w:p w14:paraId="7E509510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6079E">
              <w:rPr>
                <w:sz w:val="20"/>
                <w:szCs w:val="20"/>
              </w:rPr>
              <w:t>1.55</w:t>
            </w:r>
          </w:p>
        </w:tc>
        <w:tc>
          <w:tcPr>
            <w:tcW w:w="1694" w:type="dxa"/>
          </w:tcPr>
          <w:p w14:paraId="74737B53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56D07">
              <w:rPr>
                <w:sz w:val="20"/>
                <w:szCs w:val="20"/>
              </w:rPr>
              <w:t>-1.51</w:t>
            </w:r>
            <w:r>
              <w:rPr>
                <w:sz w:val="20"/>
                <w:szCs w:val="20"/>
              </w:rPr>
              <w:t xml:space="preserve"> to </w:t>
            </w:r>
            <w:r w:rsidRPr="00956D07">
              <w:rPr>
                <w:sz w:val="20"/>
                <w:szCs w:val="20"/>
              </w:rPr>
              <w:t>4.5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70" w:type="dxa"/>
          </w:tcPr>
          <w:p w14:paraId="0D4F0A61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6079E">
              <w:rPr>
                <w:sz w:val="20"/>
                <w:szCs w:val="20"/>
              </w:rPr>
              <w:t>.33</w:t>
            </w:r>
            <w:r>
              <w:rPr>
                <w:sz w:val="20"/>
                <w:szCs w:val="20"/>
              </w:rPr>
              <w:t>2</w:t>
            </w:r>
          </w:p>
        </w:tc>
      </w:tr>
      <w:tr w:rsidR="00CA5B6D" w:rsidRPr="00480BB0" w14:paraId="20599A30" w14:textId="77777777" w:rsidTr="008B7F3F">
        <w:trPr>
          <w:trHeight w:val="20"/>
        </w:trPr>
        <w:tc>
          <w:tcPr>
            <w:tcW w:w="1980" w:type="dxa"/>
          </w:tcPr>
          <w:p w14:paraId="41FE68CF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5807A17E" w14:textId="7E2202E9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ime (</w:t>
            </w:r>
            <w:r w:rsidR="00632706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0-</w:t>
            </w: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1)</w:t>
            </w:r>
          </w:p>
        </w:tc>
        <w:tc>
          <w:tcPr>
            <w:tcW w:w="1274" w:type="dxa"/>
          </w:tcPr>
          <w:p w14:paraId="37CB45E0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B10737">
              <w:rPr>
                <w:sz w:val="20"/>
                <w:szCs w:val="20"/>
              </w:rPr>
              <w:t>-.24</w:t>
            </w:r>
          </w:p>
        </w:tc>
        <w:tc>
          <w:tcPr>
            <w:tcW w:w="1130" w:type="dxa"/>
          </w:tcPr>
          <w:p w14:paraId="0C4479D2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B10737">
              <w:rPr>
                <w:sz w:val="20"/>
                <w:szCs w:val="20"/>
              </w:rPr>
              <w:t>.9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694" w:type="dxa"/>
          </w:tcPr>
          <w:p w14:paraId="3A021FCB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56D07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-2.0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 xml:space="preserve"> to </w:t>
            </w:r>
            <w:r w:rsidRPr="00956D07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1.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 xml:space="preserve">2 </w:t>
            </w:r>
          </w:p>
        </w:tc>
        <w:tc>
          <w:tcPr>
            <w:tcW w:w="970" w:type="dxa"/>
          </w:tcPr>
          <w:p w14:paraId="7E8A728D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B10737">
              <w:rPr>
                <w:sz w:val="20"/>
                <w:szCs w:val="20"/>
              </w:rPr>
              <w:t>.78</w:t>
            </w:r>
            <w:r>
              <w:rPr>
                <w:sz w:val="20"/>
                <w:szCs w:val="20"/>
              </w:rPr>
              <w:t>9</w:t>
            </w:r>
          </w:p>
        </w:tc>
      </w:tr>
      <w:tr w:rsidR="00CA5B6D" w:rsidRPr="00480BB0" w14:paraId="11DF5234" w14:textId="77777777" w:rsidTr="008B7F3F">
        <w:trPr>
          <w:trHeight w:val="20"/>
        </w:trPr>
        <w:tc>
          <w:tcPr>
            <w:tcW w:w="1980" w:type="dxa"/>
          </w:tcPr>
          <w:p w14:paraId="287CECCB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5B94FAEA" w14:textId="69E1D60D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ime (</w:t>
            </w:r>
            <w:r w:rsidR="00632706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0-</w:t>
            </w: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2)</w:t>
            </w:r>
          </w:p>
        </w:tc>
        <w:tc>
          <w:tcPr>
            <w:tcW w:w="1274" w:type="dxa"/>
          </w:tcPr>
          <w:p w14:paraId="7D6AD4AC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B6378">
              <w:rPr>
                <w:sz w:val="20"/>
                <w:szCs w:val="20"/>
              </w:rPr>
              <w:t>-2.43</w:t>
            </w:r>
          </w:p>
        </w:tc>
        <w:tc>
          <w:tcPr>
            <w:tcW w:w="1130" w:type="dxa"/>
          </w:tcPr>
          <w:p w14:paraId="066DB962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B10737">
              <w:rPr>
                <w:sz w:val="20"/>
                <w:szCs w:val="20"/>
              </w:rPr>
              <w:t>.9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694" w:type="dxa"/>
          </w:tcPr>
          <w:p w14:paraId="3A6D917C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E4403">
              <w:rPr>
                <w:sz w:val="20"/>
                <w:szCs w:val="20"/>
              </w:rPr>
              <w:t>-4.19</w:t>
            </w:r>
            <w:r>
              <w:rPr>
                <w:sz w:val="20"/>
                <w:szCs w:val="20"/>
              </w:rPr>
              <w:t xml:space="preserve"> to </w:t>
            </w:r>
            <w:r w:rsidRPr="005E4403">
              <w:rPr>
                <w:sz w:val="20"/>
                <w:szCs w:val="20"/>
              </w:rPr>
              <w:t>-.67</w:t>
            </w:r>
          </w:p>
        </w:tc>
        <w:tc>
          <w:tcPr>
            <w:tcW w:w="970" w:type="dxa"/>
          </w:tcPr>
          <w:p w14:paraId="18731452" w14:textId="5C42CBA2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B6378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>8</w:t>
            </w:r>
          </w:p>
        </w:tc>
      </w:tr>
      <w:tr w:rsidR="00CA5B6D" w:rsidRPr="00480BB0" w14:paraId="6E81967E" w14:textId="77777777" w:rsidTr="008B7F3F">
        <w:trPr>
          <w:trHeight w:val="20"/>
        </w:trPr>
        <w:tc>
          <w:tcPr>
            <w:tcW w:w="1980" w:type="dxa"/>
          </w:tcPr>
          <w:p w14:paraId="3F614226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11337A8F" w14:textId="20688A4D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ime (</w:t>
            </w:r>
            <w:r w:rsidR="00632706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0-</w:t>
            </w: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3)</w:t>
            </w:r>
          </w:p>
        </w:tc>
        <w:tc>
          <w:tcPr>
            <w:tcW w:w="1274" w:type="dxa"/>
          </w:tcPr>
          <w:p w14:paraId="7EF16FC0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21D97">
              <w:rPr>
                <w:sz w:val="20"/>
                <w:szCs w:val="20"/>
              </w:rPr>
              <w:t>-1.54</w:t>
            </w:r>
          </w:p>
        </w:tc>
        <w:tc>
          <w:tcPr>
            <w:tcW w:w="1130" w:type="dxa"/>
          </w:tcPr>
          <w:p w14:paraId="0F59149C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B10737">
              <w:rPr>
                <w:sz w:val="20"/>
                <w:szCs w:val="20"/>
              </w:rPr>
              <w:t>.9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694" w:type="dxa"/>
          </w:tcPr>
          <w:p w14:paraId="677861E3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E4403">
              <w:rPr>
                <w:sz w:val="20"/>
                <w:szCs w:val="20"/>
              </w:rPr>
              <w:t>-3.</w:t>
            </w:r>
            <w:r>
              <w:rPr>
                <w:sz w:val="20"/>
                <w:szCs w:val="20"/>
              </w:rPr>
              <w:t xml:space="preserve">30 to </w:t>
            </w:r>
            <w:r w:rsidRPr="00B63AB5">
              <w:rPr>
                <w:sz w:val="20"/>
                <w:szCs w:val="20"/>
              </w:rPr>
              <w:t>.2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70" w:type="dxa"/>
          </w:tcPr>
          <w:p w14:paraId="10502AAB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21D97">
              <w:rPr>
                <w:sz w:val="20"/>
                <w:szCs w:val="20"/>
              </w:rPr>
              <w:t>.090</w:t>
            </w:r>
          </w:p>
        </w:tc>
      </w:tr>
      <w:tr w:rsidR="00CA5B6D" w:rsidRPr="00480BB0" w14:paraId="40989C67" w14:textId="77777777" w:rsidTr="008B7F3F">
        <w:trPr>
          <w:trHeight w:val="20"/>
        </w:trPr>
        <w:tc>
          <w:tcPr>
            <w:tcW w:w="1980" w:type="dxa"/>
          </w:tcPr>
          <w:p w14:paraId="7C775EB3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0A78EDB2" w14:textId="262250C2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 xml:space="preserve">Condition x </w:t>
            </w:r>
            <w:r w:rsidR="008240E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0-</w:t>
            </w: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1</w:t>
            </w:r>
          </w:p>
        </w:tc>
        <w:tc>
          <w:tcPr>
            <w:tcW w:w="1274" w:type="dxa"/>
          </w:tcPr>
          <w:p w14:paraId="5C437218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21D97">
              <w:rPr>
                <w:sz w:val="20"/>
                <w:szCs w:val="20"/>
              </w:rPr>
              <w:t>-2.51</w:t>
            </w:r>
          </w:p>
        </w:tc>
        <w:tc>
          <w:tcPr>
            <w:tcW w:w="1130" w:type="dxa"/>
          </w:tcPr>
          <w:p w14:paraId="227CF7E9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21D97">
              <w:rPr>
                <w:sz w:val="20"/>
                <w:szCs w:val="20"/>
              </w:rPr>
              <w:t>1.28</w:t>
            </w:r>
          </w:p>
        </w:tc>
        <w:tc>
          <w:tcPr>
            <w:tcW w:w="1694" w:type="dxa"/>
          </w:tcPr>
          <w:p w14:paraId="2F3F5C6B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B63AB5">
              <w:rPr>
                <w:sz w:val="20"/>
                <w:szCs w:val="20"/>
              </w:rPr>
              <w:t>-5.00</w:t>
            </w:r>
            <w:r>
              <w:rPr>
                <w:sz w:val="20"/>
                <w:szCs w:val="20"/>
              </w:rPr>
              <w:t xml:space="preserve"> to </w:t>
            </w:r>
            <w:r w:rsidRPr="00B63AB5">
              <w:rPr>
                <w:sz w:val="20"/>
                <w:szCs w:val="20"/>
              </w:rPr>
              <w:t>-.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70" w:type="dxa"/>
          </w:tcPr>
          <w:p w14:paraId="2CC9463F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36378">
              <w:rPr>
                <w:sz w:val="20"/>
                <w:szCs w:val="20"/>
              </w:rPr>
              <w:t>.051</w:t>
            </w:r>
          </w:p>
        </w:tc>
      </w:tr>
      <w:tr w:rsidR="00CA5B6D" w:rsidRPr="00480BB0" w14:paraId="195365BC" w14:textId="77777777" w:rsidTr="008B7F3F">
        <w:trPr>
          <w:trHeight w:val="20"/>
        </w:trPr>
        <w:tc>
          <w:tcPr>
            <w:tcW w:w="1980" w:type="dxa"/>
          </w:tcPr>
          <w:p w14:paraId="39B4FA21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6EEC8E3D" w14:textId="11F0BB98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 xml:space="preserve">Condition x </w:t>
            </w:r>
            <w:r w:rsidR="008240E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0-</w:t>
            </w: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2</w:t>
            </w:r>
          </w:p>
        </w:tc>
        <w:tc>
          <w:tcPr>
            <w:tcW w:w="1274" w:type="dxa"/>
          </w:tcPr>
          <w:p w14:paraId="0419BA97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36378">
              <w:rPr>
                <w:sz w:val="20"/>
                <w:szCs w:val="20"/>
              </w:rPr>
              <w:t>-.4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130" w:type="dxa"/>
          </w:tcPr>
          <w:p w14:paraId="6A17F311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21D97">
              <w:rPr>
                <w:sz w:val="20"/>
                <w:szCs w:val="20"/>
              </w:rPr>
              <w:t>1.28</w:t>
            </w:r>
          </w:p>
        </w:tc>
        <w:tc>
          <w:tcPr>
            <w:tcW w:w="1694" w:type="dxa"/>
          </w:tcPr>
          <w:p w14:paraId="33D4C691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010DF">
              <w:rPr>
                <w:sz w:val="20"/>
                <w:szCs w:val="20"/>
              </w:rPr>
              <w:t>-2.9</w:t>
            </w:r>
            <w:r>
              <w:rPr>
                <w:sz w:val="20"/>
                <w:szCs w:val="20"/>
              </w:rPr>
              <w:t xml:space="preserve">5 to </w:t>
            </w:r>
            <w:r w:rsidRPr="000010DF">
              <w:rPr>
                <w:sz w:val="20"/>
                <w:szCs w:val="20"/>
              </w:rPr>
              <w:t>2.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70" w:type="dxa"/>
          </w:tcPr>
          <w:p w14:paraId="04D27807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64283">
              <w:rPr>
                <w:sz w:val="20"/>
                <w:szCs w:val="20"/>
              </w:rPr>
              <w:t>.720</w:t>
            </w:r>
          </w:p>
        </w:tc>
      </w:tr>
      <w:tr w:rsidR="00CA5B6D" w:rsidRPr="00480BB0" w14:paraId="1DA48DBF" w14:textId="77777777" w:rsidTr="008B7F3F">
        <w:trPr>
          <w:trHeight w:val="20"/>
        </w:trPr>
        <w:tc>
          <w:tcPr>
            <w:tcW w:w="1980" w:type="dxa"/>
            <w:tcBorders>
              <w:bottom w:val="single" w:sz="4" w:space="0" w:color="auto"/>
            </w:tcBorders>
          </w:tcPr>
          <w:p w14:paraId="2F7291D3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59510BCA" w14:textId="46B1E714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 xml:space="preserve">Condition x </w:t>
            </w:r>
            <w:r w:rsidR="008240E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0-</w:t>
            </w: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3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153E30CF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64283">
              <w:rPr>
                <w:sz w:val="20"/>
                <w:szCs w:val="20"/>
              </w:rPr>
              <w:t>-4.</w:t>
            </w:r>
            <w:r>
              <w:rPr>
                <w:sz w:val="20"/>
                <w:szCs w:val="20"/>
              </w:rPr>
              <w:t>30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0DE3224F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21D97">
              <w:rPr>
                <w:sz w:val="20"/>
                <w:szCs w:val="20"/>
              </w:rPr>
              <w:t>1.28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5DA7F183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E034E">
              <w:rPr>
                <w:sz w:val="20"/>
                <w:szCs w:val="20"/>
              </w:rPr>
              <w:t>-6.78</w:t>
            </w:r>
            <w:r>
              <w:rPr>
                <w:sz w:val="20"/>
                <w:szCs w:val="20"/>
              </w:rPr>
              <w:t xml:space="preserve"> to </w:t>
            </w:r>
            <w:r w:rsidRPr="009E034E">
              <w:rPr>
                <w:sz w:val="20"/>
                <w:szCs w:val="20"/>
              </w:rPr>
              <w:t>-1.8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0EE90D01" w14:textId="098ADCB2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&lt;.001</w:t>
            </w:r>
          </w:p>
        </w:tc>
      </w:tr>
      <w:tr w:rsidR="00CA5B6D" w:rsidRPr="00480BB0" w14:paraId="7C16A345" w14:textId="77777777" w:rsidTr="008B7F3F">
        <w:trPr>
          <w:trHeight w:val="20"/>
        </w:trPr>
        <w:tc>
          <w:tcPr>
            <w:tcW w:w="1980" w:type="dxa"/>
            <w:tcBorders>
              <w:top w:val="single" w:sz="4" w:space="0" w:color="auto"/>
            </w:tcBorders>
          </w:tcPr>
          <w:p w14:paraId="4CDE9C92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Personal growth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1329721F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Intercept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380BC403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1C56">
              <w:rPr>
                <w:sz w:val="20"/>
                <w:szCs w:val="20"/>
              </w:rPr>
              <w:t>34.4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366B7C22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1C56">
              <w:rPr>
                <w:sz w:val="20"/>
                <w:szCs w:val="20"/>
              </w:rPr>
              <w:t>1.43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14:paraId="54860469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141695">
              <w:rPr>
                <w:sz w:val="20"/>
                <w:szCs w:val="20"/>
              </w:rPr>
              <w:t>31.</w:t>
            </w:r>
            <w:r>
              <w:rPr>
                <w:sz w:val="20"/>
                <w:szCs w:val="20"/>
              </w:rPr>
              <w:t xml:space="preserve">70 to </w:t>
            </w:r>
            <w:r w:rsidRPr="00141695">
              <w:rPr>
                <w:sz w:val="20"/>
                <w:szCs w:val="20"/>
              </w:rPr>
              <w:t>37.27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346404BD" w14:textId="2F416026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&lt;.001</w:t>
            </w:r>
          </w:p>
        </w:tc>
      </w:tr>
      <w:tr w:rsidR="00CA5B6D" w:rsidRPr="00480BB0" w14:paraId="64FD190A" w14:textId="77777777" w:rsidTr="008B7F3F">
        <w:trPr>
          <w:trHeight w:val="20"/>
        </w:trPr>
        <w:tc>
          <w:tcPr>
            <w:tcW w:w="1980" w:type="dxa"/>
          </w:tcPr>
          <w:p w14:paraId="0B827B64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74)</w:t>
            </w:r>
          </w:p>
        </w:tc>
        <w:tc>
          <w:tcPr>
            <w:tcW w:w="1978" w:type="dxa"/>
          </w:tcPr>
          <w:p w14:paraId="27C45F68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Condition</w:t>
            </w:r>
          </w:p>
        </w:tc>
        <w:tc>
          <w:tcPr>
            <w:tcW w:w="1274" w:type="dxa"/>
          </w:tcPr>
          <w:p w14:paraId="338CD579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51C56">
              <w:rPr>
                <w:sz w:val="20"/>
                <w:szCs w:val="20"/>
              </w:rPr>
              <w:t>-.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130" w:type="dxa"/>
          </w:tcPr>
          <w:p w14:paraId="3CE661BE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12B5B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2.0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1694" w:type="dxa"/>
          </w:tcPr>
          <w:p w14:paraId="6D40873E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141695">
              <w:rPr>
                <w:sz w:val="20"/>
                <w:szCs w:val="20"/>
              </w:rPr>
              <w:t>-3.9</w:t>
            </w:r>
            <w:r>
              <w:rPr>
                <w:sz w:val="20"/>
                <w:szCs w:val="20"/>
              </w:rPr>
              <w:t xml:space="preserve">7 to </w:t>
            </w:r>
            <w:r w:rsidRPr="00141695">
              <w:rPr>
                <w:sz w:val="20"/>
                <w:szCs w:val="20"/>
              </w:rPr>
              <w:t>3.91</w:t>
            </w:r>
          </w:p>
        </w:tc>
        <w:tc>
          <w:tcPr>
            <w:tcW w:w="970" w:type="dxa"/>
          </w:tcPr>
          <w:p w14:paraId="5F9151D4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12B5B">
              <w:rPr>
                <w:sz w:val="20"/>
                <w:szCs w:val="20"/>
              </w:rPr>
              <w:t>.989</w:t>
            </w:r>
          </w:p>
        </w:tc>
      </w:tr>
      <w:tr w:rsidR="00CA5B6D" w:rsidRPr="00480BB0" w14:paraId="54A19DD6" w14:textId="77777777" w:rsidTr="008B7F3F">
        <w:trPr>
          <w:trHeight w:val="20"/>
        </w:trPr>
        <w:tc>
          <w:tcPr>
            <w:tcW w:w="1980" w:type="dxa"/>
          </w:tcPr>
          <w:p w14:paraId="5CB68B78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62115794" w14:textId="7FF9F1EE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ime (</w:t>
            </w:r>
            <w:r w:rsidR="008240E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0-</w:t>
            </w: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1)</w:t>
            </w:r>
          </w:p>
        </w:tc>
        <w:tc>
          <w:tcPr>
            <w:tcW w:w="1274" w:type="dxa"/>
          </w:tcPr>
          <w:p w14:paraId="4E59B290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12B5B">
              <w:rPr>
                <w:sz w:val="20"/>
                <w:szCs w:val="20"/>
              </w:rPr>
              <w:t>-.4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130" w:type="dxa"/>
          </w:tcPr>
          <w:p w14:paraId="62242A6F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A6F6D">
              <w:rPr>
                <w:sz w:val="20"/>
                <w:szCs w:val="20"/>
              </w:rPr>
              <w:t>1.12</w:t>
            </w:r>
          </w:p>
        </w:tc>
        <w:tc>
          <w:tcPr>
            <w:tcW w:w="1694" w:type="dxa"/>
          </w:tcPr>
          <w:p w14:paraId="207CC249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1263E">
              <w:rPr>
                <w:sz w:val="20"/>
                <w:szCs w:val="20"/>
              </w:rPr>
              <w:t>-2.66</w:t>
            </w:r>
            <w:r>
              <w:rPr>
                <w:sz w:val="20"/>
                <w:szCs w:val="20"/>
              </w:rPr>
              <w:t xml:space="preserve"> to </w:t>
            </w:r>
            <w:r w:rsidRPr="0081263E"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70" w:type="dxa"/>
          </w:tcPr>
          <w:p w14:paraId="6D363BD0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A6F6D">
              <w:rPr>
                <w:sz w:val="20"/>
                <w:szCs w:val="20"/>
              </w:rPr>
              <w:t>.66</w:t>
            </w:r>
            <w:r>
              <w:rPr>
                <w:sz w:val="20"/>
                <w:szCs w:val="20"/>
              </w:rPr>
              <w:t>5</w:t>
            </w:r>
          </w:p>
        </w:tc>
      </w:tr>
      <w:tr w:rsidR="00CA5B6D" w:rsidRPr="00480BB0" w14:paraId="75770D54" w14:textId="77777777" w:rsidTr="008B7F3F">
        <w:trPr>
          <w:trHeight w:val="20"/>
        </w:trPr>
        <w:tc>
          <w:tcPr>
            <w:tcW w:w="1980" w:type="dxa"/>
          </w:tcPr>
          <w:p w14:paraId="5730FD92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0D7CBA49" w14:textId="40EDB28C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ime (</w:t>
            </w:r>
            <w:r w:rsidR="008240E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0-</w:t>
            </w: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2)</w:t>
            </w:r>
          </w:p>
        </w:tc>
        <w:tc>
          <w:tcPr>
            <w:tcW w:w="1274" w:type="dxa"/>
          </w:tcPr>
          <w:p w14:paraId="050339BF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A6F6D">
              <w:rPr>
                <w:sz w:val="20"/>
                <w:szCs w:val="20"/>
              </w:rPr>
              <w:t>.7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130" w:type="dxa"/>
          </w:tcPr>
          <w:p w14:paraId="67CB02D7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A6F6D">
              <w:rPr>
                <w:sz w:val="20"/>
                <w:szCs w:val="20"/>
              </w:rPr>
              <w:t>1.12</w:t>
            </w:r>
          </w:p>
        </w:tc>
        <w:tc>
          <w:tcPr>
            <w:tcW w:w="1694" w:type="dxa"/>
          </w:tcPr>
          <w:p w14:paraId="7238E39E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1263E">
              <w:rPr>
                <w:sz w:val="20"/>
                <w:szCs w:val="20"/>
              </w:rPr>
              <w:t>-1.4</w:t>
            </w:r>
            <w:r>
              <w:rPr>
                <w:sz w:val="20"/>
                <w:szCs w:val="20"/>
              </w:rPr>
              <w:t xml:space="preserve">5 to </w:t>
            </w:r>
            <w:r w:rsidRPr="005C2642">
              <w:rPr>
                <w:sz w:val="20"/>
                <w:szCs w:val="20"/>
              </w:rPr>
              <w:t>2.90</w:t>
            </w:r>
          </w:p>
        </w:tc>
        <w:tc>
          <w:tcPr>
            <w:tcW w:w="970" w:type="dxa"/>
          </w:tcPr>
          <w:p w14:paraId="0B812BB9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A6F6D">
              <w:rPr>
                <w:sz w:val="20"/>
                <w:szCs w:val="20"/>
              </w:rPr>
              <w:t>.515</w:t>
            </w:r>
          </w:p>
        </w:tc>
      </w:tr>
      <w:tr w:rsidR="00CA5B6D" w:rsidRPr="00480BB0" w14:paraId="11C8D771" w14:textId="77777777" w:rsidTr="008B7F3F">
        <w:trPr>
          <w:trHeight w:val="20"/>
        </w:trPr>
        <w:tc>
          <w:tcPr>
            <w:tcW w:w="1980" w:type="dxa"/>
          </w:tcPr>
          <w:p w14:paraId="73474766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108B05E0" w14:textId="41A5E790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ime (</w:t>
            </w:r>
            <w:r w:rsidR="008240E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0-</w:t>
            </w: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3)</w:t>
            </w:r>
          </w:p>
        </w:tc>
        <w:tc>
          <w:tcPr>
            <w:tcW w:w="1274" w:type="dxa"/>
          </w:tcPr>
          <w:p w14:paraId="406D128E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A6F6D">
              <w:rPr>
                <w:sz w:val="20"/>
                <w:szCs w:val="20"/>
              </w:rPr>
              <w:t>.4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130" w:type="dxa"/>
          </w:tcPr>
          <w:p w14:paraId="336DA38F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A6F6D">
              <w:rPr>
                <w:sz w:val="20"/>
                <w:szCs w:val="20"/>
              </w:rPr>
              <w:t>1.12</w:t>
            </w:r>
          </w:p>
        </w:tc>
        <w:tc>
          <w:tcPr>
            <w:tcW w:w="1694" w:type="dxa"/>
          </w:tcPr>
          <w:p w14:paraId="102873DA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C2642">
              <w:rPr>
                <w:sz w:val="20"/>
                <w:szCs w:val="20"/>
              </w:rPr>
              <w:t>-1.7</w:t>
            </w:r>
            <w:r>
              <w:rPr>
                <w:sz w:val="20"/>
                <w:szCs w:val="20"/>
              </w:rPr>
              <w:t xml:space="preserve">7 to </w:t>
            </w:r>
            <w:r w:rsidRPr="000513CD">
              <w:rPr>
                <w:sz w:val="20"/>
                <w:szCs w:val="20"/>
              </w:rPr>
              <w:t>2.58</w:t>
            </w:r>
          </w:p>
        </w:tc>
        <w:tc>
          <w:tcPr>
            <w:tcW w:w="970" w:type="dxa"/>
          </w:tcPr>
          <w:p w14:paraId="7AF12FEF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246A7">
              <w:rPr>
                <w:sz w:val="20"/>
                <w:szCs w:val="20"/>
              </w:rPr>
              <w:t>.71</w:t>
            </w:r>
            <w:r>
              <w:rPr>
                <w:sz w:val="20"/>
                <w:szCs w:val="20"/>
              </w:rPr>
              <w:t>8</w:t>
            </w:r>
          </w:p>
        </w:tc>
      </w:tr>
      <w:tr w:rsidR="00CA5B6D" w:rsidRPr="00480BB0" w14:paraId="67854C7C" w14:textId="77777777" w:rsidTr="008B7F3F">
        <w:trPr>
          <w:trHeight w:val="20"/>
        </w:trPr>
        <w:tc>
          <w:tcPr>
            <w:tcW w:w="1980" w:type="dxa"/>
          </w:tcPr>
          <w:p w14:paraId="60FDC804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02EF239D" w14:textId="36A4BB72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 xml:space="preserve">Condition x </w:t>
            </w:r>
            <w:r w:rsidR="008240E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0-</w:t>
            </w: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1</w:t>
            </w:r>
          </w:p>
        </w:tc>
        <w:tc>
          <w:tcPr>
            <w:tcW w:w="1274" w:type="dxa"/>
          </w:tcPr>
          <w:p w14:paraId="2B35EF90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246A7">
              <w:rPr>
                <w:sz w:val="20"/>
                <w:szCs w:val="20"/>
              </w:rPr>
              <w:t>1.8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130" w:type="dxa"/>
          </w:tcPr>
          <w:p w14:paraId="4F3443A0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246A7">
              <w:rPr>
                <w:sz w:val="20"/>
                <w:szCs w:val="20"/>
              </w:rPr>
              <w:t>1.58</w:t>
            </w:r>
          </w:p>
        </w:tc>
        <w:tc>
          <w:tcPr>
            <w:tcW w:w="1694" w:type="dxa"/>
          </w:tcPr>
          <w:p w14:paraId="23133994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0513CD">
              <w:rPr>
                <w:sz w:val="20"/>
                <w:szCs w:val="20"/>
              </w:rPr>
              <w:t>-1.2</w:t>
            </w:r>
            <w:r>
              <w:rPr>
                <w:sz w:val="20"/>
                <w:szCs w:val="20"/>
              </w:rPr>
              <w:t xml:space="preserve">4 to </w:t>
            </w:r>
            <w:r w:rsidRPr="000513CD">
              <w:rPr>
                <w:sz w:val="20"/>
                <w:szCs w:val="20"/>
              </w:rPr>
              <w:t>4.91</w:t>
            </w:r>
          </w:p>
        </w:tc>
        <w:tc>
          <w:tcPr>
            <w:tcW w:w="970" w:type="dxa"/>
          </w:tcPr>
          <w:p w14:paraId="33949E2F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246A7">
              <w:rPr>
                <w:sz w:val="20"/>
                <w:szCs w:val="20"/>
              </w:rPr>
              <w:t>.247</w:t>
            </w:r>
          </w:p>
        </w:tc>
      </w:tr>
      <w:tr w:rsidR="00CA5B6D" w:rsidRPr="00480BB0" w14:paraId="1146B7FD" w14:textId="77777777" w:rsidTr="008B7F3F">
        <w:trPr>
          <w:trHeight w:val="20"/>
        </w:trPr>
        <w:tc>
          <w:tcPr>
            <w:tcW w:w="1980" w:type="dxa"/>
          </w:tcPr>
          <w:p w14:paraId="7FD421F6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0827D04F" w14:textId="34CA9FB1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 xml:space="preserve">Condition x </w:t>
            </w:r>
            <w:r w:rsidR="008240E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0-</w:t>
            </w: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2</w:t>
            </w:r>
          </w:p>
        </w:tc>
        <w:tc>
          <w:tcPr>
            <w:tcW w:w="1274" w:type="dxa"/>
          </w:tcPr>
          <w:p w14:paraId="7A6F166D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246A7">
              <w:rPr>
                <w:sz w:val="20"/>
                <w:szCs w:val="20"/>
              </w:rPr>
              <w:t>2.51</w:t>
            </w:r>
          </w:p>
        </w:tc>
        <w:tc>
          <w:tcPr>
            <w:tcW w:w="1130" w:type="dxa"/>
          </w:tcPr>
          <w:p w14:paraId="12BC487D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246A7">
              <w:rPr>
                <w:sz w:val="20"/>
                <w:szCs w:val="20"/>
              </w:rPr>
              <w:t>1.58</w:t>
            </w:r>
          </w:p>
        </w:tc>
        <w:tc>
          <w:tcPr>
            <w:tcW w:w="1694" w:type="dxa"/>
          </w:tcPr>
          <w:p w14:paraId="5C35A4AC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F2DA8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-.5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 xml:space="preserve"> to </w:t>
            </w:r>
            <w:r w:rsidRPr="00EF2DA8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5.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9</w:t>
            </w:r>
          </w:p>
        </w:tc>
        <w:tc>
          <w:tcPr>
            <w:tcW w:w="970" w:type="dxa"/>
          </w:tcPr>
          <w:p w14:paraId="10FB3C58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A184F">
              <w:rPr>
                <w:sz w:val="20"/>
                <w:szCs w:val="20"/>
              </w:rPr>
              <w:t>.114</w:t>
            </w:r>
          </w:p>
        </w:tc>
      </w:tr>
      <w:tr w:rsidR="00CA5B6D" w:rsidRPr="00480BB0" w14:paraId="7CDBC0FD" w14:textId="77777777" w:rsidTr="008B7F3F">
        <w:trPr>
          <w:trHeight w:val="20"/>
        </w:trPr>
        <w:tc>
          <w:tcPr>
            <w:tcW w:w="1980" w:type="dxa"/>
            <w:tcBorders>
              <w:bottom w:val="single" w:sz="4" w:space="0" w:color="auto"/>
            </w:tcBorders>
          </w:tcPr>
          <w:p w14:paraId="610D2B57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51449EEB" w14:textId="31C16B1A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 xml:space="preserve">Condition x </w:t>
            </w:r>
            <w:r w:rsidR="008240E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0-</w:t>
            </w: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3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50916FF1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A184F">
              <w:rPr>
                <w:sz w:val="20"/>
                <w:szCs w:val="20"/>
              </w:rPr>
              <w:t>2.86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768050D5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246A7">
              <w:rPr>
                <w:sz w:val="20"/>
                <w:szCs w:val="20"/>
              </w:rPr>
              <w:t>1.58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33A9E4E1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F2DA8">
              <w:rPr>
                <w:sz w:val="20"/>
                <w:szCs w:val="20"/>
              </w:rPr>
              <w:t>-.21</w:t>
            </w:r>
            <w:r>
              <w:rPr>
                <w:sz w:val="20"/>
                <w:szCs w:val="20"/>
              </w:rPr>
              <w:t xml:space="preserve"> to </w:t>
            </w:r>
            <w:r w:rsidRPr="00EF2DA8">
              <w:rPr>
                <w:sz w:val="20"/>
                <w:szCs w:val="20"/>
              </w:rPr>
              <w:t>5.94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17BE5BFD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A184F">
              <w:rPr>
                <w:sz w:val="20"/>
                <w:szCs w:val="20"/>
              </w:rPr>
              <w:t>.07</w:t>
            </w:r>
            <w:r>
              <w:rPr>
                <w:sz w:val="20"/>
                <w:szCs w:val="20"/>
              </w:rPr>
              <w:t>2</w:t>
            </w:r>
          </w:p>
        </w:tc>
      </w:tr>
      <w:tr w:rsidR="00CA5B6D" w:rsidRPr="00480BB0" w14:paraId="58E4E349" w14:textId="77777777" w:rsidTr="008B7F3F">
        <w:trPr>
          <w:trHeight w:val="20"/>
        </w:trPr>
        <w:tc>
          <w:tcPr>
            <w:tcW w:w="1980" w:type="dxa"/>
            <w:tcBorders>
              <w:top w:val="single" w:sz="4" w:space="0" w:color="auto"/>
            </w:tcBorders>
          </w:tcPr>
          <w:p w14:paraId="1587A013" w14:textId="2D677F34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Posttraumatic stress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0F14BD9D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Intercept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29BAF92B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E1FFB">
              <w:rPr>
                <w:sz w:val="20"/>
                <w:szCs w:val="20"/>
              </w:rPr>
              <w:t>26.9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04F5A4E4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E1FFB">
              <w:rPr>
                <w:sz w:val="20"/>
                <w:szCs w:val="20"/>
              </w:rPr>
              <w:t>2.24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14:paraId="5EC37021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C584C">
              <w:rPr>
                <w:sz w:val="20"/>
                <w:szCs w:val="20"/>
              </w:rPr>
              <w:t>22.5</w:t>
            </w:r>
            <w:r>
              <w:rPr>
                <w:sz w:val="20"/>
                <w:szCs w:val="20"/>
              </w:rPr>
              <w:t xml:space="preserve">8 to </w:t>
            </w:r>
            <w:r w:rsidRPr="006C584C">
              <w:rPr>
                <w:sz w:val="20"/>
                <w:szCs w:val="20"/>
              </w:rPr>
              <w:t>31.31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0AB18FC3" w14:textId="7A12503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&lt;.001</w:t>
            </w:r>
          </w:p>
        </w:tc>
      </w:tr>
      <w:tr w:rsidR="00CA5B6D" w:rsidRPr="00480BB0" w14:paraId="715F4AF9" w14:textId="77777777" w:rsidTr="008B7F3F">
        <w:trPr>
          <w:trHeight w:val="20"/>
        </w:trPr>
        <w:tc>
          <w:tcPr>
            <w:tcW w:w="1980" w:type="dxa"/>
          </w:tcPr>
          <w:p w14:paraId="5FF0513E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74)</w:t>
            </w:r>
          </w:p>
        </w:tc>
        <w:tc>
          <w:tcPr>
            <w:tcW w:w="1978" w:type="dxa"/>
          </w:tcPr>
          <w:p w14:paraId="21699CAE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Condition</w:t>
            </w:r>
          </w:p>
        </w:tc>
        <w:tc>
          <w:tcPr>
            <w:tcW w:w="1274" w:type="dxa"/>
          </w:tcPr>
          <w:p w14:paraId="6BAC7AED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E1FFB">
              <w:rPr>
                <w:sz w:val="20"/>
                <w:szCs w:val="20"/>
              </w:rPr>
              <w:t>1.4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130" w:type="dxa"/>
          </w:tcPr>
          <w:p w14:paraId="52F4CD62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2E1FFB">
              <w:rPr>
                <w:sz w:val="20"/>
                <w:szCs w:val="20"/>
              </w:rPr>
              <w:t>3.1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694" w:type="dxa"/>
          </w:tcPr>
          <w:p w14:paraId="1478090A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C584C">
              <w:rPr>
                <w:sz w:val="20"/>
                <w:szCs w:val="20"/>
              </w:rPr>
              <w:t>-4.7</w:t>
            </w:r>
            <w:r>
              <w:rPr>
                <w:sz w:val="20"/>
                <w:szCs w:val="20"/>
              </w:rPr>
              <w:t xml:space="preserve">7 to </w:t>
            </w:r>
            <w:r w:rsidRPr="006C584C">
              <w:rPr>
                <w:sz w:val="20"/>
                <w:szCs w:val="20"/>
              </w:rPr>
              <w:t>7.58</w:t>
            </w:r>
          </w:p>
        </w:tc>
        <w:tc>
          <w:tcPr>
            <w:tcW w:w="970" w:type="dxa"/>
          </w:tcPr>
          <w:p w14:paraId="5BFF6F57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01F1F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.658</w:t>
            </w:r>
          </w:p>
        </w:tc>
      </w:tr>
      <w:tr w:rsidR="00CA5B6D" w:rsidRPr="00480BB0" w14:paraId="60F4BF0E" w14:textId="77777777" w:rsidTr="008B7F3F">
        <w:trPr>
          <w:trHeight w:val="20"/>
        </w:trPr>
        <w:tc>
          <w:tcPr>
            <w:tcW w:w="1980" w:type="dxa"/>
          </w:tcPr>
          <w:p w14:paraId="6FCC21A6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0533CC6D" w14:textId="0510972E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ime (</w:t>
            </w:r>
            <w:r w:rsidR="008240E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0-</w:t>
            </w: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1)</w:t>
            </w:r>
          </w:p>
        </w:tc>
        <w:tc>
          <w:tcPr>
            <w:tcW w:w="1274" w:type="dxa"/>
          </w:tcPr>
          <w:p w14:paraId="2F363376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01F1F">
              <w:rPr>
                <w:sz w:val="20"/>
                <w:szCs w:val="20"/>
              </w:rPr>
              <w:t>.62</w:t>
            </w:r>
          </w:p>
        </w:tc>
        <w:tc>
          <w:tcPr>
            <w:tcW w:w="1130" w:type="dxa"/>
          </w:tcPr>
          <w:p w14:paraId="4D6102BE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01F1F">
              <w:rPr>
                <w:sz w:val="20"/>
                <w:szCs w:val="20"/>
              </w:rPr>
              <w:t>1.7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694" w:type="dxa"/>
          </w:tcPr>
          <w:p w14:paraId="1DB31ACD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E0312">
              <w:rPr>
                <w:sz w:val="20"/>
                <w:szCs w:val="20"/>
              </w:rPr>
              <w:t>-2.8</w:t>
            </w:r>
            <w:r>
              <w:rPr>
                <w:sz w:val="20"/>
                <w:szCs w:val="20"/>
              </w:rPr>
              <w:t xml:space="preserve">1 to </w:t>
            </w:r>
            <w:r w:rsidRPr="009E0312">
              <w:rPr>
                <w:sz w:val="20"/>
                <w:szCs w:val="20"/>
              </w:rPr>
              <w:t>4.05</w:t>
            </w:r>
          </w:p>
        </w:tc>
        <w:tc>
          <w:tcPr>
            <w:tcW w:w="970" w:type="dxa"/>
          </w:tcPr>
          <w:p w14:paraId="7B17F3E6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1245B">
              <w:rPr>
                <w:sz w:val="20"/>
                <w:szCs w:val="20"/>
              </w:rPr>
              <w:t>.725</w:t>
            </w:r>
          </w:p>
        </w:tc>
      </w:tr>
      <w:tr w:rsidR="00CA5B6D" w:rsidRPr="00480BB0" w14:paraId="72817571" w14:textId="77777777" w:rsidTr="008B7F3F">
        <w:trPr>
          <w:trHeight w:val="20"/>
        </w:trPr>
        <w:tc>
          <w:tcPr>
            <w:tcW w:w="1980" w:type="dxa"/>
          </w:tcPr>
          <w:p w14:paraId="285269B5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7CAE14A0" w14:textId="16E35A68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ime (</w:t>
            </w:r>
            <w:r w:rsidR="008240E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0-</w:t>
            </w: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2)</w:t>
            </w:r>
          </w:p>
        </w:tc>
        <w:tc>
          <w:tcPr>
            <w:tcW w:w="1274" w:type="dxa"/>
          </w:tcPr>
          <w:p w14:paraId="3D5A3017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1245B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-4.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5</w:t>
            </w:r>
          </w:p>
        </w:tc>
        <w:tc>
          <w:tcPr>
            <w:tcW w:w="1130" w:type="dxa"/>
          </w:tcPr>
          <w:p w14:paraId="47F3C6D6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01F1F">
              <w:rPr>
                <w:sz w:val="20"/>
                <w:szCs w:val="20"/>
              </w:rPr>
              <w:t>1.7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694" w:type="dxa"/>
          </w:tcPr>
          <w:p w14:paraId="6E1FC978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E0312">
              <w:rPr>
                <w:sz w:val="20"/>
                <w:szCs w:val="20"/>
              </w:rPr>
              <w:t>-8.0</w:t>
            </w:r>
            <w:r>
              <w:rPr>
                <w:sz w:val="20"/>
                <w:szCs w:val="20"/>
              </w:rPr>
              <w:t xml:space="preserve">8 to </w:t>
            </w:r>
            <w:r w:rsidRPr="009E0312">
              <w:rPr>
                <w:sz w:val="20"/>
                <w:szCs w:val="20"/>
              </w:rPr>
              <w:t>-1.2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70" w:type="dxa"/>
          </w:tcPr>
          <w:p w14:paraId="5480F69B" w14:textId="2B9C59F3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14DD7">
              <w:rPr>
                <w:sz w:val="20"/>
                <w:szCs w:val="20"/>
              </w:rPr>
              <w:t>.009</w:t>
            </w:r>
          </w:p>
        </w:tc>
      </w:tr>
      <w:tr w:rsidR="00CA5B6D" w:rsidRPr="00480BB0" w14:paraId="471AD482" w14:textId="77777777" w:rsidTr="008B7F3F">
        <w:trPr>
          <w:trHeight w:val="20"/>
        </w:trPr>
        <w:tc>
          <w:tcPr>
            <w:tcW w:w="1980" w:type="dxa"/>
          </w:tcPr>
          <w:p w14:paraId="6B8367C9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2B316DE7" w14:textId="624AE49A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ime (</w:t>
            </w:r>
            <w:r w:rsidR="008240E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0-</w:t>
            </w: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3)</w:t>
            </w:r>
          </w:p>
        </w:tc>
        <w:tc>
          <w:tcPr>
            <w:tcW w:w="1274" w:type="dxa"/>
          </w:tcPr>
          <w:p w14:paraId="2251EF57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14DD7">
              <w:rPr>
                <w:sz w:val="20"/>
                <w:szCs w:val="20"/>
              </w:rPr>
              <w:t>-4.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130" w:type="dxa"/>
          </w:tcPr>
          <w:p w14:paraId="3C57ADD4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01F1F">
              <w:rPr>
                <w:sz w:val="20"/>
                <w:szCs w:val="20"/>
              </w:rPr>
              <w:t>1.7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694" w:type="dxa"/>
          </w:tcPr>
          <w:p w14:paraId="0AB473F6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E0312">
              <w:rPr>
                <w:sz w:val="20"/>
                <w:szCs w:val="20"/>
              </w:rPr>
              <w:t>-7.5</w:t>
            </w:r>
            <w:r>
              <w:rPr>
                <w:sz w:val="20"/>
                <w:szCs w:val="20"/>
              </w:rPr>
              <w:t xml:space="preserve">4 to </w:t>
            </w:r>
            <w:r w:rsidRPr="009E0312">
              <w:rPr>
                <w:sz w:val="20"/>
                <w:szCs w:val="20"/>
              </w:rPr>
              <w:t>-.6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70" w:type="dxa"/>
          </w:tcPr>
          <w:p w14:paraId="47D164F5" w14:textId="28337E72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14DD7">
              <w:rPr>
                <w:sz w:val="20"/>
                <w:szCs w:val="20"/>
              </w:rPr>
              <w:t>.02</w:t>
            </w:r>
            <w:r>
              <w:rPr>
                <w:sz w:val="20"/>
                <w:szCs w:val="20"/>
              </w:rPr>
              <w:t>1</w:t>
            </w:r>
          </w:p>
        </w:tc>
      </w:tr>
      <w:tr w:rsidR="00CA5B6D" w:rsidRPr="00480BB0" w14:paraId="1B0B3142" w14:textId="77777777" w:rsidTr="008B7F3F">
        <w:trPr>
          <w:trHeight w:val="20"/>
        </w:trPr>
        <w:tc>
          <w:tcPr>
            <w:tcW w:w="1980" w:type="dxa"/>
          </w:tcPr>
          <w:p w14:paraId="6B576055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1217864E" w14:textId="5FFF87B1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 xml:space="preserve">Condition x </w:t>
            </w:r>
            <w:r w:rsidR="008240E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0-</w:t>
            </w: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1</w:t>
            </w:r>
          </w:p>
        </w:tc>
        <w:tc>
          <w:tcPr>
            <w:tcW w:w="1274" w:type="dxa"/>
          </w:tcPr>
          <w:p w14:paraId="2B8827B1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14DD7">
              <w:rPr>
                <w:sz w:val="20"/>
                <w:szCs w:val="20"/>
              </w:rPr>
              <w:t>-5.7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130" w:type="dxa"/>
          </w:tcPr>
          <w:p w14:paraId="21678479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14DD7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2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50</w:t>
            </w:r>
          </w:p>
        </w:tc>
        <w:tc>
          <w:tcPr>
            <w:tcW w:w="1694" w:type="dxa"/>
          </w:tcPr>
          <w:p w14:paraId="1B51E143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E0312">
              <w:rPr>
                <w:sz w:val="20"/>
                <w:szCs w:val="20"/>
              </w:rPr>
              <w:t>-10.5</w:t>
            </w:r>
            <w:r>
              <w:rPr>
                <w:sz w:val="20"/>
                <w:szCs w:val="20"/>
              </w:rPr>
              <w:t xml:space="preserve">8 to </w:t>
            </w:r>
            <w:r w:rsidRPr="003B1481">
              <w:rPr>
                <w:sz w:val="20"/>
                <w:szCs w:val="20"/>
              </w:rPr>
              <w:t>-.88</w:t>
            </w:r>
          </w:p>
        </w:tc>
        <w:tc>
          <w:tcPr>
            <w:tcW w:w="970" w:type="dxa"/>
          </w:tcPr>
          <w:p w14:paraId="2F3B8FDF" w14:textId="5A86939C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0326A">
              <w:rPr>
                <w:sz w:val="20"/>
                <w:szCs w:val="20"/>
              </w:rPr>
              <w:t>.02</w:t>
            </w:r>
            <w:r>
              <w:rPr>
                <w:sz w:val="20"/>
                <w:szCs w:val="20"/>
              </w:rPr>
              <w:t>3</w:t>
            </w:r>
          </w:p>
        </w:tc>
      </w:tr>
      <w:tr w:rsidR="00CA5B6D" w:rsidRPr="00480BB0" w14:paraId="11B4970F" w14:textId="77777777" w:rsidTr="008B7F3F">
        <w:trPr>
          <w:trHeight w:val="20"/>
        </w:trPr>
        <w:tc>
          <w:tcPr>
            <w:tcW w:w="1980" w:type="dxa"/>
          </w:tcPr>
          <w:p w14:paraId="176D8340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5F50F2A8" w14:textId="0B54C2B1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 xml:space="preserve">Condition x </w:t>
            </w:r>
            <w:r w:rsidR="008240E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0-</w:t>
            </w: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2</w:t>
            </w:r>
          </w:p>
        </w:tc>
        <w:tc>
          <w:tcPr>
            <w:tcW w:w="1274" w:type="dxa"/>
          </w:tcPr>
          <w:p w14:paraId="3F7A1104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0326A">
              <w:rPr>
                <w:sz w:val="20"/>
                <w:szCs w:val="20"/>
              </w:rPr>
              <w:t>-2.43</w:t>
            </w:r>
          </w:p>
        </w:tc>
        <w:tc>
          <w:tcPr>
            <w:tcW w:w="1130" w:type="dxa"/>
          </w:tcPr>
          <w:p w14:paraId="48EB9534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14DD7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2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50</w:t>
            </w:r>
          </w:p>
        </w:tc>
        <w:tc>
          <w:tcPr>
            <w:tcW w:w="1694" w:type="dxa"/>
          </w:tcPr>
          <w:p w14:paraId="10C7C210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B1481">
              <w:rPr>
                <w:sz w:val="20"/>
                <w:szCs w:val="20"/>
              </w:rPr>
              <w:t>-7.28</w:t>
            </w:r>
            <w:r>
              <w:rPr>
                <w:sz w:val="20"/>
                <w:szCs w:val="20"/>
              </w:rPr>
              <w:t xml:space="preserve"> to </w:t>
            </w:r>
            <w:r w:rsidRPr="003B1481">
              <w:rPr>
                <w:sz w:val="20"/>
                <w:szCs w:val="20"/>
              </w:rPr>
              <w:t>2.4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70" w:type="dxa"/>
          </w:tcPr>
          <w:p w14:paraId="5A6C8EF1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F0326A">
              <w:rPr>
                <w:sz w:val="20"/>
                <w:szCs w:val="20"/>
              </w:rPr>
              <w:t>.331</w:t>
            </w:r>
          </w:p>
        </w:tc>
      </w:tr>
      <w:tr w:rsidR="00CA5B6D" w:rsidRPr="00480BB0" w14:paraId="0E47C5B1" w14:textId="77777777" w:rsidTr="008B7F3F">
        <w:trPr>
          <w:trHeight w:val="20"/>
        </w:trPr>
        <w:tc>
          <w:tcPr>
            <w:tcW w:w="1980" w:type="dxa"/>
            <w:tcBorders>
              <w:bottom w:val="single" w:sz="4" w:space="0" w:color="auto"/>
            </w:tcBorders>
          </w:tcPr>
          <w:p w14:paraId="5813D651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0C11C04A" w14:textId="02E33D9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 xml:space="preserve">Condition x </w:t>
            </w:r>
            <w:r w:rsidR="008240E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0-</w:t>
            </w: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3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200A88B6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C584C">
              <w:rPr>
                <w:sz w:val="20"/>
                <w:szCs w:val="20"/>
              </w:rPr>
              <w:t>-9.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4F2B7FF0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14DD7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2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50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52D80183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3B1481">
              <w:rPr>
                <w:sz w:val="20"/>
                <w:szCs w:val="20"/>
              </w:rPr>
              <w:t>-13.9</w:t>
            </w:r>
            <w:r>
              <w:rPr>
                <w:sz w:val="20"/>
                <w:szCs w:val="20"/>
              </w:rPr>
              <w:t xml:space="preserve">6 to </w:t>
            </w:r>
            <w:r w:rsidRPr="003B1481">
              <w:rPr>
                <w:sz w:val="20"/>
                <w:szCs w:val="20"/>
              </w:rPr>
              <w:t>-4.2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43BEEAF0" w14:textId="77D9AA59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&lt;.001</w:t>
            </w:r>
          </w:p>
        </w:tc>
      </w:tr>
      <w:tr w:rsidR="00CA5B6D" w:rsidRPr="00480BB0" w14:paraId="2B7A913E" w14:textId="77777777" w:rsidTr="008B7F3F">
        <w:trPr>
          <w:trHeight w:val="20"/>
        </w:trPr>
        <w:tc>
          <w:tcPr>
            <w:tcW w:w="1980" w:type="dxa"/>
            <w:tcBorders>
              <w:top w:val="single" w:sz="4" w:space="0" w:color="auto"/>
            </w:tcBorders>
          </w:tcPr>
          <w:p w14:paraId="7277DC3B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Depression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7B48C7D4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Intercept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32270EB8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DD7FA4">
              <w:rPr>
                <w:sz w:val="20"/>
                <w:szCs w:val="20"/>
              </w:rPr>
              <w:t>10.28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1F6C88AE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DD7FA4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.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5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14:paraId="21C43AE7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BB037A">
              <w:rPr>
                <w:sz w:val="20"/>
                <w:szCs w:val="20"/>
              </w:rPr>
              <w:t>8.6</w:t>
            </w:r>
            <w:r>
              <w:rPr>
                <w:sz w:val="20"/>
                <w:szCs w:val="20"/>
              </w:rPr>
              <w:t xml:space="preserve">3 to </w:t>
            </w:r>
            <w:r w:rsidRPr="00AA6CE7">
              <w:rPr>
                <w:sz w:val="20"/>
                <w:szCs w:val="20"/>
              </w:rPr>
              <w:t>11.9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00147289" w14:textId="74692100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 xml:space="preserve">&lt;.001 </w:t>
            </w:r>
          </w:p>
        </w:tc>
      </w:tr>
      <w:tr w:rsidR="00CA5B6D" w:rsidRPr="00480BB0" w14:paraId="29D86314" w14:textId="77777777" w:rsidTr="008B7F3F">
        <w:trPr>
          <w:trHeight w:val="20"/>
        </w:trPr>
        <w:tc>
          <w:tcPr>
            <w:tcW w:w="1980" w:type="dxa"/>
          </w:tcPr>
          <w:p w14:paraId="1822B618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77)</w:t>
            </w:r>
          </w:p>
        </w:tc>
        <w:tc>
          <w:tcPr>
            <w:tcW w:w="1978" w:type="dxa"/>
          </w:tcPr>
          <w:p w14:paraId="06B06B2C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Condition</w:t>
            </w:r>
          </w:p>
        </w:tc>
        <w:tc>
          <w:tcPr>
            <w:tcW w:w="1274" w:type="dxa"/>
          </w:tcPr>
          <w:p w14:paraId="390C3028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745D57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.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9</w:t>
            </w:r>
          </w:p>
        </w:tc>
        <w:tc>
          <w:tcPr>
            <w:tcW w:w="1130" w:type="dxa"/>
          </w:tcPr>
          <w:p w14:paraId="23A038B6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745D57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694" w:type="dxa"/>
          </w:tcPr>
          <w:p w14:paraId="54AC7136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A6CE7">
              <w:rPr>
                <w:sz w:val="20"/>
                <w:szCs w:val="20"/>
              </w:rPr>
              <w:t>-1.7</w:t>
            </w:r>
            <w:r>
              <w:rPr>
                <w:sz w:val="20"/>
                <w:szCs w:val="20"/>
              </w:rPr>
              <w:t xml:space="preserve">7 to </w:t>
            </w:r>
            <w:r w:rsidRPr="00AA6CE7">
              <w:rPr>
                <w:sz w:val="20"/>
                <w:szCs w:val="20"/>
              </w:rPr>
              <w:t>2.94</w:t>
            </w:r>
          </w:p>
        </w:tc>
        <w:tc>
          <w:tcPr>
            <w:tcW w:w="970" w:type="dxa"/>
          </w:tcPr>
          <w:p w14:paraId="76800F50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745D57">
              <w:rPr>
                <w:sz w:val="20"/>
                <w:szCs w:val="20"/>
              </w:rPr>
              <w:t>.6</w:t>
            </w:r>
            <w:r>
              <w:rPr>
                <w:sz w:val="20"/>
                <w:szCs w:val="20"/>
              </w:rPr>
              <w:t>29</w:t>
            </w:r>
          </w:p>
        </w:tc>
      </w:tr>
      <w:tr w:rsidR="00CA5B6D" w:rsidRPr="00480BB0" w14:paraId="79A43CAB" w14:textId="77777777" w:rsidTr="008B7F3F">
        <w:trPr>
          <w:trHeight w:val="20"/>
        </w:trPr>
        <w:tc>
          <w:tcPr>
            <w:tcW w:w="1980" w:type="dxa"/>
          </w:tcPr>
          <w:p w14:paraId="6D5DC935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41FCF961" w14:textId="433BB560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ime (</w:t>
            </w:r>
            <w:r w:rsidR="008240E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0-</w:t>
            </w: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1)</w:t>
            </w:r>
          </w:p>
        </w:tc>
        <w:tc>
          <w:tcPr>
            <w:tcW w:w="1274" w:type="dxa"/>
          </w:tcPr>
          <w:p w14:paraId="20F7D322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745D57">
              <w:rPr>
                <w:sz w:val="20"/>
                <w:szCs w:val="20"/>
              </w:rPr>
              <w:t>-.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130" w:type="dxa"/>
          </w:tcPr>
          <w:p w14:paraId="5E6B9179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745D57">
              <w:rPr>
                <w:sz w:val="20"/>
                <w:szCs w:val="20"/>
              </w:rPr>
              <w:t>.7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694" w:type="dxa"/>
          </w:tcPr>
          <w:p w14:paraId="5FB8ABCB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AA6CE7">
              <w:rPr>
                <w:sz w:val="20"/>
                <w:szCs w:val="20"/>
              </w:rPr>
              <w:t>-1.5</w:t>
            </w:r>
            <w:r>
              <w:rPr>
                <w:sz w:val="20"/>
                <w:szCs w:val="20"/>
              </w:rPr>
              <w:t xml:space="preserve">4 to </w:t>
            </w:r>
            <w:r w:rsidRPr="00AA6CE7">
              <w:rPr>
                <w:sz w:val="20"/>
                <w:szCs w:val="20"/>
              </w:rPr>
              <w:t>1.28</w:t>
            </w:r>
          </w:p>
        </w:tc>
        <w:tc>
          <w:tcPr>
            <w:tcW w:w="970" w:type="dxa"/>
          </w:tcPr>
          <w:p w14:paraId="4AA3669C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1366B">
              <w:rPr>
                <w:sz w:val="20"/>
                <w:szCs w:val="20"/>
              </w:rPr>
              <w:t>.8</w:t>
            </w:r>
            <w:r>
              <w:rPr>
                <w:sz w:val="20"/>
                <w:szCs w:val="20"/>
              </w:rPr>
              <w:t>60</w:t>
            </w:r>
          </w:p>
        </w:tc>
      </w:tr>
      <w:tr w:rsidR="00CA5B6D" w:rsidRPr="00480BB0" w14:paraId="5DE43D31" w14:textId="77777777" w:rsidTr="008B7F3F">
        <w:trPr>
          <w:trHeight w:val="20"/>
        </w:trPr>
        <w:tc>
          <w:tcPr>
            <w:tcW w:w="1980" w:type="dxa"/>
          </w:tcPr>
          <w:p w14:paraId="2CB86FB2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3AA1D801" w14:textId="320B359D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ime (</w:t>
            </w:r>
            <w:r w:rsidR="008240E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0-</w:t>
            </w: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2)</w:t>
            </w:r>
          </w:p>
        </w:tc>
        <w:tc>
          <w:tcPr>
            <w:tcW w:w="1274" w:type="dxa"/>
          </w:tcPr>
          <w:p w14:paraId="6DE87E1F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7513FF">
              <w:rPr>
                <w:sz w:val="20"/>
                <w:szCs w:val="20"/>
              </w:rPr>
              <w:t>-1.7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130" w:type="dxa"/>
          </w:tcPr>
          <w:p w14:paraId="0B3B4A59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7513FF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.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3</w:t>
            </w:r>
          </w:p>
        </w:tc>
        <w:tc>
          <w:tcPr>
            <w:tcW w:w="1694" w:type="dxa"/>
          </w:tcPr>
          <w:p w14:paraId="7C9FFF23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D649A4">
              <w:rPr>
                <w:sz w:val="20"/>
                <w:szCs w:val="20"/>
              </w:rPr>
              <w:t>-3.1</w:t>
            </w:r>
            <w:r>
              <w:rPr>
                <w:sz w:val="20"/>
                <w:szCs w:val="20"/>
              </w:rPr>
              <w:t xml:space="preserve">3 to </w:t>
            </w:r>
            <w:r w:rsidRPr="00D649A4">
              <w:rPr>
                <w:sz w:val="20"/>
                <w:szCs w:val="20"/>
              </w:rPr>
              <w:t>-.3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70" w:type="dxa"/>
          </w:tcPr>
          <w:p w14:paraId="210BD482" w14:textId="0023E2D5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25429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.0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9</w:t>
            </w:r>
          </w:p>
        </w:tc>
      </w:tr>
      <w:tr w:rsidR="00CA5B6D" w:rsidRPr="00480BB0" w14:paraId="2226DD4C" w14:textId="77777777" w:rsidTr="008B7F3F">
        <w:trPr>
          <w:trHeight w:val="20"/>
        </w:trPr>
        <w:tc>
          <w:tcPr>
            <w:tcW w:w="1980" w:type="dxa"/>
          </w:tcPr>
          <w:p w14:paraId="180C62F6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2E3D28E5" w14:textId="57D678C1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ime (</w:t>
            </w:r>
            <w:r w:rsidR="008240E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0-</w:t>
            </w: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3)</w:t>
            </w:r>
          </w:p>
        </w:tc>
        <w:tc>
          <w:tcPr>
            <w:tcW w:w="1274" w:type="dxa"/>
          </w:tcPr>
          <w:p w14:paraId="7B56B580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25429">
              <w:rPr>
                <w:sz w:val="20"/>
                <w:szCs w:val="20"/>
              </w:rPr>
              <w:t>-1.79</w:t>
            </w:r>
          </w:p>
        </w:tc>
        <w:tc>
          <w:tcPr>
            <w:tcW w:w="1130" w:type="dxa"/>
          </w:tcPr>
          <w:p w14:paraId="487DE74F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25429">
              <w:rPr>
                <w:sz w:val="20"/>
                <w:szCs w:val="20"/>
              </w:rPr>
              <w:t>.7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694" w:type="dxa"/>
          </w:tcPr>
          <w:p w14:paraId="211FACA0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D649A4">
              <w:rPr>
                <w:sz w:val="20"/>
                <w:szCs w:val="20"/>
              </w:rPr>
              <w:t>-3.20</w:t>
            </w:r>
            <w:r>
              <w:rPr>
                <w:sz w:val="20"/>
                <w:szCs w:val="20"/>
              </w:rPr>
              <w:t xml:space="preserve"> to </w:t>
            </w:r>
            <w:r w:rsidRPr="004B526C">
              <w:rPr>
                <w:sz w:val="20"/>
                <w:szCs w:val="20"/>
              </w:rPr>
              <w:t>-.3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70" w:type="dxa"/>
          </w:tcPr>
          <w:p w14:paraId="572E3151" w14:textId="7BC1B328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25429">
              <w:rPr>
                <w:sz w:val="20"/>
                <w:szCs w:val="20"/>
              </w:rPr>
              <w:t>.014</w:t>
            </w:r>
          </w:p>
        </w:tc>
      </w:tr>
      <w:tr w:rsidR="00CA5B6D" w:rsidRPr="00480BB0" w14:paraId="0D609D38" w14:textId="77777777" w:rsidTr="008B7F3F">
        <w:trPr>
          <w:trHeight w:val="20"/>
        </w:trPr>
        <w:tc>
          <w:tcPr>
            <w:tcW w:w="1980" w:type="dxa"/>
          </w:tcPr>
          <w:p w14:paraId="48048387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7036A07E" w14:textId="76B76E4F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 xml:space="preserve">Condition x </w:t>
            </w:r>
            <w:r w:rsidR="008240E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0-</w:t>
            </w: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1</w:t>
            </w:r>
          </w:p>
        </w:tc>
        <w:tc>
          <w:tcPr>
            <w:tcW w:w="1274" w:type="dxa"/>
          </w:tcPr>
          <w:p w14:paraId="7AB7E26D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525429">
              <w:rPr>
                <w:sz w:val="20"/>
                <w:szCs w:val="20"/>
              </w:rPr>
              <w:t>-1.9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130" w:type="dxa"/>
          </w:tcPr>
          <w:p w14:paraId="7B767BEF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A21B1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1.03</w:t>
            </w:r>
          </w:p>
        </w:tc>
        <w:tc>
          <w:tcPr>
            <w:tcW w:w="1694" w:type="dxa"/>
          </w:tcPr>
          <w:p w14:paraId="0B7D8846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B526C">
              <w:rPr>
                <w:sz w:val="20"/>
                <w:szCs w:val="20"/>
              </w:rPr>
              <w:t>-3.98</w:t>
            </w:r>
            <w:r>
              <w:rPr>
                <w:sz w:val="20"/>
                <w:szCs w:val="20"/>
              </w:rPr>
              <w:t xml:space="preserve"> to </w:t>
            </w:r>
            <w:r w:rsidRPr="004B526C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70" w:type="dxa"/>
          </w:tcPr>
          <w:p w14:paraId="69E19010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A21B1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.0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7</w:t>
            </w:r>
          </w:p>
        </w:tc>
      </w:tr>
      <w:tr w:rsidR="00CA5B6D" w:rsidRPr="00480BB0" w14:paraId="63C5C22F" w14:textId="77777777" w:rsidTr="008B7F3F">
        <w:trPr>
          <w:trHeight w:val="20"/>
        </w:trPr>
        <w:tc>
          <w:tcPr>
            <w:tcW w:w="1980" w:type="dxa"/>
          </w:tcPr>
          <w:p w14:paraId="4E7C13EE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09158035" w14:textId="295E0B12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 xml:space="preserve">Condition x </w:t>
            </w:r>
            <w:r w:rsidR="008240E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0-</w:t>
            </w: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2</w:t>
            </w:r>
          </w:p>
        </w:tc>
        <w:tc>
          <w:tcPr>
            <w:tcW w:w="1274" w:type="dxa"/>
          </w:tcPr>
          <w:p w14:paraId="18E43691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A21B1">
              <w:rPr>
                <w:sz w:val="20"/>
                <w:szCs w:val="20"/>
              </w:rPr>
              <w:t>-.3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130" w:type="dxa"/>
          </w:tcPr>
          <w:p w14:paraId="060E0CD4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A21B1">
              <w:rPr>
                <w:sz w:val="20"/>
                <w:szCs w:val="20"/>
              </w:rPr>
              <w:t>1.03</w:t>
            </w:r>
          </w:p>
        </w:tc>
        <w:tc>
          <w:tcPr>
            <w:tcW w:w="1694" w:type="dxa"/>
          </w:tcPr>
          <w:p w14:paraId="640EE4AD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320D2">
              <w:rPr>
                <w:sz w:val="20"/>
                <w:szCs w:val="20"/>
              </w:rPr>
              <w:t>-2.31</w:t>
            </w:r>
            <w:r>
              <w:rPr>
                <w:sz w:val="20"/>
                <w:szCs w:val="20"/>
              </w:rPr>
              <w:t xml:space="preserve"> to </w:t>
            </w:r>
            <w:r w:rsidRPr="008320D2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0</w:t>
            </w:r>
          </w:p>
        </w:tc>
        <w:tc>
          <w:tcPr>
            <w:tcW w:w="970" w:type="dxa"/>
          </w:tcPr>
          <w:p w14:paraId="2A679B83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E5CD3">
              <w:rPr>
                <w:sz w:val="20"/>
                <w:szCs w:val="20"/>
              </w:rPr>
              <w:t>.76</w:t>
            </w:r>
            <w:r>
              <w:rPr>
                <w:sz w:val="20"/>
                <w:szCs w:val="20"/>
              </w:rPr>
              <w:t>6</w:t>
            </w:r>
          </w:p>
        </w:tc>
      </w:tr>
      <w:tr w:rsidR="00CA5B6D" w:rsidRPr="00480BB0" w14:paraId="26E56CE4" w14:textId="77777777" w:rsidTr="008B7F3F">
        <w:trPr>
          <w:trHeight w:val="20"/>
        </w:trPr>
        <w:tc>
          <w:tcPr>
            <w:tcW w:w="1980" w:type="dxa"/>
            <w:tcBorders>
              <w:bottom w:val="single" w:sz="4" w:space="0" w:color="auto"/>
            </w:tcBorders>
          </w:tcPr>
          <w:p w14:paraId="34B77DDC" w14:textId="77777777" w:rsidR="00CA5B6D" w:rsidRPr="0021686A" w:rsidRDefault="00CA5B6D" w:rsidP="00BD2B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7E643344" w14:textId="7B1CF0F6" w:rsidR="00CA5B6D" w:rsidRPr="00480BB0" w:rsidRDefault="00CA5B6D" w:rsidP="00BD2B47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</w:pP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 xml:space="preserve">Condition x </w:t>
            </w:r>
            <w:r w:rsidR="008240E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0-</w:t>
            </w:r>
            <w:r w:rsidRPr="00480BB0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T3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650FA971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4E5CD3">
              <w:rPr>
                <w:sz w:val="20"/>
                <w:szCs w:val="20"/>
              </w:rPr>
              <w:t>-1.99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24E449EA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6A21B1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1.03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64F46521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8320D2">
              <w:rPr>
                <w:sz w:val="20"/>
                <w:szCs w:val="20"/>
              </w:rPr>
              <w:t>-4.00</w:t>
            </w:r>
            <w:r>
              <w:rPr>
                <w:sz w:val="20"/>
                <w:szCs w:val="20"/>
              </w:rPr>
              <w:t xml:space="preserve"> to </w:t>
            </w:r>
            <w:r w:rsidRPr="008320D2">
              <w:rPr>
                <w:sz w:val="20"/>
                <w:szCs w:val="20"/>
              </w:rPr>
              <w:t>.01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0ED89C00" w14:textId="77777777" w:rsidR="00CA5B6D" w:rsidRPr="0021686A" w:rsidRDefault="00CA5B6D" w:rsidP="00EB0082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BF2FAE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.0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  <w14:ligatures w14:val="none"/>
              </w:rPr>
              <w:t>5</w:t>
            </w:r>
          </w:p>
        </w:tc>
      </w:tr>
    </w:tbl>
    <w:p w14:paraId="6A1D49D2" w14:textId="57521CAB" w:rsidR="00801A5A" w:rsidRPr="00431C78" w:rsidRDefault="00801A5A" w:rsidP="001F532C">
      <w:pPr>
        <w:spacing w:line="240" w:lineRule="auto"/>
      </w:pPr>
    </w:p>
    <w:sectPr w:rsidR="00801A5A" w:rsidRPr="00431C78" w:rsidSect="00605022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3A79E5" w14:textId="77777777" w:rsidR="00AF2667" w:rsidRDefault="00AF2667" w:rsidP="009324DD">
      <w:pPr>
        <w:spacing w:line="240" w:lineRule="auto"/>
      </w:pPr>
      <w:r>
        <w:separator/>
      </w:r>
    </w:p>
  </w:endnote>
  <w:endnote w:type="continuationSeparator" w:id="0">
    <w:p w14:paraId="577A93F7" w14:textId="77777777" w:rsidR="00AF2667" w:rsidRDefault="00AF2667" w:rsidP="009324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50060683"/>
      <w:docPartObj>
        <w:docPartGallery w:val="Page Numbers (Bottom of Page)"/>
        <w:docPartUnique/>
      </w:docPartObj>
    </w:sdtPr>
    <w:sdtContent>
      <w:p w14:paraId="3AC2B6D4" w14:textId="016F90DD" w:rsidR="009324DD" w:rsidRDefault="009324DD" w:rsidP="00E768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71770">
          <w:rPr>
            <w:rStyle w:val="PageNumber"/>
            <w:noProof/>
          </w:rPr>
          <w:t>24</w:t>
        </w:r>
        <w:r>
          <w:rPr>
            <w:rStyle w:val="PageNumber"/>
          </w:rPr>
          <w:fldChar w:fldCharType="end"/>
        </w:r>
      </w:p>
    </w:sdtContent>
  </w:sdt>
  <w:p w14:paraId="5AA3034E" w14:textId="77777777" w:rsidR="009324DD" w:rsidRDefault="009324DD" w:rsidP="0060502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71662635"/>
      <w:docPartObj>
        <w:docPartGallery w:val="Page Numbers (Bottom of Page)"/>
        <w:docPartUnique/>
      </w:docPartObj>
    </w:sdtPr>
    <w:sdtContent>
      <w:p w14:paraId="43D67FE0" w14:textId="38D06DB1" w:rsidR="009324DD" w:rsidRDefault="009324DD" w:rsidP="00E768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6974248" w14:textId="77777777" w:rsidR="009324DD" w:rsidRDefault="009324DD" w:rsidP="006050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469319" w14:textId="77777777" w:rsidR="00AF2667" w:rsidRDefault="00AF2667" w:rsidP="009324DD">
      <w:pPr>
        <w:spacing w:line="240" w:lineRule="auto"/>
      </w:pPr>
      <w:r>
        <w:separator/>
      </w:r>
    </w:p>
  </w:footnote>
  <w:footnote w:type="continuationSeparator" w:id="0">
    <w:p w14:paraId="112F87FE" w14:textId="77777777" w:rsidR="00AF2667" w:rsidRDefault="00AF2667" w:rsidP="009324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EB747B"/>
    <w:multiLevelType w:val="hybridMultilevel"/>
    <w:tmpl w:val="747E8EBE"/>
    <w:lvl w:ilvl="0" w:tplc="C37CDCE8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240C57"/>
    <w:multiLevelType w:val="hybridMultilevel"/>
    <w:tmpl w:val="195C44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B90B6A"/>
    <w:multiLevelType w:val="hybridMultilevel"/>
    <w:tmpl w:val="BC102E94"/>
    <w:lvl w:ilvl="0" w:tplc="3E5EF4EC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563704"/>
    <w:multiLevelType w:val="hybridMultilevel"/>
    <w:tmpl w:val="F1DE711E"/>
    <w:lvl w:ilvl="0" w:tplc="A40C0FA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462675"/>
    <w:multiLevelType w:val="hybridMultilevel"/>
    <w:tmpl w:val="E0689442"/>
    <w:lvl w:ilvl="0" w:tplc="A30EBDC6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723E90"/>
    <w:multiLevelType w:val="hybridMultilevel"/>
    <w:tmpl w:val="8B84C9A2"/>
    <w:lvl w:ilvl="0" w:tplc="BB4CD3F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9966748">
    <w:abstractNumId w:val="3"/>
  </w:num>
  <w:num w:numId="2" w16cid:durableId="808401363">
    <w:abstractNumId w:val="1"/>
  </w:num>
  <w:num w:numId="3" w16cid:durableId="1542866051">
    <w:abstractNumId w:val="2"/>
  </w:num>
  <w:num w:numId="4" w16cid:durableId="1968656988">
    <w:abstractNumId w:val="0"/>
  </w:num>
  <w:num w:numId="5" w16cid:durableId="1842156576">
    <w:abstractNumId w:val="4"/>
  </w:num>
  <w:num w:numId="6" w16cid:durableId="59841564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190"/>
    <w:rsid w:val="000011BB"/>
    <w:rsid w:val="000019B5"/>
    <w:rsid w:val="00001C42"/>
    <w:rsid w:val="00006A0C"/>
    <w:rsid w:val="00006A96"/>
    <w:rsid w:val="0000707A"/>
    <w:rsid w:val="00007352"/>
    <w:rsid w:val="000114F3"/>
    <w:rsid w:val="00011A3A"/>
    <w:rsid w:val="00011F46"/>
    <w:rsid w:val="00011FC0"/>
    <w:rsid w:val="000166DA"/>
    <w:rsid w:val="000167EE"/>
    <w:rsid w:val="00017882"/>
    <w:rsid w:val="0001791F"/>
    <w:rsid w:val="000179FB"/>
    <w:rsid w:val="000201BC"/>
    <w:rsid w:val="00020532"/>
    <w:rsid w:val="000215EF"/>
    <w:rsid w:val="00024A1E"/>
    <w:rsid w:val="00024E75"/>
    <w:rsid w:val="000267C9"/>
    <w:rsid w:val="00026D6E"/>
    <w:rsid w:val="000275F4"/>
    <w:rsid w:val="0002769F"/>
    <w:rsid w:val="0003009A"/>
    <w:rsid w:val="0003017B"/>
    <w:rsid w:val="00032F3B"/>
    <w:rsid w:val="00033F34"/>
    <w:rsid w:val="000342AD"/>
    <w:rsid w:val="00035529"/>
    <w:rsid w:val="00040F61"/>
    <w:rsid w:val="000414BD"/>
    <w:rsid w:val="00041D7D"/>
    <w:rsid w:val="0004281F"/>
    <w:rsid w:val="000435EF"/>
    <w:rsid w:val="00044647"/>
    <w:rsid w:val="00044F95"/>
    <w:rsid w:val="00045DB8"/>
    <w:rsid w:val="000465AC"/>
    <w:rsid w:val="000477E9"/>
    <w:rsid w:val="0004799B"/>
    <w:rsid w:val="00051D7D"/>
    <w:rsid w:val="00055203"/>
    <w:rsid w:val="000554A7"/>
    <w:rsid w:val="00055870"/>
    <w:rsid w:val="000560B7"/>
    <w:rsid w:val="0005623F"/>
    <w:rsid w:val="0006154C"/>
    <w:rsid w:val="00061789"/>
    <w:rsid w:val="00062CE2"/>
    <w:rsid w:val="0006314A"/>
    <w:rsid w:val="000636F9"/>
    <w:rsid w:val="00063920"/>
    <w:rsid w:val="000646D1"/>
    <w:rsid w:val="00065436"/>
    <w:rsid w:val="00065DD5"/>
    <w:rsid w:val="000713E2"/>
    <w:rsid w:val="000716C1"/>
    <w:rsid w:val="00071770"/>
    <w:rsid w:val="00071C7C"/>
    <w:rsid w:val="0007240F"/>
    <w:rsid w:val="00073019"/>
    <w:rsid w:val="00073258"/>
    <w:rsid w:val="00073523"/>
    <w:rsid w:val="00073678"/>
    <w:rsid w:val="00073C15"/>
    <w:rsid w:val="00075450"/>
    <w:rsid w:val="00076349"/>
    <w:rsid w:val="000764FA"/>
    <w:rsid w:val="0007757A"/>
    <w:rsid w:val="00077ED9"/>
    <w:rsid w:val="00080AD5"/>
    <w:rsid w:val="00080DE9"/>
    <w:rsid w:val="0008142E"/>
    <w:rsid w:val="00081612"/>
    <w:rsid w:val="00082F68"/>
    <w:rsid w:val="00083212"/>
    <w:rsid w:val="00083F5E"/>
    <w:rsid w:val="00085E9D"/>
    <w:rsid w:val="000860BD"/>
    <w:rsid w:val="000864B6"/>
    <w:rsid w:val="00091511"/>
    <w:rsid w:val="00091E4F"/>
    <w:rsid w:val="00092F6E"/>
    <w:rsid w:val="00093354"/>
    <w:rsid w:val="000933D4"/>
    <w:rsid w:val="00093537"/>
    <w:rsid w:val="00093F01"/>
    <w:rsid w:val="00095D78"/>
    <w:rsid w:val="00095E35"/>
    <w:rsid w:val="000A05A3"/>
    <w:rsid w:val="000A258C"/>
    <w:rsid w:val="000A2960"/>
    <w:rsid w:val="000A422F"/>
    <w:rsid w:val="000A42A2"/>
    <w:rsid w:val="000A505E"/>
    <w:rsid w:val="000A5CE4"/>
    <w:rsid w:val="000A5DF0"/>
    <w:rsid w:val="000A7AED"/>
    <w:rsid w:val="000A7B6F"/>
    <w:rsid w:val="000B0D97"/>
    <w:rsid w:val="000B15B5"/>
    <w:rsid w:val="000B4586"/>
    <w:rsid w:val="000B4750"/>
    <w:rsid w:val="000C0520"/>
    <w:rsid w:val="000C0D11"/>
    <w:rsid w:val="000C1C75"/>
    <w:rsid w:val="000C23DC"/>
    <w:rsid w:val="000C29FE"/>
    <w:rsid w:val="000C3313"/>
    <w:rsid w:val="000C3B54"/>
    <w:rsid w:val="000C53D3"/>
    <w:rsid w:val="000C7849"/>
    <w:rsid w:val="000D17AB"/>
    <w:rsid w:val="000D2760"/>
    <w:rsid w:val="000D296D"/>
    <w:rsid w:val="000D2BE4"/>
    <w:rsid w:val="000D2FC0"/>
    <w:rsid w:val="000D4392"/>
    <w:rsid w:val="000D4F31"/>
    <w:rsid w:val="000D557D"/>
    <w:rsid w:val="000D5E1B"/>
    <w:rsid w:val="000D63D4"/>
    <w:rsid w:val="000D6E74"/>
    <w:rsid w:val="000E0551"/>
    <w:rsid w:val="000E0AC0"/>
    <w:rsid w:val="000E0FBB"/>
    <w:rsid w:val="000E196A"/>
    <w:rsid w:val="000E1E4C"/>
    <w:rsid w:val="000E2C97"/>
    <w:rsid w:val="000E2FD7"/>
    <w:rsid w:val="000E30C3"/>
    <w:rsid w:val="000E3452"/>
    <w:rsid w:val="000E3DFF"/>
    <w:rsid w:val="000E3E07"/>
    <w:rsid w:val="000E4BE9"/>
    <w:rsid w:val="000E4FFC"/>
    <w:rsid w:val="000E6A76"/>
    <w:rsid w:val="000E7162"/>
    <w:rsid w:val="000E7B7F"/>
    <w:rsid w:val="000F10AF"/>
    <w:rsid w:val="000F1952"/>
    <w:rsid w:val="000F1971"/>
    <w:rsid w:val="000F2749"/>
    <w:rsid w:val="000F2AD5"/>
    <w:rsid w:val="000F49AE"/>
    <w:rsid w:val="000F5E60"/>
    <w:rsid w:val="000F6A1E"/>
    <w:rsid w:val="000F7322"/>
    <w:rsid w:val="000F75B4"/>
    <w:rsid w:val="000F761B"/>
    <w:rsid w:val="00100374"/>
    <w:rsid w:val="00100FED"/>
    <w:rsid w:val="00101C06"/>
    <w:rsid w:val="0010213C"/>
    <w:rsid w:val="0010460E"/>
    <w:rsid w:val="00104D87"/>
    <w:rsid w:val="00106786"/>
    <w:rsid w:val="001069C0"/>
    <w:rsid w:val="001070A6"/>
    <w:rsid w:val="001100C6"/>
    <w:rsid w:val="00110304"/>
    <w:rsid w:val="0011089E"/>
    <w:rsid w:val="00111688"/>
    <w:rsid w:val="001123E0"/>
    <w:rsid w:val="00114119"/>
    <w:rsid w:val="001141A5"/>
    <w:rsid w:val="00114A9D"/>
    <w:rsid w:val="0011502E"/>
    <w:rsid w:val="001151BF"/>
    <w:rsid w:val="001152A0"/>
    <w:rsid w:val="00117B26"/>
    <w:rsid w:val="00120C4E"/>
    <w:rsid w:val="0012115A"/>
    <w:rsid w:val="00121BEF"/>
    <w:rsid w:val="001220B8"/>
    <w:rsid w:val="0012312C"/>
    <w:rsid w:val="0012393C"/>
    <w:rsid w:val="00123C9D"/>
    <w:rsid w:val="0012524A"/>
    <w:rsid w:val="00125A16"/>
    <w:rsid w:val="00125B9A"/>
    <w:rsid w:val="0012721E"/>
    <w:rsid w:val="0012741E"/>
    <w:rsid w:val="00127BC5"/>
    <w:rsid w:val="001309AD"/>
    <w:rsid w:val="001314A8"/>
    <w:rsid w:val="00132910"/>
    <w:rsid w:val="00132D99"/>
    <w:rsid w:val="00132EAF"/>
    <w:rsid w:val="00132FE5"/>
    <w:rsid w:val="00133009"/>
    <w:rsid w:val="00133253"/>
    <w:rsid w:val="00136A2F"/>
    <w:rsid w:val="00136B70"/>
    <w:rsid w:val="00137DFF"/>
    <w:rsid w:val="001415B3"/>
    <w:rsid w:val="00141A47"/>
    <w:rsid w:val="001435CD"/>
    <w:rsid w:val="00143BE3"/>
    <w:rsid w:val="00144E95"/>
    <w:rsid w:val="001457DC"/>
    <w:rsid w:val="00146892"/>
    <w:rsid w:val="001471E5"/>
    <w:rsid w:val="0015172A"/>
    <w:rsid w:val="00152212"/>
    <w:rsid w:val="001522C8"/>
    <w:rsid w:val="0015295A"/>
    <w:rsid w:val="00154B28"/>
    <w:rsid w:val="00155121"/>
    <w:rsid w:val="00155722"/>
    <w:rsid w:val="0015792C"/>
    <w:rsid w:val="00157A52"/>
    <w:rsid w:val="00157CA3"/>
    <w:rsid w:val="00161ADF"/>
    <w:rsid w:val="00162196"/>
    <w:rsid w:val="00163A89"/>
    <w:rsid w:val="00163C1F"/>
    <w:rsid w:val="00163EBF"/>
    <w:rsid w:val="001664AC"/>
    <w:rsid w:val="00167012"/>
    <w:rsid w:val="00171C6B"/>
    <w:rsid w:val="00172933"/>
    <w:rsid w:val="00172F58"/>
    <w:rsid w:val="001733AE"/>
    <w:rsid w:val="001748B1"/>
    <w:rsid w:val="00176017"/>
    <w:rsid w:val="001760AE"/>
    <w:rsid w:val="00176CA5"/>
    <w:rsid w:val="00177067"/>
    <w:rsid w:val="00177B3C"/>
    <w:rsid w:val="00180376"/>
    <w:rsid w:val="001818C4"/>
    <w:rsid w:val="00182B7F"/>
    <w:rsid w:val="00182EED"/>
    <w:rsid w:val="00185C46"/>
    <w:rsid w:val="00186250"/>
    <w:rsid w:val="00187036"/>
    <w:rsid w:val="00190319"/>
    <w:rsid w:val="001908C0"/>
    <w:rsid w:val="00191599"/>
    <w:rsid w:val="001926DA"/>
    <w:rsid w:val="00193215"/>
    <w:rsid w:val="00194DC3"/>
    <w:rsid w:val="00194F3E"/>
    <w:rsid w:val="00196A77"/>
    <w:rsid w:val="0019788D"/>
    <w:rsid w:val="001A00CC"/>
    <w:rsid w:val="001A0C71"/>
    <w:rsid w:val="001A1F0A"/>
    <w:rsid w:val="001A2511"/>
    <w:rsid w:val="001A2A45"/>
    <w:rsid w:val="001A53A2"/>
    <w:rsid w:val="001A76C0"/>
    <w:rsid w:val="001A7D26"/>
    <w:rsid w:val="001B1353"/>
    <w:rsid w:val="001B32CC"/>
    <w:rsid w:val="001B4572"/>
    <w:rsid w:val="001B505A"/>
    <w:rsid w:val="001B535E"/>
    <w:rsid w:val="001B542C"/>
    <w:rsid w:val="001B5D2D"/>
    <w:rsid w:val="001B719D"/>
    <w:rsid w:val="001B7AAD"/>
    <w:rsid w:val="001C1357"/>
    <w:rsid w:val="001C29A2"/>
    <w:rsid w:val="001C2E61"/>
    <w:rsid w:val="001C395C"/>
    <w:rsid w:val="001C4CB5"/>
    <w:rsid w:val="001C4E57"/>
    <w:rsid w:val="001C62F9"/>
    <w:rsid w:val="001C6A02"/>
    <w:rsid w:val="001C7BDA"/>
    <w:rsid w:val="001D147B"/>
    <w:rsid w:val="001D1B32"/>
    <w:rsid w:val="001D1D0B"/>
    <w:rsid w:val="001D1F72"/>
    <w:rsid w:val="001D4BBB"/>
    <w:rsid w:val="001D4FD6"/>
    <w:rsid w:val="001D5FF1"/>
    <w:rsid w:val="001D67EF"/>
    <w:rsid w:val="001E00F1"/>
    <w:rsid w:val="001E05B1"/>
    <w:rsid w:val="001E1041"/>
    <w:rsid w:val="001E17A7"/>
    <w:rsid w:val="001E1CF0"/>
    <w:rsid w:val="001E298F"/>
    <w:rsid w:val="001E2AAB"/>
    <w:rsid w:val="001E2F18"/>
    <w:rsid w:val="001E3671"/>
    <w:rsid w:val="001E3BA8"/>
    <w:rsid w:val="001E5CC5"/>
    <w:rsid w:val="001E6D64"/>
    <w:rsid w:val="001F0C41"/>
    <w:rsid w:val="001F0E94"/>
    <w:rsid w:val="001F1384"/>
    <w:rsid w:val="001F221B"/>
    <w:rsid w:val="001F2347"/>
    <w:rsid w:val="001F404A"/>
    <w:rsid w:val="001F49E4"/>
    <w:rsid w:val="001F4E42"/>
    <w:rsid w:val="001F5111"/>
    <w:rsid w:val="001F532C"/>
    <w:rsid w:val="001F6CB9"/>
    <w:rsid w:val="001F77FF"/>
    <w:rsid w:val="001F7D28"/>
    <w:rsid w:val="00200157"/>
    <w:rsid w:val="00203010"/>
    <w:rsid w:val="00203BEF"/>
    <w:rsid w:val="002042C4"/>
    <w:rsid w:val="00204585"/>
    <w:rsid w:val="00204CC5"/>
    <w:rsid w:val="00205AF3"/>
    <w:rsid w:val="002063EF"/>
    <w:rsid w:val="002071FF"/>
    <w:rsid w:val="00207520"/>
    <w:rsid w:val="00207BFF"/>
    <w:rsid w:val="00210C11"/>
    <w:rsid w:val="00210C8E"/>
    <w:rsid w:val="00211872"/>
    <w:rsid w:val="00212461"/>
    <w:rsid w:val="00212B9F"/>
    <w:rsid w:val="00212F5A"/>
    <w:rsid w:val="00212F92"/>
    <w:rsid w:val="00213976"/>
    <w:rsid w:val="00213E69"/>
    <w:rsid w:val="00214D44"/>
    <w:rsid w:val="002160CF"/>
    <w:rsid w:val="002169AD"/>
    <w:rsid w:val="0022126E"/>
    <w:rsid w:val="00221775"/>
    <w:rsid w:val="00223054"/>
    <w:rsid w:val="002231D7"/>
    <w:rsid w:val="002244E2"/>
    <w:rsid w:val="00224B7C"/>
    <w:rsid w:val="00224BE8"/>
    <w:rsid w:val="00224E6C"/>
    <w:rsid w:val="00225338"/>
    <w:rsid w:val="00226549"/>
    <w:rsid w:val="00230FD9"/>
    <w:rsid w:val="002336B3"/>
    <w:rsid w:val="00233C64"/>
    <w:rsid w:val="00235C40"/>
    <w:rsid w:val="002365E0"/>
    <w:rsid w:val="002377BB"/>
    <w:rsid w:val="00237F59"/>
    <w:rsid w:val="00240075"/>
    <w:rsid w:val="00241C8D"/>
    <w:rsid w:val="002442D7"/>
    <w:rsid w:val="00244F9C"/>
    <w:rsid w:val="002455A8"/>
    <w:rsid w:val="00246922"/>
    <w:rsid w:val="00247174"/>
    <w:rsid w:val="00251B59"/>
    <w:rsid w:val="00251C73"/>
    <w:rsid w:val="0025285B"/>
    <w:rsid w:val="00252F99"/>
    <w:rsid w:val="00254D89"/>
    <w:rsid w:val="00254F89"/>
    <w:rsid w:val="002558BC"/>
    <w:rsid w:val="00256F91"/>
    <w:rsid w:val="00257BFD"/>
    <w:rsid w:val="00261AAC"/>
    <w:rsid w:val="00262FFB"/>
    <w:rsid w:val="00263AA8"/>
    <w:rsid w:val="002648EA"/>
    <w:rsid w:val="00270711"/>
    <w:rsid w:val="00270A6E"/>
    <w:rsid w:val="00270C99"/>
    <w:rsid w:val="00271D45"/>
    <w:rsid w:val="0027210D"/>
    <w:rsid w:val="00272AA7"/>
    <w:rsid w:val="0027338F"/>
    <w:rsid w:val="002733AD"/>
    <w:rsid w:val="00273634"/>
    <w:rsid w:val="00273796"/>
    <w:rsid w:val="0027462B"/>
    <w:rsid w:val="00276208"/>
    <w:rsid w:val="00276FB1"/>
    <w:rsid w:val="002803FF"/>
    <w:rsid w:val="002805D0"/>
    <w:rsid w:val="0028082E"/>
    <w:rsid w:val="00280F77"/>
    <w:rsid w:val="0028238E"/>
    <w:rsid w:val="00282747"/>
    <w:rsid w:val="00283161"/>
    <w:rsid w:val="002831B5"/>
    <w:rsid w:val="00283237"/>
    <w:rsid w:val="0028326E"/>
    <w:rsid w:val="00283FF8"/>
    <w:rsid w:val="0028506D"/>
    <w:rsid w:val="00285824"/>
    <w:rsid w:val="002875EC"/>
    <w:rsid w:val="00290EDE"/>
    <w:rsid w:val="002916EE"/>
    <w:rsid w:val="00291B7A"/>
    <w:rsid w:val="002931BC"/>
    <w:rsid w:val="00293D74"/>
    <w:rsid w:val="00294023"/>
    <w:rsid w:val="002955EB"/>
    <w:rsid w:val="00295DEA"/>
    <w:rsid w:val="0029703F"/>
    <w:rsid w:val="002A0C45"/>
    <w:rsid w:val="002A25AD"/>
    <w:rsid w:val="002A37FC"/>
    <w:rsid w:val="002A618C"/>
    <w:rsid w:val="002A6C28"/>
    <w:rsid w:val="002B1BCF"/>
    <w:rsid w:val="002B304C"/>
    <w:rsid w:val="002B3475"/>
    <w:rsid w:val="002B5450"/>
    <w:rsid w:val="002B54A7"/>
    <w:rsid w:val="002B6F7D"/>
    <w:rsid w:val="002C1408"/>
    <w:rsid w:val="002C1F97"/>
    <w:rsid w:val="002C2A34"/>
    <w:rsid w:val="002C2C0C"/>
    <w:rsid w:val="002C3BC5"/>
    <w:rsid w:val="002C3DB9"/>
    <w:rsid w:val="002C4AE7"/>
    <w:rsid w:val="002C78E5"/>
    <w:rsid w:val="002D0200"/>
    <w:rsid w:val="002D0B35"/>
    <w:rsid w:val="002D1481"/>
    <w:rsid w:val="002D20F5"/>
    <w:rsid w:val="002D319C"/>
    <w:rsid w:val="002D535E"/>
    <w:rsid w:val="002D5616"/>
    <w:rsid w:val="002D68DF"/>
    <w:rsid w:val="002D737C"/>
    <w:rsid w:val="002D73AF"/>
    <w:rsid w:val="002D782D"/>
    <w:rsid w:val="002D7C03"/>
    <w:rsid w:val="002E03F8"/>
    <w:rsid w:val="002E0625"/>
    <w:rsid w:val="002E0E6D"/>
    <w:rsid w:val="002E2071"/>
    <w:rsid w:val="002E2871"/>
    <w:rsid w:val="002E4693"/>
    <w:rsid w:val="002E470A"/>
    <w:rsid w:val="002E49F8"/>
    <w:rsid w:val="002E5C68"/>
    <w:rsid w:val="002E7F11"/>
    <w:rsid w:val="002F010B"/>
    <w:rsid w:val="002F19C5"/>
    <w:rsid w:val="002F338F"/>
    <w:rsid w:val="002F3650"/>
    <w:rsid w:val="002F4498"/>
    <w:rsid w:val="002F4831"/>
    <w:rsid w:val="002F4CFD"/>
    <w:rsid w:val="002F4E66"/>
    <w:rsid w:val="002F5732"/>
    <w:rsid w:val="0030007A"/>
    <w:rsid w:val="00300364"/>
    <w:rsid w:val="0030090E"/>
    <w:rsid w:val="00300AEB"/>
    <w:rsid w:val="00301ACF"/>
    <w:rsid w:val="00307001"/>
    <w:rsid w:val="003076A1"/>
    <w:rsid w:val="003079D3"/>
    <w:rsid w:val="00310F3A"/>
    <w:rsid w:val="003114D5"/>
    <w:rsid w:val="00311501"/>
    <w:rsid w:val="00311573"/>
    <w:rsid w:val="00311872"/>
    <w:rsid w:val="00311F12"/>
    <w:rsid w:val="00312F1C"/>
    <w:rsid w:val="003130FE"/>
    <w:rsid w:val="0031376B"/>
    <w:rsid w:val="00314E33"/>
    <w:rsid w:val="003163D2"/>
    <w:rsid w:val="00316410"/>
    <w:rsid w:val="00317B3A"/>
    <w:rsid w:val="00317EA4"/>
    <w:rsid w:val="00320260"/>
    <w:rsid w:val="003211AC"/>
    <w:rsid w:val="0032153D"/>
    <w:rsid w:val="00322827"/>
    <w:rsid w:val="003229D4"/>
    <w:rsid w:val="00322A00"/>
    <w:rsid w:val="003234B5"/>
    <w:rsid w:val="003235BB"/>
    <w:rsid w:val="00323E08"/>
    <w:rsid w:val="00324561"/>
    <w:rsid w:val="0032640A"/>
    <w:rsid w:val="003270D2"/>
    <w:rsid w:val="0032751E"/>
    <w:rsid w:val="00330578"/>
    <w:rsid w:val="00330920"/>
    <w:rsid w:val="00332517"/>
    <w:rsid w:val="00334DAD"/>
    <w:rsid w:val="00335940"/>
    <w:rsid w:val="00335D3B"/>
    <w:rsid w:val="00336FC1"/>
    <w:rsid w:val="0033775D"/>
    <w:rsid w:val="00341908"/>
    <w:rsid w:val="00342056"/>
    <w:rsid w:val="00342D40"/>
    <w:rsid w:val="00342E36"/>
    <w:rsid w:val="00343849"/>
    <w:rsid w:val="00343D27"/>
    <w:rsid w:val="00344830"/>
    <w:rsid w:val="0034515A"/>
    <w:rsid w:val="003457F2"/>
    <w:rsid w:val="00350D84"/>
    <w:rsid w:val="00353112"/>
    <w:rsid w:val="003545D8"/>
    <w:rsid w:val="0035491B"/>
    <w:rsid w:val="00355ED1"/>
    <w:rsid w:val="00356C7B"/>
    <w:rsid w:val="0036086E"/>
    <w:rsid w:val="00362745"/>
    <w:rsid w:val="00362F0A"/>
    <w:rsid w:val="00363DDB"/>
    <w:rsid w:val="00364295"/>
    <w:rsid w:val="00365A49"/>
    <w:rsid w:val="00365DB2"/>
    <w:rsid w:val="00366E1A"/>
    <w:rsid w:val="003673A1"/>
    <w:rsid w:val="00367934"/>
    <w:rsid w:val="0037062E"/>
    <w:rsid w:val="003714FE"/>
    <w:rsid w:val="00371AEC"/>
    <w:rsid w:val="00371E47"/>
    <w:rsid w:val="003731D1"/>
    <w:rsid w:val="00373AB8"/>
    <w:rsid w:val="00373F9F"/>
    <w:rsid w:val="00373FAE"/>
    <w:rsid w:val="003750E4"/>
    <w:rsid w:val="00375156"/>
    <w:rsid w:val="00376524"/>
    <w:rsid w:val="0037669F"/>
    <w:rsid w:val="003769E8"/>
    <w:rsid w:val="003821F0"/>
    <w:rsid w:val="00383947"/>
    <w:rsid w:val="00384A7F"/>
    <w:rsid w:val="003868EA"/>
    <w:rsid w:val="003902C3"/>
    <w:rsid w:val="0039031B"/>
    <w:rsid w:val="0039034C"/>
    <w:rsid w:val="00391FDA"/>
    <w:rsid w:val="003922B6"/>
    <w:rsid w:val="00393133"/>
    <w:rsid w:val="003932EC"/>
    <w:rsid w:val="00393A67"/>
    <w:rsid w:val="00393B97"/>
    <w:rsid w:val="00393C6D"/>
    <w:rsid w:val="00394DC9"/>
    <w:rsid w:val="003960BA"/>
    <w:rsid w:val="003960F8"/>
    <w:rsid w:val="00397D4B"/>
    <w:rsid w:val="003A07CB"/>
    <w:rsid w:val="003A1804"/>
    <w:rsid w:val="003A2833"/>
    <w:rsid w:val="003A2978"/>
    <w:rsid w:val="003A2DFF"/>
    <w:rsid w:val="003A38EA"/>
    <w:rsid w:val="003A4A89"/>
    <w:rsid w:val="003A50F5"/>
    <w:rsid w:val="003A5D9D"/>
    <w:rsid w:val="003A5DB5"/>
    <w:rsid w:val="003A609B"/>
    <w:rsid w:val="003A6705"/>
    <w:rsid w:val="003A70E0"/>
    <w:rsid w:val="003B37A2"/>
    <w:rsid w:val="003B3964"/>
    <w:rsid w:val="003B48AE"/>
    <w:rsid w:val="003B4929"/>
    <w:rsid w:val="003B59D3"/>
    <w:rsid w:val="003B5B39"/>
    <w:rsid w:val="003B5CBF"/>
    <w:rsid w:val="003B6240"/>
    <w:rsid w:val="003C23BD"/>
    <w:rsid w:val="003C7D29"/>
    <w:rsid w:val="003C7D57"/>
    <w:rsid w:val="003D1374"/>
    <w:rsid w:val="003D146C"/>
    <w:rsid w:val="003D2E58"/>
    <w:rsid w:val="003D384B"/>
    <w:rsid w:val="003D42E0"/>
    <w:rsid w:val="003D4ADB"/>
    <w:rsid w:val="003D52C8"/>
    <w:rsid w:val="003D54A0"/>
    <w:rsid w:val="003D5C81"/>
    <w:rsid w:val="003D612B"/>
    <w:rsid w:val="003D6EA7"/>
    <w:rsid w:val="003E0296"/>
    <w:rsid w:val="003E0811"/>
    <w:rsid w:val="003E0965"/>
    <w:rsid w:val="003E531B"/>
    <w:rsid w:val="003E689F"/>
    <w:rsid w:val="003E6AF8"/>
    <w:rsid w:val="003E70D4"/>
    <w:rsid w:val="003E7785"/>
    <w:rsid w:val="003E788F"/>
    <w:rsid w:val="003E7972"/>
    <w:rsid w:val="003E7AEB"/>
    <w:rsid w:val="003E7BD2"/>
    <w:rsid w:val="003F019A"/>
    <w:rsid w:val="003F05DC"/>
    <w:rsid w:val="003F0736"/>
    <w:rsid w:val="003F0836"/>
    <w:rsid w:val="003F0A85"/>
    <w:rsid w:val="003F0B5C"/>
    <w:rsid w:val="003F1B24"/>
    <w:rsid w:val="003F275A"/>
    <w:rsid w:val="003F2BBF"/>
    <w:rsid w:val="003F38C2"/>
    <w:rsid w:val="003F40BB"/>
    <w:rsid w:val="003F4795"/>
    <w:rsid w:val="003F5E20"/>
    <w:rsid w:val="003F6035"/>
    <w:rsid w:val="003F7CA5"/>
    <w:rsid w:val="00401C4D"/>
    <w:rsid w:val="0040234F"/>
    <w:rsid w:val="004039E0"/>
    <w:rsid w:val="00405093"/>
    <w:rsid w:val="00405F05"/>
    <w:rsid w:val="00406518"/>
    <w:rsid w:val="00406F97"/>
    <w:rsid w:val="00407185"/>
    <w:rsid w:val="00410349"/>
    <w:rsid w:val="004107FF"/>
    <w:rsid w:val="00410B97"/>
    <w:rsid w:val="00410E91"/>
    <w:rsid w:val="004118D6"/>
    <w:rsid w:val="004126AC"/>
    <w:rsid w:val="00412C89"/>
    <w:rsid w:val="00413182"/>
    <w:rsid w:val="004138A7"/>
    <w:rsid w:val="0041426C"/>
    <w:rsid w:val="00415410"/>
    <w:rsid w:val="00415867"/>
    <w:rsid w:val="00415C4E"/>
    <w:rsid w:val="00416782"/>
    <w:rsid w:val="00416F04"/>
    <w:rsid w:val="00417A58"/>
    <w:rsid w:val="004203F0"/>
    <w:rsid w:val="00420B9D"/>
    <w:rsid w:val="00421D6E"/>
    <w:rsid w:val="00421DD1"/>
    <w:rsid w:val="0042283C"/>
    <w:rsid w:val="0042342B"/>
    <w:rsid w:val="00423CBA"/>
    <w:rsid w:val="00424296"/>
    <w:rsid w:val="0042477D"/>
    <w:rsid w:val="00424BF2"/>
    <w:rsid w:val="00426234"/>
    <w:rsid w:val="0042649F"/>
    <w:rsid w:val="004273B9"/>
    <w:rsid w:val="004304A0"/>
    <w:rsid w:val="00431C78"/>
    <w:rsid w:val="004324B2"/>
    <w:rsid w:val="0043299D"/>
    <w:rsid w:val="00433574"/>
    <w:rsid w:val="00434608"/>
    <w:rsid w:val="00435D38"/>
    <w:rsid w:val="00436BE7"/>
    <w:rsid w:val="00437200"/>
    <w:rsid w:val="00437467"/>
    <w:rsid w:val="00437AAF"/>
    <w:rsid w:val="00441460"/>
    <w:rsid w:val="004427C3"/>
    <w:rsid w:val="004438E7"/>
    <w:rsid w:val="00443B36"/>
    <w:rsid w:val="0044478A"/>
    <w:rsid w:val="0044580B"/>
    <w:rsid w:val="00446473"/>
    <w:rsid w:val="00446EFB"/>
    <w:rsid w:val="00447010"/>
    <w:rsid w:val="004503AB"/>
    <w:rsid w:val="00451533"/>
    <w:rsid w:val="0045188E"/>
    <w:rsid w:val="00452ABD"/>
    <w:rsid w:val="00454F29"/>
    <w:rsid w:val="0045600A"/>
    <w:rsid w:val="00460C28"/>
    <w:rsid w:val="004628C9"/>
    <w:rsid w:val="0046420D"/>
    <w:rsid w:val="00464565"/>
    <w:rsid w:val="00465BA5"/>
    <w:rsid w:val="00466683"/>
    <w:rsid w:val="004729DA"/>
    <w:rsid w:val="004739C8"/>
    <w:rsid w:val="004743C0"/>
    <w:rsid w:val="004747BD"/>
    <w:rsid w:val="0047514C"/>
    <w:rsid w:val="00477AD3"/>
    <w:rsid w:val="00480BB0"/>
    <w:rsid w:val="00480EFC"/>
    <w:rsid w:val="00481330"/>
    <w:rsid w:val="0048276D"/>
    <w:rsid w:val="00483E2F"/>
    <w:rsid w:val="00484E27"/>
    <w:rsid w:val="00485722"/>
    <w:rsid w:val="00485F56"/>
    <w:rsid w:val="00485F5A"/>
    <w:rsid w:val="00486451"/>
    <w:rsid w:val="00486846"/>
    <w:rsid w:val="00486A87"/>
    <w:rsid w:val="0048771A"/>
    <w:rsid w:val="004878B7"/>
    <w:rsid w:val="00487E75"/>
    <w:rsid w:val="00490422"/>
    <w:rsid w:val="00490AD2"/>
    <w:rsid w:val="004910C7"/>
    <w:rsid w:val="004914A4"/>
    <w:rsid w:val="00491FCE"/>
    <w:rsid w:val="004920DD"/>
    <w:rsid w:val="00492DB5"/>
    <w:rsid w:val="00493FB8"/>
    <w:rsid w:val="00494C5D"/>
    <w:rsid w:val="00496416"/>
    <w:rsid w:val="00496CE6"/>
    <w:rsid w:val="00496CEA"/>
    <w:rsid w:val="004A156F"/>
    <w:rsid w:val="004A1E38"/>
    <w:rsid w:val="004A1ECC"/>
    <w:rsid w:val="004A284F"/>
    <w:rsid w:val="004A291D"/>
    <w:rsid w:val="004A2B72"/>
    <w:rsid w:val="004A3046"/>
    <w:rsid w:val="004A41FC"/>
    <w:rsid w:val="004A44CB"/>
    <w:rsid w:val="004A4773"/>
    <w:rsid w:val="004A5928"/>
    <w:rsid w:val="004A613D"/>
    <w:rsid w:val="004A62C8"/>
    <w:rsid w:val="004A6433"/>
    <w:rsid w:val="004A7DB0"/>
    <w:rsid w:val="004B0E65"/>
    <w:rsid w:val="004B1F35"/>
    <w:rsid w:val="004B2675"/>
    <w:rsid w:val="004B3701"/>
    <w:rsid w:val="004B38E3"/>
    <w:rsid w:val="004B51FB"/>
    <w:rsid w:val="004B5F48"/>
    <w:rsid w:val="004B6B6F"/>
    <w:rsid w:val="004B6FEC"/>
    <w:rsid w:val="004C1630"/>
    <w:rsid w:val="004C16EA"/>
    <w:rsid w:val="004C196C"/>
    <w:rsid w:val="004C1BA9"/>
    <w:rsid w:val="004C2FD3"/>
    <w:rsid w:val="004C76DA"/>
    <w:rsid w:val="004D02F3"/>
    <w:rsid w:val="004D059E"/>
    <w:rsid w:val="004D1203"/>
    <w:rsid w:val="004D12F0"/>
    <w:rsid w:val="004D1B89"/>
    <w:rsid w:val="004D284C"/>
    <w:rsid w:val="004D623D"/>
    <w:rsid w:val="004D6446"/>
    <w:rsid w:val="004D6BB8"/>
    <w:rsid w:val="004D7352"/>
    <w:rsid w:val="004D7904"/>
    <w:rsid w:val="004D7CF0"/>
    <w:rsid w:val="004E07BF"/>
    <w:rsid w:val="004E1178"/>
    <w:rsid w:val="004E12CA"/>
    <w:rsid w:val="004E157A"/>
    <w:rsid w:val="004E1D1C"/>
    <w:rsid w:val="004E2C96"/>
    <w:rsid w:val="004E39ED"/>
    <w:rsid w:val="004E44A6"/>
    <w:rsid w:val="004E5348"/>
    <w:rsid w:val="004E6734"/>
    <w:rsid w:val="004F0ED4"/>
    <w:rsid w:val="004F111A"/>
    <w:rsid w:val="004F2127"/>
    <w:rsid w:val="004F28F2"/>
    <w:rsid w:val="004F2C5F"/>
    <w:rsid w:val="004F327B"/>
    <w:rsid w:val="004F4E10"/>
    <w:rsid w:val="004F4F4C"/>
    <w:rsid w:val="004F645B"/>
    <w:rsid w:val="004F761C"/>
    <w:rsid w:val="005017E5"/>
    <w:rsid w:val="005018E1"/>
    <w:rsid w:val="005026C2"/>
    <w:rsid w:val="00502BCA"/>
    <w:rsid w:val="005047E8"/>
    <w:rsid w:val="005055BB"/>
    <w:rsid w:val="005058B4"/>
    <w:rsid w:val="00505DED"/>
    <w:rsid w:val="005060E0"/>
    <w:rsid w:val="0050715C"/>
    <w:rsid w:val="0050741E"/>
    <w:rsid w:val="005104E7"/>
    <w:rsid w:val="00510C79"/>
    <w:rsid w:val="00511239"/>
    <w:rsid w:val="005112D8"/>
    <w:rsid w:val="0051167B"/>
    <w:rsid w:val="005117C5"/>
    <w:rsid w:val="005117EB"/>
    <w:rsid w:val="00512DEC"/>
    <w:rsid w:val="005135BE"/>
    <w:rsid w:val="005154E1"/>
    <w:rsid w:val="00517364"/>
    <w:rsid w:val="00517B48"/>
    <w:rsid w:val="00520152"/>
    <w:rsid w:val="00522059"/>
    <w:rsid w:val="0052205B"/>
    <w:rsid w:val="0052354A"/>
    <w:rsid w:val="005238E0"/>
    <w:rsid w:val="00524262"/>
    <w:rsid w:val="0052492D"/>
    <w:rsid w:val="005249EC"/>
    <w:rsid w:val="0052516B"/>
    <w:rsid w:val="00525DBC"/>
    <w:rsid w:val="005268EA"/>
    <w:rsid w:val="00526FD0"/>
    <w:rsid w:val="00527757"/>
    <w:rsid w:val="005313F2"/>
    <w:rsid w:val="00532210"/>
    <w:rsid w:val="00534A73"/>
    <w:rsid w:val="0053521F"/>
    <w:rsid w:val="00536199"/>
    <w:rsid w:val="00536B93"/>
    <w:rsid w:val="00540085"/>
    <w:rsid w:val="00540B7D"/>
    <w:rsid w:val="00543133"/>
    <w:rsid w:val="00543773"/>
    <w:rsid w:val="00543FCA"/>
    <w:rsid w:val="00543FE4"/>
    <w:rsid w:val="005443B8"/>
    <w:rsid w:val="005444AA"/>
    <w:rsid w:val="00546B57"/>
    <w:rsid w:val="00546CC0"/>
    <w:rsid w:val="00547A42"/>
    <w:rsid w:val="00551D3C"/>
    <w:rsid w:val="0055260E"/>
    <w:rsid w:val="00553CB4"/>
    <w:rsid w:val="00554604"/>
    <w:rsid w:val="00555CA3"/>
    <w:rsid w:val="00555E24"/>
    <w:rsid w:val="00557018"/>
    <w:rsid w:val="00560F31"/>
    <w:rsid w:val="00561DF0"/>
    <w:rsid w:val="00562179"/>
    <w:rsid w:val="0056222A"/>
    <w:rsid w:val="005625E8"/>
    <w:rsid w:val="005632DC"/>
    <w:rsid w:val="0056359A"/>
    <w:rsid w:val="00563E10"/>
    <w:rsid w:val="00564547"/>
    <w:rsid w:val="00564EDD"/>
    <w:rsid w:val="005671A9"/>
    <w:rsid w:val="00567EA8"/>
    <w:rsid w:val="00570F99"/>
    <w:rsid w:val="005720FE"/>
    <w:rsid w:val="00573E91"/>
    <w:rsid w:val="00574CEA"/>
    <w:rsid w:val="005751F4"/>
    <w:rsid w:val="005761F0"/>
    <w:rsid w:val="005761F2"/>
    <w:rsid w:val="005763FD"/>
    <w:rsid w:val="0057697D"/>
    <w:rsid w:val="00580381"/>
    <w:rsid w:val="0058063F"/>
    <w:rsid w:val="0058069B"/>
    <w:rsid w:val="005829A7"/>
    <w:rsid w:val="00582FB9"/>
    <w:rsid w:val="0058300F"/>
    <w:rsid w:val="00583E38"/>
    <w:rsid w:val="00584816"/>
    <w:rsid w:val="00584FBB"/>
    <w:rsid w:val="00586BB4"/>
    <w:rsid w:val="00587274"/>
    <w:rsid w:val="00587480"/>
    <w:rsid w:val="0059027C"/>
    <w:rsid w:val="00590396"/>
    <w:rsid w:val="00590F97"/>
    <w:rsid w:val="00595357"/>
    <w:rsid w:val="00597F50"/>
    <w:rsid w:val="00597FD1"/>
    <w:rsid w:val="005A05CB"/>
    <w:rsid w:val="005A1761"/>
    <w:rsid w:val="005A176A"/>
    <w:rsid w:val="005A2ADF"/>
    <w:rsid w:val="005A5E61"/>
    <w:rsid w:val="005B07F9"/>
    <w:rsid w:val="005B080F"/>
    <w:rsid w:val="005B0986"/>
    <w:rsid w:val="005B09D9"/>
    <w:rsid w:val="005B1DFD"/>
    <w:rsid w:val="005B20A0"/>
    <w:rsid w:val="005B3CC7"/>
    <w:rsid w:val="005B5322"/>
    <w:rsid w:val="005B53DD"/>
    <w:rsid w:val="005B5704"/>
    <w:rsid w:val="005B5D94"/>
    <w:rsid w:val="005B6054"/>
    <w:rsid w:val="005B6873"/>
    <w:rsid w:val="005B772D"/>
    <w:rsid w:val="005B7AEC"/>
    <w:rsid w:val="005C0D7B"/>
    <w:rsid w:val="005C0F0E"/>
    <w:rsid w:val="005C1697"/>
    <w:rsid w:val="005C1F17"/>
    <w:rsid w:val="005C2224"/>
    <w:rsid w:val="005C289A"/>
    <w:rsid w:val="005C30E8"/>
    <w:rsid w:val="005C3422"/>
    <w:rsid w:val="005C4E16"/>
    <w:rsid w:val="005C6494"/>
    <w:rsid w:val="005C6715"/>
    <w:rsid w:val="005C7E08"/>
    <w:rsid w:val="005D1958"/>
    <w:rsid w:val="005D1F97"/>
    <w:rsid w:val="005D25D2"/>
    <w:rsid w:val="005D3049"/>
    <w:rsid w:val="005D443B"/>
    <w:rsid w:val="005D44F5"/>
    <w:rsid w:val="005D4B21"/>
    <w:rsid w:val="005D5A93"/>
    <w:rsid w:val="005D6E32"/>
    <w:rsid w:val="005D7B1E"/>
    <w:rsid w:val="005D7C30"/>
    <w:rsid w:val="005E034B"/>
    <w:rsid w:val="005E087D"/>
    <w:rsid w:val="005E0A71"/>
    <w:rsid w:val="005E1846"/>
    <w:rsid w:val="005E1E1F"/>
    <w:rsid w:val="005E2FA4"/>
    <w:rsid w:val="005E358B"/>
    <w:rsid w:val="005E3D1C"/>
    <w:rsid w:val="005E4F7D"/>
    <w:rsid w:val="005E5C31"/>
    <w:rsid w:val="005E66B4"/>
    <w:rsid w:val="005E6DE7"/>
    <w:rsid w:val="005E752C"/>
    <w:rsid w:val="005E770A"/>
    <w:rsid w:val="005F01A2"/>
    <w:rsid w:val="005F121A"/>
    <w:rsid w:val="005F2C9D"/>
    <w:rsid w:val="005F3A78"/>
    <w:rsid w:val="005F3C5D"/>
    <w:rsid w:val="005F3DB1"/>
    <w:rsid w:val="005F5CCA"/>
    <w:rsid w:val="005F787D"/>
    <w:rsid w:val="0060016D"/>
    <w:rsid w:val="0060048B"/>
    <w:rsid w:val="0060185E"/>
    <w:rsid w:val="006027B2"/>
    <w:rsid w:val="00603479"/>
    <w:rsid w:val="006039B5"/>
    <w:rsid w:val="006047C6"/>
    <w:rsid w:val="00604858"/>
    <w:rsid w:val="00605022"/>
    <w:rsid w:val="00606311"/>
    <w:rsid w:val="00606341"/>
    <w:rsid w:val="0060668A"/>
    <w:rsid w:val="006113F4"/>
    <w:rsid w:val="00613BF5"/>
    <w:rsid w:val="00613E2C"/>
    <w:rsid w:val="00614C21"/>
    <w:rsid w:val="006156F6"/>
    <w:rsid w:val="0061625A"/>
    <w:rsid w:val="00616CEE"/>
    <w:rsid w:val="006173D3"/>
    <w:rsid w:val="00617733"/>
    <w:rsid w:val="00621DF2"/>
    <w:rsid w:val="00622507"/>
    <w:rsid w:val="0062282D"/>
    <w:rsid w:val="00623445"/>
    <w:rsid w:val="00623CB8"/>
    <w:rsid w:val="00624481"/>
    <w:rsid w:val="00625128"/>
    <w:rsid w:val="006262D9"/>
    <w:rsid w:val="00626AA8"/>
    <w:rsid w:val="00630E4E"/>
    <w:rsid w:val="00631244"/>
    <w:rsid w:val="0063135E"/>
    <w:rsid w:val="00631B58"/>
    <w:rsid w:val="00632129"/>
    <w:rsid w:val="00632404"/>
    <w:rsid w:val="006325D2"/>
    <w:rsid w:val="00632706"/>
    <w:rsid w:val="00634818"/>
    <w:rsid w:val="00634FF0"/>
    <w:rsid w:val="00635414"/>
    <w:rsid w:val="006361A4"/>
    <w:rsid w:val="00641053"/>
    <w:rsid w:val="006417F5"/>
    <w:rsid w:val="00642C9C"/>
    <w:rsid w:val="0064328A"/>
    <w:rsid w:val="00643979"/>
    <w:rsid w:val="00643F9B"/>
    <w:rsid w:val="00644744"/>
    <w:rsid w:val="00645BDF"/>
    <w:rsid w:val="00651148"/>
    <w:rsid w:val="0065268A"/>
    <w:rsid w:val="00652C82"/>
    <w:rsid w:val="00653CE7"/>
    <w:rsid w:val="00653EA4"/>
    <w:rsid w:val="00653F91"/>
    <w:rsid w:val="00654A27"/>
    <w:rsid w:val="00657843"/>
    <w:rsid w:val="00657DF9"/>
    <w:rsid w:val="00661681"/>
    <w:rsid w:val="00662274"/>
    <w:rsid w:val="00662F4C"/>
    <w:rsid w:val="00662F5A"/>
    <w:rsid w:val="006638EA"/>
    <w:rsid w:val="00663DDE"/>
    <w:rsid w:val="00665B20"/>
    <w:rsid w:val="00666AF1"/>
    <w:rsid w:val="006719FB"/>
    <w:rsid w:val="00671CFB"/>
    <w:rsid w:val="006720A5"/>
    <w:rsid w:val="0067311D"/>
    <w:rsid w:val="00673D91"/>
    <w:rsid w:val="00673E80"/>
    <w:rsid w:val="00674773"/>
    <w:rsid w:val="00675A35"/>
    <w:rsid w:val="006765B3"/>
    <w:rsid w:val="00676836"/>
    <w:rsid w:val="00676B2F"/>
    <w:rsid w:val="006774A3"/>
    <w:rsid w:val="0068005C"/>
    <w:rsid w:val="0068096B"/>
    <w:rsid w:val="00681B81"/>
    <w:rsid w:val="006827E7"/>
    <w:rsid w:val="006829C3"/>
    <w:rsid w:val="006829F6"/>
    <w:rsid w:val="006835DE"/>
    <w:rsid w:val="00683818"/>
    <w:rsid w:val="00683D48"/>
    <w:rsid w:val="00684DE9"/>
    <w:rsid w:val="0068521D"/>
    <w:rsid w:val="00687A77"/>
    <w:rsid w:val="00691C91"/>
    <w:rsid w:val="00692A5F"/>
    <w:rsid w:val="00694CBC"/>
    <w:rsid w:val="006954A1"/>
    <w:rsid w:val="00695BF7"/>
    <w:rsid w:val="00695FA7"/>
    <w:rsid w:val="00697B1A"/>
    <w:rsid w:val="006A029D"/>
    <w:rsid w:val="006A03F2"/>
    <w:rsid w:val="006A0A38"/>
    <w:rsid w:val="006A1270"/>
    <w:rsid w:val="006A211E"/>
    <w:rsid w:val="006A247C"/>
    <w:rsid w:val="006A2565"/>
    <w:rsid w:val="006A2D6E"/>
    <w:rsid w:val="006A4149"/>
    <w:rsid w:val="006A607B"/>
    <w:rsid w:val="006A6403"/>
    <w:rsid w:val="006A670A"/>
    <w:rsid w:val="006B008D"/>
    <w:rsid w:val="006B090C"/>
    <w:rsid w:val="006B0D80"/>
    <w:rsid w:val="006B11EB"/>
    <w:rsid w:val="006B2A88"/>
    <w:rsid w:val="006B2B6F"/>
    <w:rsid w:val="006B3D66"/>
    <w:rsid w:val="006B40BE"/>
    <w:rsid w:val="006B477B"/>
    <w:rsid w:val="006B48A0"/>
    <w:rsid w:val="006B4F2B"/>
    <w:rsid w:val="006B5227"/>
    <w:rsid w:val="006B5985"/>
    <w:rsid w:val="006B6D00"/>
    <w:rsid w:val="006B7ADA"/>
    <w:rsid w:val="006C000B"/>
    <w:rsid w:val="006C0954"/>
    <w:rsid w:val="006C1398"/>
    <w:rsid w:val="006C5AE5"/>
    <w:rsid w:val="006C5D07"/>
    <w:rsid w:val="006C610C"/>
    <w:rsid w:val="006C6F0C"/>
    <w:rsid w:val="006C6F83"/>
    <w:rsid w:val="006D2FE3"/>
    <w:rsid w:val="006D44BF"/>
    <w:rsid w:val="006D55BB"/>
    <w:rsid w:val="006D6551"/>
    <w:rsid w:val="006D6CF4"/>
    <w:rsid w:val="006D74CB"/>
    <w:rsid w:val="006D78A7"/>
    <w:rsid w:val="006E0D39"/>
    <w:rsid w:val="006E0FB6"/>
    <w:rsid w:val="006E2825"/>
    <w:rsid w:val="006E42C9"/>
    <w:rsid w:val="006F0330"/>
    <w:rsid w:val="006F0389"/>
    <w:rsid w:val="006F148B"/>
    <w:rsid w:val="006F1547"/>
    <w:rsid w:val="006F193E"/>
    <w:rsid w:val="006F32A9"/>
    <w:rsid w:val="006F4284"/>
    <w:rsid w:val="006F51E4"/>
    <w:rsid w:val="006F6481"/>
    <w:rsid w:val="00700613"/>
    <w:rsid w:val="00700E1E"/>
    <w:rsid w:val="007011B8"/>
    <w:rsid w:val="007016E1"/>
    <w:rsid w:val="00701F3E"/>
    <w:rsid w:val="00702950"/>
    <w:rsid w:val="00703318"/>
    <w:rsid w:val="00703D0D"/>
    <w:rsid w:val="0070497B"/>
    <w:rsid w:val="00704FA2"/>
    <w:rsid w:val="007051C2"/>
    <w:rsid w:val="00705DCA"/>
    <w:rsid w:val="00706E38"/>
    <w:rsid w:val="00710183"/>
    <w:rsid w:val="00710A72"/>
    <w:rsid w:val="00711190"/>
    <w:rsid w:val="00711635"/>
    <w:rsid w:val="0071308A"/>
    <w:rsid w:val="007130E4"/>
    <w:rsid w:val="0071456A"/>
    <w:rsid w:val="00716417"/>
    <w:rsid w:val="0071698B"/>
    <w:rsid w:val="00717A99"/>
    <w:rsid w:val="00717CAB"/>
    <w:rsid w:val="00717FDD"/>
    <w:rsid w:val="007200B5"/>
    <w:rsid w:val="0072052B"/>
    <w:rsid w:val="007212C4"/>
    <w:rsid w:val="007229C9"/>
    <w:rsid w:val="00724DB9"/>
    <w:rsid w:val="007251CA"/>
    <w:rsid w:val="00725F85"/>
    <w:rsid w:val="0072763A"/>
    <w:rsid w:val="007277D7"/>
    <w:rsid w:val="00727C0A"/>
    <w:rsid w:val="00730427"/>
    <w:rsid w:val="00730F66"/>
    <w:rsid w:val="00731211"/>
    <w:rsid w:val="007313AF"/>
    <w:rsid w:val="00731A2F"/>
    <w:rsid w:val="00733C21"/>
    <w:rsid w:val="00734851"/>
    <w:rsid w:val="00734D25"/>
    <w:rsid w:val="0073636C"/>
    <w:rsid w:val="0073706F"/>
    <w:rsid w:val="0073712A"/>
    <w:rsid w:val="0073740A"/>
    <w:rsid w:val="0073766F"/>
    <w:rsid w:val="00741880"/>
    <w:rsid w:val="00741DB1"/>
    <w:rsid w:val="0074255B"/>
    <w:rsid w:val="007432FA"/>
    <w:rsid w:val="007435B1"/>
    <w:rsid w:val="00744648"/>
    <w:rsid w:val="00744720"/>
    <w:rsid w:val="00745445"/>
    <w:rsid w:val="007461F3"/>
    <w:rsid w:val="00746380"/>
    <w:rsid w:val="00746FEC"/>
    <w:rsid w:val="00747E09"/>
    <w:rsid w:val="007504B2"/>
    <w:rsid w:val="007511B2"/>
    <w:rsid w:val="007521FE"/>
    <w:rsid w:val="00752391"/>
    <w:rsid w:val="007525D3"/>
    <w:rsid w:val="00753A4A"/>
    <w:rsid w:val="00753C24"/>
    <w:rsid w:val="00753FCD"/>
    <w:rsid w:val="00757114"/>
    <w:rsid w:val="007604CC"/>
    <w:rsid w:val="00760746"/>
    <w:rsid w:val="0076078A"/>
    <w:rsid w:val="00761DCF"/>
    <w:rsid w:val="00762694"/>
    <w:rsid w:val="00763F25"/>
    <w:rsid w:val="0076540D"/>
    <w:rsid w:val="0076559E"/>
    <w:rsid w:val="007676FF"/>
    <w:rsid w:val="00767945"/>
    <w:rsid w:val="00770F64"/>
    <w:rsid w:val="007726E5"/>
    <w:rsid w:val="00772AC8"/>
    <w:rsid w:val="00773A03"/>
    <w:rsid w:val="00774569"/>
    <w:rsid w:val="00774EA9"/>
    <w:rsid w:val="007752C4"/>
    <w:rsid w:val="00775799"/>
    <w:rsid w:val="00775AB4"/>
    <w:rsid w:val="00775B54"/>
    <w:rsid w:val="00777A6A"/>
    <w:rsid w:val="00777C85"/>
    <w:rsid w:val="00777DB6"/>
    <w:rsid w:val="0078015E"/>
    <w:rsid w:val="007809B9"/>
    <w:rsid w:val="007824B0"/>
    <w:rsid w:val="00783408"/>
    <w:rsid w:val="007845BF"/>
    <w:rsid w:val="00784A64"/>
    <w:rsid w:val="00785BAB"/>
    <w:rsid w:val="00785E8A"/>
    <w:rsid w:val="00786A73"/>
    <w:rsid w:val="00790355"/>
    <w:rsid w:val="007917AF"/>
    <w:rsid w:val="00792846"/>
    <w:rsid w:val="00794967"/>
    <w:rsid w:val="00797A39"/>
    <w:rsid w:val="00797D07"/>
    <w:rsid w:val="00797E5B"/>
    <w:rsid w:val="007A01CE"/>
    <w:rsid w:val="007A10DA"/>
    <w:rsid w:val="007A137E"/>
    <w:rsid w:val="007A1AE3"/>
    <w:rsid w:val="007A1DDA"/>
    <w:rsid w:val="007A22AF"/>
    <w:rsid w:val="007A2D46"/>
    <w:rsid w:val="007A3798"/>
    <w:rsid w:val="007A4140"/>
    <w:rsid w:val="007A43B9"/>
    <w:rsid w:val="007A67F0"/>
    <w:rsid w:val="007A791B"/>
    <w:rsid w:val="007B0561"/>
    <w:rsid w:val="007B0A31"/>
    <w:rsid w:val="007B2198"/>
    <w:rsid w:val="007B3E85"/>
    <w:rsid w:val="007B42FF"/>
    <w:rsid w:val="007B5D9C"/>
    <w:rsid w:val="007B65D0"/>
    <w:rsid w:val="007B70A4"/>
    <w:rsid w:val="007C2C44"/>
    <w:rsid w:val="007C42D7"/>
    <w:rsid w:val="007C52AA"/>
    <w:rsid w:val="007C57DC"/>
    <w:rsid w:val="007C6F7F"/>
    <w:rsid w:val="007D1C30"/>
    <w:rsid w:val="007D1C3C"/>
    <w:rsid w:val="007D2205"/>
    <w:rsid w:val="007D414A"/>
    <w:rsid w:val="007D4B87"/>
    <w:rsid w:val="007D5414"/>
    <w:rsid w:val="007D57A9"/>
    <w:rsid w:val="007D7250"/>
    <w:rsid w:val="007D7B96"/>
    <w:rsid w:val="007D7C08"/>
    <w:rsid w:val="007E1405"/>
    <w:rsid w:val="007E2A22"/>
    <w:rsid w:val="007E39DD"/>
    <w:rsid w:val="007E470C"/>
    <w:rsid w:val="007E4A5B"/>
    <w:rsid w:val="007E4BD9"/>
    <w:rsid w:val="007E78A9"/>
    <w:rsid w:val="007E7CEB"/>
    <w:rsid w:val="007F0316"/>
    <w:rsid w:val="007F0B86"/>
    <w:rsid w:val="007F3105"/>
    <w:rsid w:val="007F43B2"/>
    <w:rsid w:val="007F4D4D"/>
    <w:rsid w:val="007F4FC1"/>
    <w:rsid w:val="007F5106"/>
    <w:rsid w:val="007F5243"/>
    <w:rsid w:val="007F5610"/>
    <w:rsid w:val="007F5B15"/>
    <w:rsid w:val="007F61ED"/>
    <w:rsid w:val="007F74FB"/>
    <w:rsid w:val="00800584"/>
    <w:rsid w:val="008011F0"/>
    <w:rsid w:val="00801A5A"/>
    <w:rsid w:val="00801EBA"/>
    <w:rsid w:val="00801F50"/>
    <w:rsid w:val="00802C8E"/>
    <w:rsid w:val="008046E0"/>
    <w:rsid w:val="00804DCF"/>
    <w:rsid w:val="00805C0F"/>
    <w:rsid w:val="00806724"/>
    <w:rsid w:val="00806A06"/>
    <w:rsid w:val="00806F47"/>
    <w:rsid w:val="00807C52"/>
    <w:rsid w:val="0081098F"/>
    <w:rsid w:val="0081140E"/>
    <w:rsid w:val="00811E0B"/>
    <w:rsid w:val="00812481"/>
    <w:rsid w:val="008124C0"/>
    <w:rsid w:val="00812B47"/>
    <w:rsid w:val="00812C52"/>
    <w:rsid w:val="008144F2"/>
    <w:rsid w:val="00814969"/>
    <w:rsid w:val="00814FD1"/>
    <w:rsid w:val="00815881"/>
    <w:rsid w:val="00816A79"/>
    <w:rsid w:val="00816DBF"/>
    <w:rsid w:val="00821743"/>
    <w:rsid w:val="0082178B"/>
    <w:rsid w:val="00823BF0"/>
    <w:rsid w:val="00823C52"/>
    <w:rsid w:val="008240E0"/>
    <w:rsid w:val="008248E7"/>
    <w:rsid w:val="00825CCA"/>
    <w:rsid w:val="008270C1"/>
    <w:rsid w:val="008275E0"/>
    <w:rsid w:val="0083001F"/>
    <w:rsid w:val="00831E06"/>
    <w:rsid w:val="00831F2D"/>
    <w:rsid w:val="0083233A"/>
    <w:rsid w:val="00833353"/>
    <w:rsid w:val="00833449"/>
    <w:rsid w:val="00833C85"/>
    <w:rsid w:val="0083796C"/>
    <w:rsid w:val="00837CD8"/>
    <w:rsid w:val="00840EB9"/>
    <w:rsid w:val="00843CDB"/>
    <w:rsid w:val="00843F1F"/>
    <w:rsid w:val="0084518F"/>
    <w:rsid w:val="008459AD"/>
    <w:rsid w:val="00845A12"/>
    <w:rsid w:val="00845AF3"/>
    <w:rsid w:val="00845CD1"/>
    <w:rsid w:val="00845E65"/>
    <w:rsid w:val="008466B5"/>
    <w:rsid w:val="008466D0"/>
    <w:rsid w:val="00847A39"/>
    <w:rsid w:val="008512C8"/>
    <w:rsid w:val="00851B28"/>
    <w:rsid w:val="00853371"/>
    <w:rsid w:val="00853A7A"/>
    <w:rsid w:val="00854A8C"/>
    <w:rsid w:val="0085573B"/>
    <w:rsid w:val="00857DE8"/>
    <w:rsid w:val="00860205"/>
    <w:rsid w:val="008606C9"/>
    <w:rsid w:val="00862EDF"/>
    <w:rsid w:val="00863359"/>
    <w:rsid w:val="00863BD2"/>
    <w:rsid w:val="0086461F"/>
    <w:rsid w:val="008652ED"/>
    <w:rsid w:val="0086649D"/>
    <w:rsid w:val="008669C6"/>
    <w:rsid w:val="008671DE"/>
    <w:rsid w:val="0087020C"/>
    <w:rsid w:val="00870505"/>
    <w:rsid w:val="008709B4"/>
    <w:rsid w:val="008727B1"/>
    <w:rsid w:val="008740DC"/>
    <w:rsid w:val="008755A5"/>
    <w:rsid w:val="00876A80"/>
    <w:rsid w:val="00877CF1"/>
    <w:rsid w:val="008800EF"/>
    <w:rsid w:val="008807E4"/>
    <w:rsid w:val="0088181C"/>
    <w:rsid w:val="00882292"/>
    <w:rsid w:val="00882D0B"/>
    <w:rsid w:val="00883755"/>
    <w:rsid w:val="00884F17"/>
    <w:rsid w:val="008858E1"/>
    <w:rsid w:val="00885AC6"/>
    <w:rsid w:val="00885E60"/>
    <w:rsid w:val="008868CE"/>
    <w:rsid w:val="008872D0"/>
    <w:rsid w:val="00887F02"/>
    <w:rsid w:val="00887FAF"/>
    <w:rsid w:val="0089021D"/>
    <w:rsid w:val="00890268"/>
    <w:rsid w:val="00890C9C"/>
    <w:rsid w:val="00891386"/>
    <w:rsid w:val="00892DFB"/>
    <w:rsid w:val="008935C0"/>
    <w:rsid w:val="008936C6"/>
    <w:rsid w:val="00894C59"/>
    <w:rsid w:val="00895C3F"/>
    <w:rsid w:val="00896017"/>
    <w:rsid w:val="00896610"/>
    <w:rsid w:val="008A189C"/>
    <w:rsid w:val="008A2A39"/>
    <w:rsid w:val="008A3164"/>
    <w:rsid w:val="008A3A64"/>
    <w:rsid w:val="008A410A"/>
    <w:rsid w:val="008A4524"/>
    <w:rsid w:val="008A4C27"/>
    <w:rsid w:val="008A59E1"/>
    <w:rsid w:val="008A5A12"/>
    <w:rsid w:val="008A7188"/>
    <w:rsid w:val="008A796A"/>
    <w:rsid w:val="008A79BE"/>
    <w:rsid w:val="008A7A9F"/>
    <w:rsid w:val="008A7B85"/>
    <w:rsid w:val="008B16BD"/>
    <w:rsid w:val="008B1A03"/>
    <w:rsid w:val="008B27F8"/>
    <w:rsid w:val="008B2D11"/>
    <w:rsid w:val="008B3695"/>
    <w:rsid w:val="008B3D7A"/>
    <w:rsid w:val="008B4CC7"/>
    <w:rsid w:val="008B4E66"/>
    <w:rsid w:val="008B6944"/>
    <w:rsid w:val="008B6A65"/>
    <w:rsid w:val="008B7511"/>
    <w:rsid w:val="008B7719"/>
    <w:rsid w:val="008C0CAA"/>
    <w:rsid w:val="008C29AF"/>
    <w:rsid w:val="008C4794"/>
    <w:rsid w:val="008C4D4D"/>
    <w:rsid w:val="008C59F7"/>
    <w:rsid w:val="008C6454"/>
    <w:rsid w:val="008C6888"/>
    <w:rsid w:val="008C6BF8"/>
    <w:rsid w:val="008C722F"/>
    <w:rsid w:val="008C744F"/>
    <w:rsid w:val="008D0FC1"/>
    <w:rsid w:val="008D15EA"/>
    <w:rsid w:val="008D253B"/>
    <w:rsid w:val="008D2F77"/>
    <w:rsid w:val="008D316F"/>
    <w:rsid w:val="008D3BE1"/>
    <w:rsid w:val="008D3F8D"/>
    <w:rsid w:val="008D402A"/>
    <w:rsid w:val="008D4AD7"/>
    <w:rsid w:val="008D4FD5"/>
    <w:rsid w:val="008D5361"/>
    <w:rsid w:val="008E28B5"/>
    <w:rsid w:val="008E2BF9"/>
    <w:rsid w:val="008E2FAC"/>
    <w:rsid w:val="008E4611"/>
    <w:rsid w:val="008E536C"/>
    <w:rsid w:val="008E588B"/>
    <w:rsid w:val="008E6526"/>
    <w:rsid w:val="008E7180"/>
    <w:rsid w:val="008E7A0D"/>
    <w:rsid w:val="008F0195"/>
    <w:rsid w:val="008F04C9"/>
    <w:rsid w:val="008F16E0"/>
    <w:rsid w:val="008F204B"/>
    <w:rsid w:val="008F2640"/>
    <w:rsid w:val="008F2CA9"/>
    <w:rsid w:val="008F3656"/>
    <w:rsid w:val="008F3B5A"/>
    <w:rsid w:val="008F4E93"/>
    <w:rsid w:val="008F509E"/>
    <w:rsid w:val="008F5406"/>
    <w:rsid w:val="008F7AB2"/>
    <w:rsid w:val="00900072"/>
    <w:rsid w:val="009029F9"/>
    <w:rsid w:val="00902B83"/>
    <w:rsid w:val="00903823"/>
    <w:rsid w:val="00903EB6"/>
    <w:rsid w:val="0090599F"/>
    <w:rsid w:val="00905CF2"/>
    <w:rsid w:val="00905DE8"/>
    <w:rsid w:val="00906EAD"/>
    <w:rsid w:val="00907053"/>
    <w:rsid w:val="00907798"/>
    <w:rsid w:val="00910339"/>
    <w:rsid w:val="00910B53"/>
    <w:rsid w:val="00912A32"/>
    <w:rsid w:val="00913336"/>
    <w:rsid w:val="00913A6C"/>
    <w:rsid w:val="00913C97"/>
    <w:rsid w:val="009153FA"/>
    <w:rsid w:val="009154ED"/>
    <w:rsid w:val="009160B3"/>
    <w:rsid w:val="009161AC"/>
    <w:rsid w:val="009164B0"/>
    <w:rsid w:val="0091708D"/>
    <w:rsid w:val="009201BB"/>
    <w:rsid w:val="00920CC1"/>
    <w:rsid w:val="0092114C"/>
    <w:rsid w:val="00922FDA"/>
    <w:rsid w:val="00923848"/>
    <w:rsid w:val="009243A3"/>
    <w:rsid w:val="00924DFF"/>
    <w:rsid w:val="009251CF"/>
    <w:rsid w:val="0092555D"/>
    <w:rsid w:val="00925B23"/>
    <w:rsid w:val="00927369"/>
    <w:rsid w:val="00931E47"/>
    <w:rsid w:val="009324DD"/>
    <w:rsid w:val="00932579"/>
    <w:rsid w:val="00933112"/>
    <w:rsid w:val="009336C8"/>
    <w:rsid w:val="009341B6"/>
    <w:rsid w:val="00934B7A"/>
    <w:rsid w:val="00935773"/>
    <w:rsid w:val="00936AA9"/>
    <w:rsid w:val="009377E9"/>
    <w:rsid w:val="00940298"/>
    <w:rsid w:val="00942422"/>
    <w:rsid w:val="009432CA"/>
    <w:rsid w:val="00943722"/>
    <w:rsid w:val="00943D3A"/>
    <w:rsid w:val="009449B3"/>
    <w:rsid w:val="009470D6"/>
    <w:rsid w:val="00950A0D"/>
    <w:rsid w:val="0095119B"/>
    <w:rsid w:val="00951455"/>
    <w:rsid w:val="0095187D"/>
    <w:rsid w:val="00951C57"/>
    <w:rsid w:val="00951E45"/>
    <w:rsid w:val="00951F3B"/>
    <w:rsid w:val="009552F9"/>
    <w:rsid w:val="00956B0A"/>
    <w:rsid w:val="00956DE9"/>
    <w:rsid w:val="0096002A"/>
    <w:rsid w:val="009603D6"/>
    <w:rsid w:val="00960813"/>
    <w:rsid w:val="00962D15"/>
    <w:rsid w:val="00962FF1"/>
    <w:rsid w:val="009632D3"/>
    <w:rsid w:val="00964EFF"/>
    <w:rsid w:val="00971920"/>
    <w:rsid w:val="0097195C"/>
    <w:rsid w:val="00971A07"/>
    <w:rsid w:val="0097233B"/>
    <w:rsid w:val="009725FD"/>
    <w:rsid w:val="009735E4"/>
    <w:rsid w:val="00974AEC"/>
    <w:rsid w:val="00974B05"/>
    <w:rsid w:val="00975A6B"/>
    <w:rsid w:val="00977ADF"/>
    <w:rsid w:val="00977FE9"/>
    <w:rsid w:val="00980048"/>
    <w:rsid w:val="009803A1"/>
    <w:rsid w:val="00981E1C"/>
    <w:rsid w:val="0098331B"/>
    <w:rsid w:val="00984FEE"/>
    <w:rsid w:val="00986B84"/>
    <w:rsid w:val="00986F4D"/>
    <w:rsid w:val="009871BD"/>
    <w:rsid w:val="009877B1"/>
    <w:rsid w:val="00987864"/>
    <w:rsid w:val="00987880"/>
    <w:rsid w:val="009909AB"/>
    <w:rsid w:val="009924F6"/>
    <w:rsid w:val="00994745"/>
    <w:rsid w:val="00995296"/>
    <w:rsid w:val="009970AE"/>
    <w:rsid w:val="009A0A8B"/>
    <w:rsid w:val="009A2B95"/>
    <w:rsid w:val="009A3638"/>
    <w:rsid w:val="009A456B"/>
    <w:rsid w:val="009A6BB7"/>
    <w:rsid w:val="009A72B4"/>
    <w:rsid w:val="009A75FB"/>
    <w:rsid w:val="009A7C9F"/>
    <w:rsid w:val="009B1F8D"/>
    <w:rsid w:val="009B2624"/>
    <w:rsid w:val="009B3212"/>
    <w:rsid w:val="009B488C"/>
    <w:rsid w:val="009B4B1A"/>
    <w:rsid w:val="009B55F0"/>
    <w:rsid w:val="009B675F"/>
    <w:rsid w:val="009B7B5D"/>
    <w:rsid w:val="009B7E6A"/>
    <w:rsid w:val="009C1387"/>
    <w:rsid w:val="009C1806"/>
    <w:rsid w:val="009C181C"/>
    <w:rsid w:val="009C1A44"/>
    <w:rsid w:val="009C2C36"/>
    <w:rsid w:val="009C322E"/>
    <w:rsid w:val="009C3234"/>
    <w:rsid w:val="009C3BE4"/>
    <w:rsid w:val="009C3DBB"/>
    <w:rsid w:val="009C3FF3"/>
    <w:rsid w:val="009C4C47"/>
    <w:rsid w:val="009C53EC"/>
    <w:rsid w:val="009C621B"/>
    <w:rsid w:val="009C72EA"/>
    <w:rsid w:val="009C74C5"/>
    <w:rsid w:val="009C7F25"/>
    <w:rsid w:val="009D1032"/>
    <w:rsid w:val="009D144F"/>
    <w:rsid w:val="009D30FC"/>
    <w:rsid w:val="009D3223"/>
    <w:rsid w:val="009D3404"/>
    <w:rsid w:val="009D3C05"/>
    <w:rsid w:val="009D4226"/>
    <w:rsid w:val="009D4651"/>
    <w:rsid w:val="009D527B"/>
    <w:rsid w:val="009D53A1"/>
    <w:rsid w:val="009D5D15"/>
    <w:rsid w:val="009D6890"/>
    <w:rsid w:val="009E0521"/>
    <w:rsid w:val="009E1B41"/>
    <w:rsid w:val="009E1CCD"/>
    <w:rsid w:val="009E204A"/>
    <w:rsid w:val="009E3140"/>
    <w:rsid w:val="009E405F"/>
    <w:rsid w:val="009E4967"/>
    <w:rsid w:val="009E4B41"/>
    <w:rsid w:val="009E61D6"/>
    <w:rsid w:val="009E70E6"/>
    <w:rsid w:val="009E7CDE"/>
    <w:rsid w:val="009F1B35"/>
    <w:rsid w:val="009F1D8A"/>
    <w:rsid w:val="009F519F"/>
    <w:rsid w:val="009F54BA"/>
    <w:rsid w:val="009F5FA9"/>
    <w:rsid w:val="009F6172"/>
    <w:rsid w:val="009F6879"/>
    <w:rsid w:val="009F74EC"/>
    <w:rsid w:val="00A011AB"/>
    <w:rsid w:val="00A01580"/>
    <w:rsid w:val="00A02194"/>
    <w:rsid w:val="00A02CAE"/>
    <w:rsid w:val="00A02E98"/>
    <w:rsid w:val="00A03DA8"/>
    <w:rsid w:val="00A03E31"/>
    <w:rsid w:val="00A03E5E"/>
    <w:rsid w:val="00A04E75"/>
    <w:rsid w:val="00A06AAE"/>
    <w:rsid w:val="00A0780B"/>
    <w:rsid w:val="00A07A84"/>
    <w:rsid w:val="00A10B61"/>
    <w:rsid w:val="00A10C0A"/>
    <w:rsid w:val="00A10E97"/>
    <w:rsid w:val="00A112B5"/>
    <w:rsid w:val="00A115A5"/>
    <w:rsid w:val="00A120A1"/>
    <w:rsid w:val="00A14C62"/>
    <w:rsid w:val="00A14FD1"/>
    <w:rsid w:val="00A15374"/>
    <w:rsid w:val="00A200FA"/>
    <w:rsid w:val="00A2079D"/>
    <w:rsid w:val="00A2105D"/>
    <w:rsid w:val="00A21DC4"/>
    <w:rsid w:val="00A23666"/>
    <w:rsid w:val="00A2372A"/>
    <w:rsid w:val="00A2540E"/>
    <w:rsid w:val="00A270C8"/>
    <w:rsid w:val="00A27A51"/>
    <w:rsid w:val="00A30B04"/>
    <w:rsid w:val="00A30EFF"/>
    <w:rsid w:val="00A313E0"/>
    <w:rsid w:val="00A3146F"/>
    <w:rsid w:val="00A31F70"/>
    <w:rsid w:val="00A32AB2"/>
    <w:rsid w:val="00A33CAF"/>
    <w:rsid w:val="00A34F8E"/>
    <w:rsid w:val="00A37529"/>
    <w:rsid w:val="00A402A8"/>
    <w:rsid w:val="00A403CE"/>
    <w:rsid w:val="00A4248D"/>
    <w:rsid w:val="00A4317C"/>
    <w:rsid w:val="00A438E4"/>
    <w:rsid w:val="00A444C0"/>
    <w:rsid w:val="00A45847"/>
    <w:rsid w:val="00A45A40"/>
    <w:rsid w:val="00A45C0D"/>
    <w:rsid w:val="00A4713E"/>
    <w:rsid w:val="00A47ED8"/>
    <w:rsid w:val="00A513DC"/>
    <w:rsid w:val="00A51C4B"/>
    <w:rsid w:val="00A51DA4"/>
    <w:rsid w:val="00A5278C"/>
    <w:rsid w:val="00A52E6F"/>
    <w:rsid w:val="00A5322E"/>
    <w:rsid w:val="00A544F5"/>
    <w:rsid w:val="00A55828"/>
    <w:rsid w:val="00A55A10"/>
    <w:rsid w:val="00A56540"/>
    <w:rsid w:val="00A568C5"/>
    <w:rsid w:val="00A57EBC"/>
    <w:rsid w:val="00A57EFD"/>
    <w:rsid w:val="00A60415"/>
    <w:rsid w:val="00A60642"/>
    <w:rsid w:val="00A6099B"/>
    <w:rsid w:val="00A629E5"/>
    <w:rsid w:val="00A63044"/>
    <w:rsid w:val="00A639B6"/>
    <w:rsid w:val="00A650AC"/>
    <w:rsid w:val="00A65572"/>
    <w:rsid w:val="00A65581"/>
    <w:rsid w:val="00A65FE3"/>
    <w:rsid w:val="00A70C4F"/>
    <w:rsid w:val="00A71098"/>
    <w:rsid w:val="00A71B9F"/>
    <w:rsid w:val="00A71E14"/>
    <w:rsid w:val="00A73CAC"/>
    <w:rsid w:val="00A74DA8"/>
    <w:rsid w:val="00A757F7"/>
    <w:rsid w:val="00A76A23"/>
    <w:rsid w:val="00A76D3A"/>
    <w:rsid w:val="00A809CF"/>
    <w:rsid w:val="00A81910"/>
    <w:rsid w:val="00A81AFB"/>
    <w:rsid w:val="00A81CA9"/>
    <w:rsid w:val="00A81E39"/>
    <w:rsid w:val="00A828F5"/>
    <w:rsid w:val="00A843C4"/>
    <w:rsid w:val="00A844A1"/>
    <w:rsid w:val="00A863E2"/>
    <w:rsid w:val="00A874E4"/>
    <w:rsid w:val="00A912EF"/>
    <w:rsid w:val="00A927EF"/>
    <w:rsid w:val="00A92931"/>
    <w:rsid w:val="00A92E1D"/>
    <w:rsid w:val="00A93B7B"/>
    <w:rsid w:val="00A9516D"/>
    <w:rsid w:val="00A951F6"/>
    <w:rsid w:val="00A967A0"/>
    <w:rsid w:val="00A97AB2"/>
    <w:rsid w:val="00AA0D39"/>
    <w:rsid w:val="00AA1861"/>
    <w:rsid w:val="00AA25BD"/>
    <w:rsid w:val="00AA2D39"/>
    <w:rsid w:val="00AA4548"/>
    <w:rsid w:val="00AA59CB"/>
    <w:rsid w:val="00AA61B1"/>
    <w:rsid w:val="00AA6E7F"/>
    <w:rsid w:val="00AA73FE"/>
    <w:rsid w:val="00AA77EA"/>
    <w:rsid w:val="00AB0B77"/>
    <w:rsid w:val="00AB5426"/>
    <w:rsid w:val="00AB637F"/>
    <w:rsid w:val="00AB6879"/>
    <w:rsid w:val="00AB6B58"/>
    <w:rsid w:val="00AC0145"/>
    <w:rsid w:val="00AC0612"/>
    <w:rsid w:val="00AC0F08"/>
    <w:rsid w:val="00AC105A"/>
    <w:rsid w:val="00AC11A3"/>
    <w:rsid w:val="00AC1EBF"/>
    <w:rsid w:val="00AC3150"/>
    <w:rsid w:val="00AC38EC"/>
    <w:rsid w:val="00AC63D0"/>
    <w:rsid w:val="00AC7555"/>
    <w:rsid w:val="00AD07D5"/>
    <w:rsid w:val="00AD283F"/>
    <w:rsid w:val="00AD2985"/>
    <w:rsid w:val="00AD34B5"/>
    <w:rsid w:val="00AD4329"/>
    <w:rsid w:val="00AD526B"/>
    <w:rsid w:val="00AD63E5"/>
    <w:rsid w:val="00AD6A6D"/>
    <w:rsid w:val="00AD7F9B"/>
    <w:rsid w:val="00AE06B2"/>
    <w:rsid w:val="00AE2841"/>
    <w:rsid w:val="00AE3ED5"/>
    <w:rsid w:val="00AE48BD"/>
    <w:rsid w:val="00AE5A0F"/>
    <w:rsid w:val="00AE6525"/>
    <w:rsid w:val="00AE7709"/>
    <w:rsid w:val="00AF0458"/>
    <w:rsid w:val="00AF10DE"/>
    <w:rsid w:val="00AF1B2A"/>
    <w:rsid w:val="00AF2342"/>
    <w:rsid w:val="00AF2667"/>
    <w:rsid w:val="00AF3509"/>
    <w:rsid w:val="00AF3B73"/>
    <w:rsid w:val="00AF4485"/>
    <w:rsid w:val="00AF4691"/>
    <w:rsid w:val="00AF497A"/>
    <w:rsid w:val="00AF4D1C"/>
    <w:rsid w:val="00AF5573"/>
    <w:rsid w:val="00AF6877"/>
    <w:rsid w:val="00AF6B88"/>
    <w:rsid w:val="00AF74AD"/>
    <w:rsid w:val="00B00CE2"/>
    <w:rsid w:val="00B01773"/>
    <w:rsid w:val="00B020E0"/>
    <w:rsid w:val="00B03347"/>
    <w:rsid w:val="00B06A5D"/>
    <w:rsid w:val="00B06D0D"/>
    <w:rsid w:val="00B071F9"/>
    <w:rsid w:val="00B10684"/>
    <w:rsid w:val="00B11530"/>
    <w:rsid w:val="00B1224C"/>
    <w:rsid w:val="00B12462"/>
    <w:rsid w:val="00B12D6A"/>
    <w:rsid w:val="00B12DD0"/>
    <w:rsid w:val="00B134A8"/>
    <w:rsid w:val="00B13CF4"/>
    <w:rsid w:val="00B13F47"/>
    <w:rsid w:val="00B14A6B"/>
    <w:rsid w:val="00B14BCE"/>
    <w:rsid w:val="00B14ED6"/>
    <w:rsid w:val="00B155C8"/>
    <w:rsid w:val="00B15613"/>
    <w:rsid w:val="00B157BF"/>
    <w:rsid w:val="00B16F92"/>
    <w:rsid w:val="00B176FA"/>
    <w:rsid w:val="00B17890"/>
    <w:rsid w:val="00B17E15"/>
    <w:rsid w:val="00B22422"/>
    <w:rsid w:val="00B233CA"/>
    <w:rsid w:val="00B2350F"/>
    <w:rsid w:val="00B247E3"/>
    <w:rsid w:val="00B25116"/>
    <w:rsid w:val="00B26770"/>
    <w:rsid w:val="00B307B3"/>
    <w:rsid w:val="00B30BD5"/>
    <w:rsid w:val="00B315B6"/>
    <w:rsid w:val="00B31EFE"/>
    <w:rsid w:val="00B32C38"/>
    <w:rsid w:val="00B33270"/>
    <w:rsid w:val="00B34490"/>
    <w:rsid w:val="00B34FE5"/>
    <w:rsid w:val="00B3744C"/>
    <w:rsid w:val="00B401A6"/>
    <w:rsid w:val="00B40F74"/>
    <w:rsid w:val="00B41137"/>
    <w:rsid w:val="00B4116B"/>
    <w:rsid w:val="00B42657"/>
    <w:rsid w:val="00B4291D"/>
    <w:rsid w:val="00B42F00"/>
    <w:rsid w:val="00B452D6"/>
    <w:rsid w:val="00B46882"/>
    <w:rsid w:val="00B46C31"/>
    <w:rsid w:val="00B534D0"/>
    <w:rsid w:val="00B539CA"/>
    <w:rsid w:val="00B54333"/>
    <w:rsid w:val="00B548C7"/>
    <w:rsid w:val="00B54EC3"/>
    <w:rsid w:val="00B55E27"/>
    <w:rsid w:val="00B5628C"/>
    <w:rsid w:val="00B5689E"/>
    <w:rsid w:val="00B6089B"/>
    <w:rsid w:val="00B6232E"/>
    <w:rsid w:val="00B62689"/>
    <w:rsid w:val="00B639BC"/>
    <w:rsid w:val="00B642CB"/>
    <w:rsid w:val="00B64866"/>
    <w:rsid w:val="00B64A5E"/>
    <w:rsid w:val="00B67DA9"/>
    <w:rsid w:val="00B67EE0"/>
    <w:rsid w:val="00B700D7"/>
    <w:rsid w:val="00B71D21"/>
    <w:rsid w:val="00B7201F"/>
    <w:rsid w:val="00B73AF9"/>
    <w:rsid w:val="00B75C7A"/>
    <w:rsid w:val="00B77258"/>
    <w:rsid w:val="00B77476"/>
    <w:rsid w:val="00B8259E"/>
    <w:rsid w:val="00B833DB"/>
    <w:rsid w:val="00B8799E"/>
    <w:rsid w:val="00B908CE"/>
    <w:rsid w:val="00B90F42"/>
    <w:rsid w:val="00B914B0"/>
    <w:rsid w:val="00B94742"/>
    <w:rsid w:val="00B97C05"/>
    <w:rsid w:val="00BA0028"/>
    <w:rsid w:val="00BA02D3"/>
    <w:rsid w:val="00BA0931"/>
    <w:rsid w:val="00BA2F86"/>
    <w:rsid w:val="00BA395C"/>
    <w:rsid w:val="00BA422C"/>
    <w:rsid w:val="00BA44C6"/>
    <w:rsid w:val="00BA4B21"/>
    <w:rsid w:val="00BA60F2"/>
    <w:rsid w:val="00BA79C7"/>
    <w:rsid w:val="00BA7B1A"/>
    <w:rsid w:val="00BB000E"/>
    <w:rsid w:val="00BB030C"/>
    <w:rsid w:val="00BB0B7A"/>
    <w:rsid w:val="00BB10F6"/>
    <w:rsid w:val="00BB2519"/>
    <w:rsid w:val="00BB2897"/>
    <w:rsid w:val="00BB3A9B"/>
    <w:rsid w:val="00BB3DD3"/>
    <w:rsid w:val="00BB444F"/>
    <w:rsid w:val="00BB4C52"/>
    <w:rsid w:val="00BB5AC1"/>
    <w:rsid w:val="00BB6B22"/>
    <w:rsid w:val="00BB7E83"/>
    <w:rsid w:val="00BC1467"/>
    <w:rsid w:val="00BC17A9"/>
    <w:rsid w:val="00BC3897"/>
    <w:rsid w:val="00BC3BF0"/>
    <w:rsid w:val="00BC43A4"/>
    <w:rsid w:val="00BC5769"/>
    <w:rsid w:val="00BC59FA"/>
    <w:rsid w:val="00BC71EA"/>
    <w:rsid w:val="00BC7804"/>
    <w:rsid w:val="00BD0663"/>
    <w:rsid w:val="00BD0D85"/>
    <w:rsid w:val="00BD18F6"/>
    <w:rsid w:val="00BD2B47"/>
    <w:rsid w:val="00BD2B90"/>
    <w:rsid w:val="00BD306C"/>
    <w:rsid w:val="00BD655D"/>
    <w:rsid w:val="00BD6563"/>
    <w:rsid w:val="00BD6776"/>
    <w:rsid w:val="00BD78D8"/>
    <w:rsid w:val="00BE046A"/>
    <w:rsid w:val="00BE4CD0"/>
    <w:rsid w:val="00BE4FEE"/>
    <w:rsid w:val="00BE7075"/>
    <w:rsid w:val="00BF0A18"/>
    <w:rsid w:val="00BF14C6"/>
    <w:rsid w:val="00BF2ECE"/>
    <w:rsid w:val="00BF2F89"/>
    <w:rsid w:val="00BF321D"/>
    <w:rsid w:val="00BF330F"/>
    <w:rsid w:val="00BF4D14"/>
    <w:rsid w:val="00BF7095"/>
    <w:rsid w:val="00BF78D6"/>
    <w:rsid w:val="00C00128"/>
    <w:rsid w:val="00C00890"/>
    <w:rsid w:val="00C0109B"/>
    <w:rsid w:val="00C013FF"/>
    <w:rsid w:val="00C015E2"/>
    <w:rsid w:val="00C01741"/>
    <w:rsid w:val="00C02886"/>
    <w:rsid w:val="00C0309E"/>
    <w:rsid w:val="00C0332E"/>
    <w:rsid w:val="00C06639"/>
    <w:rsid w:val="00C079F3"/>
    <w:rsid w:val="00C10BB1"/>
    <w:rsid w:val="00C11A59"/>
    <w:rsid w:val="00C11B3C"/>
    <w:rsid w:val="00C1314C"/>
    <w:rsid w:val="00C1355E"/>
    <w:rsid w:val="00C13620"/>
    <w:rsid w:val="00C13DFD"/>
    <w:rsid w:val="00C1400D"/>
    <w:rsid w:val="00C141B1"/>
    <w:rsid w:val="00C156BC"/>
    <w:rsid w:val="00C16FCD"/>
    <w:rsid w:val="00C17510"/>
    <w:rsid w:val="00C17DCD"/>
    <w:rsid w:val="00C2061C"/>
    <w:rsid w:val="00C20900"/>
    <w:rsid w:val="00C219C7"/>
    <w:rsid w:val="00C23A8B"/>
    <w:rsid w:val="00C25247"/>
    <w:rsid w:val="00C2542F"/>
    <w:rsid w:val="00C261DE"/>
    <w:rsid w:val="00C264FF"/>
    <w:rsid w:val="00C27478"/>
    <w:rsid w:val="00C27891"/>
    <w:rsid w:val="00C30DE8"/>
    <w:rsid w:val="00C312F3"/>
    <w:rsid w:val="00C346BE"/>
    <w:rsid w:val="00C361C5"/>
    <w:rsid w:val="00C40A30"/>
    <w:rsid w:val="00C418D8"/>
    <w:rsid w:val="00C41A1E"/>
    <w:rsid w:val="00C42537"/>
    <w:rsid w:val="00C43B13"/>
    <w:rsid w:val="00C43F64"/>
    <w:rsid w:val="00C458C6"/>
    <w:rsid w:val="00C4645A"/>
    <w:rsid w:val="00C470B9"/>
    <w:rsid w:val="00C4799E"/>
    <w:rsid w:val="00C50AA0"/>
    <w:rsid w:val="00C50B2A"/>
    <w:rsid w:val="00C50D1C"/>
    <w:rsid w:val="00C517DE"/>
    <w:rsid w:val="00C54069"/>
    <w:rsid w:val="00C5468F"/>
    <w:rsid w:val="00C563BD"/>
    <w:rsid w:val="00C56797"/>
    <w:rsid w:val="00C57E52"/>
    <w:rsid w:val="00C57F79"/>
    <w:rsid w:val="00C6027A"/>
    <w:rsid w:val="00C607F6"/>
    <w:rsid w:val="00C60B4C"/>
    <w:rsid w:val="00C6128F"/>
    <w:rsid w:val="00C61C31"/>
    <w:rsid w:val="00C63E7D"/>
    <w:rsid w:val="00C63F74"/>
    <w:rsid w:val="00C64537"/>
    <w:rsid w:val="00C64639"/>
    <w:rsid w:val="00C64BA8"/>
    <w:rsid w:val="00C71C17"/>
    <w:rsid w:val="00C72569"/>
    <w:rsid w:val="00C74428"/>
    <w:rsid w:val="00C747EE"/>
    <w:rsid w:val="00C7487A"/>
    <w:rsid w:val="00C7491C"/>
    <w:rsid w:val="00C74A48"/>
    <w:rsid w:val="00C751B2"/>
    <w:rsid w:val="00C75664"/>
    <w:rsid w:val="00C762CE"/>
    <w:rsid w:val="00C765A0"/>
    <w:rsid w:val="00C76BC0"/>
    <w:rsid w:val="00C76BCA"/>
    <w:rsid w:val="00C770B7"/>
    <w:rsid w:val="00C77CF1"/>
    <w:rsid w:val="00C80053"/>
    <w:rsid w:val="00C801D3"/>
    <w:rsid w:val="00C806B4"/>
    <w:rsid w:val="00C80C50"/>
    <w:rsid w:val="00C82585"/>
    <w:rsid w:val="00C846B3"/>
    <w:rsid w:val="00C84DE5"/>
    <w:rsid w:val="00C85B6F"/>
    <w:rsid w:val="00C864C8"/>
    <w:rsid w:val="00C86681"/>
    <w:rsid w:val="00C86B4D"/>
    <w:rsid w:val="00C870B2"/>
    <w:rsid w:val="00C87792"/>
    <w:rsid w:val="00C87C99"/>
    <w:rsid w:val="00C87CFA"/>
    <w:rsid w:val="00C928DF"/>
    <w:rsid w:val="00C92C82"/>
    <w:rsid w:val="00C92DD1"/>
    <w:rsid w:val="00C92E6F"/>
    <w:rsid w:val="00C93054"/>
    <w:rsid w:val="00C9489C"/>
    <w:rsid w:val="00C951C9"/>
    <w:rsid w:val="00C95272"/>
    <w:rsid w:val="00C95625"/>
    <w:rsid w:val="00C9580E"/>
    <w:rsid w:val="00C96490"/>
    <w:rsid w:val="00C9737D"/>
    <w:rsid w:val="00C973BA"/>
    <w:rsid w:val="00C9748A"/>
    <w:rsid w:val="00CA02B2"/>
    <w:rsid w:val="00CA10DE"/>
    <w:rsid w:val="00CA2D3B"/>
    <w:rsid w:val="00CA3E6B"/>
    <w:rsid w:val="00CA53D3"/>
    <w:rsid w:val="00CA5B6D"/>
    <w:rsid w:val="00CA73A3"/>
    <w:rsid w:val="00CB0192"/>
    <w:rsid w:val="00CB05FA"/>
    <w:rsid w:val="00CB0C75"/>
    <w:rsid w:val="00CB0FF8"/>
    <w:rsid w:val="00CB100B"/>
    <w:rsid w:val="00CB1A7A"/>
    <w:rsid w:val="00CB2B16"/>
    <w:rsid w:val="00CB4059"/>
    <w:rsid w:val="00CB43DA"/>
    <w:rsid w:val="00CB4F01"/>
    <w:rsid w:val="00CB5688"/>
    <w:rsid w:val="00CB576C"/>
    <w:rsid w:val="00CB7874"/>
    <w:rsid w:val="00CB7B84"/>
    <w:rsid w:val="00CC1282"/>
    <w:rsid w:val="00CC19F7"/>
    <w:rsid w:val="00CC1F5B"/>
    <w:rsid w:val="00CC29C7"/>
    <w:rsid w:val="00CC30E7"/>
    <w:rsid w:val="00CC34B8"/>
    <w:rsid w:val="00CC3725"/>
    <w:rsid w:val="00CC418B"/>
    <w:rsid w:val="00CC5EF9"/>
    <w:rsid w:val="00CC732B"/>
    <w:rsid w:val="00CC7C30"/>
    <w:rsid w:val="00CC7C78"/>
    <w:rsid w:val="00CD04FF"/>
    <w:rsid w:val="00CD0D32"/>
    <w:rsid w:val="00CD0EBA"/>
    <w:rsid w:val="00CD2C22"/>
    <w:rsid w:val="00CD4058"/>
    <w:rsid w:val="00CD6433"/>
    <w:rsid w:val="00CD797E"/>
    <w:rsid w:val="00CE5706"/>
    <w:rsid w:val="00CE5CB2"/>
    <w:rsid w:val="00CE634E"/>
    <w:rsid w:val="00CE751B"/>
    <w:rsid w:val="00CF162E"/>
    <w:rsid w:val="00CF1A2D"/>
    <w:rsid w:val="00CF2D0E"/>
    <w:rsid w:val="00CF3102"/>
    <w:rsid w:val="00CF3317"/>
    <w:rsid w:val="00CF39C3"/>
    <w:rsid w:val="00CF46FD"/>
    <w:rsid w:val="00CF5555"/>
    <w:rsid w:val="00CF59A7"/>
    <w:rsid w:val="00CF64B1"/>
    <w:rsid w:val="00CF6DA9"/>
    <w:rsid w:val="00CF72E1"/>
    <w:rsid w:val="00CF7953"/>
    <w:rsid w:val="00D00105"/>
    <w:rsid w:val="00D00B9F"/>
    <w:rsid w:val="00D00C17"/>
    <w:rsid w:val="00D01E33"/>
    <w:rsid w:val="00D023ED"/>
    <w:rsid w:val="00D02673"/>
    <w:rsid w:val="00D02981"/>
    <w:rsid w:val="00D02BAD"/>
    <w:rsid w:val="00D033F6"/>
    <w:rsid w:val="00D03BF6"/>
    <w:rsid w:val="00D03F94"/>
    <w:rsid w:val="00D04E05"/>
    <w:rsid w:val="00D04E89"/>
    <w:rsid w:val="00D051C7"/>
    <w:rsid w:val="00D0566C"/>
    <w:rsid w:val="00D05908"/>
    <w:rsid w:val="00D0595C"/>
    <w:rsid w:val="00D06FB2"/>
    <w:rsid w:val="00D07796"/>
    <w:rsid w:val="00D10B60"/>
    <w:rsid w:val="00D10CDF"/>
    <w:rsid w:val="00D1104C"/>
    <w:rsid w:val="00D110FE"/>
    <w:rsid w:val="00D11DE9"/>
    <w:rsid w:val="00D120E1"/>
    <w:rsid w:val="00D12476"/>
    <w:rsid w:val="00D13FA9"/>
    <w:rsid w:val="00D21147"/>
    <w:rsid w:val="00D21F1E"/>
    <w:rsid w:val="00D22F89"/>
    <w:rsid w:val="00D2349D"/>
    <w:rsid w:val="00D23594"/>
    <w:rsid w:val="00D252BC"/>
    <w:rsid w:val="00D25E3F"/>
    <w:rsid w:val="00D26C65"/>
    <w:rsid w:val="00D30ED2"/>
    <w:rsid w:val="00D31348"/>
    <w:rsid w:val="00D34417"/>
    <w:rsid w:val="00D34C58"/>
    <w:rsid w:val="00D357AF"/>
    <w:rsid w:val="00D35B66"/>
    <w:rsid w:val="00D362C9"/>
    <w:rsid w:val="00D36D15"/>
    <w:rsid w:val="00D4039A"/>
    <w:rsid w:val="00D40800"/>
    <w:rsid w:val="00D418B0"/>
    <w:rsid w:val="00D420A5"/>
    <w:rsid w:val="00D42CFA"/>
    <w:rsid w:val="00D42D95"/>
    <w:rsid w:val="00D42F80"/>
    <w:rsid w:val="00D431DD"/>
    <w:rsid w:val="00D437FE"/>
    <w:rsid w:val="00D43A45"/>
    <w:rsid w:val="00D43FB8"/>
    <w:rsid w:val="00D44230"/>
    <w:rsid w:val="00D44813"/>
    <w:rsid w:val="00D45552"/>
    <w:rsid w:val="00D457A8"/>
    <w:rsid w:val="00D47EA7"/>
    <w:rsid w:val="00D50414"/>
    <w:rsid w:val="00D52122"/>
    <w:rsid w:val="00D524D3"/>
    <w:rsid w:val="00D52FB7"/>
    <w:rsid w:val="00D5320B"/>
    <w:rsid w:val="00D571BC"/>
    <w:rsid w:val="00D60D8F"/>
    <w:rsid w:val="00D618AF"/>
    <w:rsid w:val="00D6221A"/>
    <w:rsid w:val="00D63399"/>
    <w:rsid w:val="00D63908"/>
    <w:rsid w:val="00D63AAF"/>
    <w:rsid w:val="00D65742"/>
    <w:rsid w:val="00D66B4E"/>
    <w:rsid w:val="00D66F4B"/>
    <w:rsid w:val="00D67E2B"/>
    <w:rsid w:val="00D67EEB"/>
    <w:rsid w:val="00D7046C"/>
    <w:rsid w:val="00D72233"/>
    <w:rsid w:val="00D725C0"/>
    <w:rsid w:val="00D729D8"/>
    <w:rsid w:val="00D7365D"/>
    <w:rsid w:val="00D73B1A"/>
    <w:rsid w:val="00D74D0D"/>
    <w:rsid w:val="00D76E07"/>
    <w:rsid w:val="00D772B2"/>
    <w:rsid w:val="00D7752E"/>
    <w:rsid w:val="00D77589"/>
    <w:rsid w:val="00D776BA"/>
    <w:rsid w:val="00D777AF"/>
    <w:rsid w:val="00D77A56"/>
    <w:rsid w:val="00D810AC"/>
    <w:rsid w:val="00D81466"/>
    <w:rsid w:val="00D81C1F"/>
    <w:rsid w:val="00D83280"/>
    <w:rsid w:val="00D83AC7"/>
    <w:rsid w:val="00D83C29"/>
    <w:rsid w:val="00D85A70"/>
    <w:rsid w:val="00D860A3"/>
    <w:rsid w:val="00D866DA"/>
    <w:rsid w:val="00D86B12"/>
    <w:rsid w:val="00D8726A"/>
    <w:rsid w:val="00D877E9"/>
    <w:rsid w:val="00D87F15"/>
    <w:rsid w:val="00D90424"/>
    <w:rsid w:val="00D91344"/>
    <w:rsid w:val="00D92849"/>
    <w:rsid w:val="00D9333D"/>
    <w:rsid w:val="00D94C82"/>
    <w:rsid w:val="00D95C3B"/>
    <w:rsid w:val="00D95CAE"/>
    <w:rsid w:val="00D960A4"/>
    <w:rsid w:val="00DA0A1D"/>
    <w:rsid w:val="00DA0CB5"/>
    <w:rsid w:val="00DA0E74"/>
    <w:rsid w:val="00DA13CB"/>
    <w:rsid w:val="00DA334B"/>
    <w:rsid w:val="00DA390D"/>
    <w:rsid w:val="00DA5521"/>
    <w:rsid w:val="00DB22DC"/>
    <w:rsid w:val="00DB2A6F"/>
    <w:rsid w:val="00DB4152"/>
    <w:rsid w:val="00DB4581"/>
    <w:rsid w:val="00DB5BE8"/>
    <w:rsid w:val="00DB684A"/>
    <w:rsid w:val="00DB6B9C"/>
    <w:rsid w:val="00DB72B3"/>
    <w:rsid w:val="00DC19EA"/>
    <w:rsid w:val="00DC1C6A"/>
    <w:rsid w:val="00DC46A5"/>
    <w:rsid w:val="00DC5073"/>
    <w:rsid w:val="00DC5456"/>
    <w:rsid w:val="00DC6265"/>
    <w:rsid w:val="00DC7220"/>
    <w:rsid w:val="00DD0350"/>
    <w:rsid w:val="00DD1C38"/>
    <w:rsid w:val="00DD1DA7"/>
    <w:rsid w:val="00DD2131"/>
    <w:rsid w:val="00DD2E15"/>
    <w:rsid w:val="00DD3A23"/>
    <w:rsid w:val="00DE053B"/>
    <w:rsid w:val="00DE0832"/>
    <w:rsid w:val="00DE13E1"/>
    <w:rsid w:val="00DE27E2"/>
    <w:rsid w:val="00DE4EB2"/>
    <w:rsid w:val="00DE5640"/>
    <w:rsid w:val="00DE57AA"/>
    <w:rsid w:val="00DE7FC0"/>
    <w:rsid w:val="00DF0D56"/>
    <w:rsid w:val="00DF0D5D"/>
    <w:rsid w:val="00DF1192"/>
    <w:rsid w:val="00DF1B2C"/>
    <w:rsid w:val="00DF597A"/>
    <w:rsid w:val="00DF60E0"/>
    <w:rsid w:val="00DF6219"/>
    <w:rsid w:val="00DF7D30"/>
    <w:rsid w:val="00DF7F9C"/>
    <w:rsid w:val="00E01789"/>
    <w:rsid w:val="00E01974"/>
    <w:rsid w:val="00E01D3E"/>
    <w:rsid w:val="00E02DB3"/>
    <w:rsid w:val="00E0333D"/>
    <w:rsid w:val="00E04C42"/>
    <w:rsid w:val="00E04DFD"/>
    <w:rsid w:val="00E05DFD"/>
    <w:rsid w:val="00E07EF8"/>
    <w:rsid w:val="00E10085"/>
    <w:rsid w:val="00E1096D"/>
    <w:rsid w:val="00E11E15"/>
    <w:rsid w:val="00E11ED9"/>
    <w:rsid w:val="00E12419"/>
    <w:rsid w:val="00E12488"/>
    <w:rsid w:val="00E12B16"/>
    <w:rsid w:val="00E14661"/>
    <w:rsid w:val="00E147A9"/>
    <w:rsid w:val="00E15F5C"/>
    <w:rsid w:val="00E20778"/>
    <w:rsid w:val="00E21C64"/>
    <w:rsid w:val="00E2289A"/>
    <w:rsid w:val="00E23105"/>
    <w:rsid w:val="00E250A5"/>
    <w:rsid w:val="00E274C8"/>
    <w:rsid w:val="00E27B95"/>
    <w:rsid w:val="00E30665"/>
    <w:rsid w:val="00E324FB"/>
    <w:rsid w:val="00E3292F"/>
    <w:rsid w:val="00E33022"/>
    <w:rsid w:val="00E332B7"/>
    <w:rsid w:val="00E3381E"/>
    <w:rsid w:val="00E33FF0"/>
    <w:rsid w:val="00E37CF1"/>
    <w:rsid w:val="00E4152C"/>
    <w:rsid w:val="00E41FDB"/>
    <w:rsid w:val="00E42057"/>
    <w:rsid w:val="00E4346F"/>
    <w:rsid w:val="00E44B4C"/>
    <w:rsid w:val="00E4529E"/>
    <w:rsid w:val="00E45335"/>
    <w:rsid w:val="00E45706"/>
    <w:rsid w:val="00E45DFE"/>
    <w:rsid w:val="00E45E0B"/>
    <w:rsid w:val="00E4715E"/>
    <w:rsid w:val="00E500C5"/>
    <w:rsid w:val="00E50200"/>
    <w:rsid w:val="00E50458"/>
    <w:rsid w:val="00E50F1F"/>
    <w:rsid w:val="00E51815"/>
    <w:rsid w:val="00E523CD"/>
    <w:rsid w:val="00E5285F"/>
    <w:rsid w:val="00E54702"/>
    <w:rsid w:val="00E548F7"/>
    <w:rsid w:val="00E568A7"/>
    <w:rsid w:val="00E56CAA"/>
    <w:rsid w:val="00E570CC"/>
    <w:rsid w:val="00E60F9A"/>
    <w:rsid w:val="00E613BF"/>
    <w:rsid w:val="00E62E61"/>
    <w:rsid w:val="00E62F1A"/>
    <w:rsid w:val="00E64090"/>
    <w:rsid w:val="00E64CED"/>
    <w:rsid w:val="00E64F81"/>
    <w:rsid w:val="00E65DB0"/>
    <w:rsid w:val="00E65F40"/>
    <w:rsid w:val="00E6666A"/>
    <w:rsid w:val="00E67821"/>
    <w:rsid w:val="00E71B3C"/>
    <w:rsid w:val="00E71DA8"/>
    <w:rsid w:val="00E7272B"/>
    <w:rsid w:val="00E7288E"/>
    <w:rsid w:val="00E74836"/>
    <w:rsid w:val="00E74A62"/>
    <w:rsid w:val="00E76599"/>
    <w:rsid w:val="00E77A0D"/>
    <w:rsid w:val="00E77C5E"/>
    <w:rsid w:val="00E80783"/>
    <w:rsid w:val="00E812B0"/>
    <w:rsid w:val="00E825BB"/>
    <w:rsid w:val="00E8341F"/>
    <w:rsid w:val="00E83B96"/>
    <w:rsid w:val="00E841D4"/>
    <w:rsid w:val="00E848D4"/>
    <w:rsid w:val="00E84FA4"/>
    <w:rsid w:val="00E850E7"/>
    <w:rsid w:val="00E85D03"/>
    <w:rsid w:val="00E90C72"/>
    <w:rsid w:val="00E91669"/>
    <w:rsid w:val="00E91A0B"/>
    <w:rsid w:val="00E92D46"/>
    <w:rsid w:val="00E93F22"/>
    <w:rsid w:val="00E9472C"/>
    <w:rsid w:val="00E951A9"/>
    <w:rsid w:val="00E960F2"/>
    <w:rsid w:val="00E96327"/>
    <w:rsid w:val="00E96793"/>
    <w:rsid w:val="00E96878"/>
    <w:rsid w:val="00E96E70"/>
    <w:rsid w:val="00E971D4"/>
    <w:rsid w:val="00E97378"/>
    <w:rsid w:val="00E97454"/>
    <w:rsid w:val="00EA0643"/>
    <w:rsid w:val="00EA151F"/>
    <w:rsid w:val="00EA1AD4"/>
    <w:rsid w:val="00EA2036"/>
    <w:rsid w:val="00EA252D"/>
    <w:rsid w:val="00EA267B"/>
    <w:rsid w:val="00EA2A00"/>
    <w:rsid w:val="00EA311E"/>
    <w:rsid w:val="00EA3E80"/>
    <w:rsid w:val="00EA614E"/>
    <w:rsid w:val="00EA63A2"/>
    <w:rsid w:val="00EB0082"/>
    <w:rsid w:val="00EB1E0B"/>
    <w:rsid w:val="00EB1E0E"/>
    <w:rsid w:val="00EB2AB2"/>
    <w:rsid w:val="00EB368A"/>
    <w:rsid w:val="00EB38BB"/>
    <w:rsid w:val="00EB4E3D"/>
    <w:rsid w:val="00EC030A"/>
    <w:rsid w:val="00EC064E"/>
    <w:rsid w:val="00EC2192"/>
    <w:rsid w:val="00EC2A12"/>
    <w:rsid w:val="00EC3729"/>
    <w:rsid w:val="00EC420E"/>
    <w:rsid w:val="00EC70A1"/>
    <w:rsid w:val="00ED00C2"/>
    <w:rsid w:val="00ED0449"/>
    <w:rsid w:val="00ED12C4"/>
    <w:rsid w:val="00ED2739"/>
    <w:rsid w:val="00ED3167"/>
    <w:rsid w:val="00ED3A33"/>
    <w:rsid w:val="00ED4394"/>
    <w:rsid w:val="00ED4D2F"/>
    <w:rsid w:val="00ED5418"/>
    <w:rsid w:val="00ED632C"/>
    <w:rsid w:val="00ED73F4"/>
    <w:rsid w:val="00EE11B3"/>
    <w:rsid w:val="00EE1BB2"/>
    <w:rsid w:val="00EE259F"/>
    <w:rsid w:val="00EE2622"/>
    <w:rsid w:val="00EE34BF"/>
    <w:rsid w:val="00EE369E"/>
    <w:rsid w:val="00EE3814"/>
    <w:rsid w:val="00EE3AA2"/>
    <w:rsid w:val="00EE3C64"/>
    <w:rsid w:val="00EE4B51"/>
    <w:rsid w:val="00EE4BA8"/>
    <w:rsid w:val="00EE6CBC"/>
    <w:rsid w:val="00EE6DD1"/>
    <w:rsid w:val="00EE74DC"/>
    <w:rsid w:val="00EF1323"/>
    <w:rsid w:val="00EF20AA"/>
    <w:rsid w:val="00EF3ABD"/>
    <w:rsid w:val="00EF3EC8"/>
    <w:rsid w:val="00EF4E9B"/>
    <w:rsid w:val="00EF6160"/>
    <w:rsid w:val="00EF64FD"/>
    <w:rsid w:val="00EF6A4D"/>
    <w:rsid w:val="00EF722D"/>
    <w:rsid w:val="00F007EB"/>
    <w:rsid w:val="00F0445C"/>
    <w:rsid w:val="00F10128"/>
    <w:rsid w:val="00F105B1"/>
    <w:rsid w:val="00F105C1"/>
    <w:rsid w:val="00F10947"/>
    <w:rsid w:val="00F11F04"/>
    <w:rsid w:val="00F13898"/>
    <w:rsid w:val="00F1409F"/>
    <w:rsid w:val="00F15D23"/>
    <w:rsid w:val="00F15ED1"/>
    <w:rsid w:val="00F169C9"/>
    <w:rsid w:val="00F20599"/>
    <w:rsid w:val="00F207DF"/>
    <w:rsid w:val="00F21973"/>
    <w:rsid w:val="00F21D42"/>
    <w:rsid w:val="00F22A68"/>
    <w:rsid w:val="00F23EB5"/>
    <w:rsid w:val="00F24F67"/>
    <w:rsid w:val="00F26C28"/>
    <w:rsid w:val="00F26CB6"/>
    <w:rsid w:val="00F26F41"/>
    <w:rsid w:val="00F277BF"/>
    <w:rsid w:val="00F27BAE"/>
    <w:rsid w:val="00F314D6"/>
    <w:rsid w:val="00F32C25"/>
    <w:rsid w:val="00F33495"/>
    <w:rsid w:val="00F35616"/>
    <w:rsid w:val="00F36D33"/>
    <w:rsid w:val="00F37509"/>
    <w:rsid w:val="00F37888"/>
    <w:rsid w:val="00F40091"/>
    <w:rsid w:val="00F40623"/>
    <w:rsid w:val="00F40F4D"/>
    <w:rsid w:val="00F41792"/>
    <w:rsid w:val="00F4229D"/>
    <w:rsid w:val="00F4268C"/>
    <w:rsid w:val="00F4357C"/>
    <w:rsid w:val="00F4432F"/>
    <w:rsid w:val="00F444AC"/>
    <w:rsid w:val="00F45FB9"/>
    <w:rsid w:val="00F4685A"/>
    <w:rsid w:val="00F51527"/>
    <w:rsid w:val="00F51AAC"/>
    <w:rsid w:val="00F53506"/>
    <w:rsid w:val="00F536FD"/>
    <w:rsid w:val="00F5638A"/>
    <w:rsid w:val="00F57341"/>
    <w:rsid w:val="00F57345"/>
    <w:rsid w:val="00F578CA"/>
    <w:rsid w:val="00F60766"/>
    <w:rsid w:val="00F60A20"/>
    <w:rsid w:val="00F60A9A"/>
    <w:rsid w:val="00F613A6"/>
    <w:rsid w:val="00F61B5C"/>
    <w:rsid w:val="00F64E99"/>
    <w:rsid w:val="00F65FE5"/>
    <w:rsid w:val="00F66BC9"/>
    <w:rsid w:val="00F66E33"/>
    <w:rsid w:val="00F7005D"/>
    <w:rsid w:val="00F702F2"/>
    <w:rsid w:val="00F72262"/>
    <w:rsid w:val="00F73E28"/>
    <w:rsid w:val="00F74736"/>
    <w:rsid w:val="00F75316"/>
    <w:rsid w:val="00F75ED0"/>
    <w:rsid w:val="00F76013"/>
    <w:rsid w:val="00F76561"/>
    <w:rsid w:val="00F82439"/>
    <w:rsid w:val="00F83945"/>
    <w:rsid w:val="00F8437C"/>
    <w:rsid w:val="00F8465B"/>
    <w:rsid w:val="00F847B3"/>
    <w:rsid w:val="00F876B6"/>
    <w:rsid w:val="00F87A48"/>
    <w:rsid w:val="00F90374"/>
    <w:rsid w:val="00F90B73"/>
    <w:rsid w:val="00F90CDF"/>
    <w:rsid w:val="00F910D7"/>
    <w:rsid w:val="00F9236E"/>
    <w:rsid w:val="00F9355E"/>
    <w:rsid w:val="00F939CA"/>
    <w:rsid w:val="00F958E2"/>
    <w:rsid w:val="00F95DA8"/>
    <w:rsid w:val="00F97666"/>
    <w:rsid w:val="00F97B45"/>
    <w:rsid w:val="00FA09FD"/>
    <w:rsid w:val="00FA1416"/>
    <w:rsid w:val="00FA147B"/>
    <w:rsid w:val="00FA16ED"/>
    <w:rsid w:val="00FA1A7D"/>
    <w:rsid w:val="00FA1C2E"/>
    <w:rsid w:val="00FA1F95"/>
    <w:rsid w:val="00FA22D8"/>
    <w:rsid w:val="00FA2D5B"/>
    <w:rsid w:val="00FA49D9"/>
    <w:rsid w:val="00FA50FE"/>
    <w:rsid w:val="00FA6634"/>
    <w:rsid w:val="00FA7719"/>
    <w:rsid w:val="00FA7749"/>
    <w:rsid w:val="00FA79C3"/>
    <w:rsid w:val="00FB064C"/>
    <w:rsid w:val="00FB345E"/>
    <w:rsid w:val="00FB4A6A"/>
    <w:rsid w:val="00FB5C8B"/>
    <w:rsid w:val="00FC016F"/>
    <w:rsid w:val="00FC022B"/>
    <w:rsid w:val="00FC0246"/>
    <w:rsid w:val="00FC0E9A"/>
    <w:rsid w:val="00FC2B22"/>
    <w:rsid w:val="00FC4B24"/>
    <w:rsid w:val="00FC576B"/>
    <w:rsid w:val="00FC77B5"/>
    <w:rsid w:val="00FD1A79"/>
    <w:rsid w:val="00FD21B0"/>
    <w:rsid w:val="00FD24C9"/>
    <w:rsid w:val="00FD2CA8"/>
    <w:rsid w:val="00FD3431"/>
    <w:rsid w:val="00FD4025"/>
    <w:rsid w:val="00FD5819"/>
    <w:rsid w:val="00FD605D"/>
    <w:rsid w:val="00FD676F"/>
    <w:rsid w:val="00FD6835"/>
    <w:rsid w:val="00FD7301"/>
    <w:rsid w:val="00FE074A"/>
    <w:rsid w:val="00FE0A0B"/>
    <w:rsid w:val="00FE1948"/>
    <w:rsid w:val="00FE1B63"/>
    <w:rsid w:val="00FE2857"/>
    <w:rsid w:val="00FE354B"/>
    <w:rsid w:val="00FE39A2"/>
    <w:rsid w:val="00FE3A31"/>
    <w:rsid w:val="00FE51B9"/>
    <w:rsid w:val="00FE69CC"/>
    <w:rsid w:val="00FE71FF"/>
    <w:rsid w:val="00FF06EB"/>
    <w:rsid w:val="00FF10EF"/>
    <w:rsid w:val="00FF1104"/>
    <w:rsid w:val="00FF26F6"/>
    <w:rsid w:val="00FF3149"/>
    <w:rsid w:val="00FF619C"/>
    <w:rsid w:val="00FF6ECC"/>
    <w:rsid w:val="00FF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57935"/>
  <w15:chartTrackingRefBased/>
  <w15:docId w15:val="{572561A7-3513-454A-A864-DE98D2973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9F7"/>
    <w:pPr>
      <w:spacing w:line="36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1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11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119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11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119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119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119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119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119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FA1A7D"/>
    <w:pPr>
      <w:spacing w:before="120"/>
    </w:pPr>
    <w:rPr>
      <w:rFonts w:ascii="Times New Roman" w:hAnsi="Times New Roman" w:cstheme="minorHAnsi"/>
      <w:bCs/>
      <w:iCs/>
    </w:rPr>
  </w:style>
  <w:style w:type="paragraph" w:styleId="TOC2">
    <w:name w:val="toc 2"/>
    <w:basedOn w:val="Normal"/>
    <w:next w:val="Normal"/>
    <w:autoRedefine/>
    <w:uiPriority w:val="39"/>
    <w:unhideWhenUsed/>
    <w:rsid w:val="00FA1A7D"/>
    <w:pPr>
      <w:spacing w:before="120"/>
      <w:ind w:left="240"/>
    </w:pPr>
    <w:rPr>
      <w:rFonts w:ascii="Times New Roman" w:hAnsi="Times New Roman" w:cstheme="minorHAnsi"/>
      <w:bCs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FA1A7D"/>
    <w:pPr>
      <w:ind w:left="480"/>
    </w:pPr>
    <w:rPr>
      <w:rFonts w:ascii="Times New Roman" w:hAnsi="Times New Roman" w:cstheme="minorHAnsi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A1A7D"/>
    <w:pPr>
      <w:ind w:left="720"/>
    </w:pPr>
    <w:rPr>
      <w:rFonts w:ascii="Times New Roman" w:hAnsi="Times New Roman" w:cstheme="minorHAnsi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11190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1119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11190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1190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1190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119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119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119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119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111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119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119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119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111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119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111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119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119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1190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11190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253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53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533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3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338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3A38E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38EA"/>
    <w:rPr>
      <w:color w:val="605E5C"/>
      <w:shd w:val="clear" w:color="auto" w:fill="E1DFDD"/>
    </w:rPr>
  </w:style>
  <w:style w:type="paragraph" w:customStyle="1" w:styleId="Default">
    <w:name w:val="Default"/>
    <w:rsid w:val="009C1A44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FF06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F06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92DD1"/>
    <w:rPr>
      <w:lang w:val="en-GB"/>
    </w:rPr>
  </w:style>
  <w:style w:type="character" w:styleId="Strong">
    <w:name w:val="Strong"/>
    <w:basedOn w:val="DefaultParagraphFont"/>
    <w:uiPriority w:val="22"/>
    <w:qFormat/>
    <w:rsid w:val="00CC7C30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212B9F"/>
    <w:pPr>
      <w:tabs>
        <w:tab w:val="left" w:pos="380"/>
      </w:tabs>
      <w:spacing w:after="240" w:line="240" w:lineRule="auto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9324D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4DD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324DD"/>
  </w:style>
  <w:style w:type="character" w:styleId="Emphasis">
    <w:name w:val="Emphasis"/>
    <w:basedOn w:val="DefaultParagraphFont"/>
    <w:uiPriority w:val="20"/>
    <w:qFormat/>
    <w:rsid w:val="005D195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6BFD96E-96A9-5442-9C7E-72CEA2B477AB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625936-81A8-5B4E-9A9D-D96C516B0D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621</Words>
  <Characters>3544</Characters>
  <Application>Microsoft Office Word</Application>
  <DocSecurity>0</DocSecurity>
  <Lines>29</Lines>
  <Paragraphs>8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hodin</dc:creator>
  <cp:keywords/>
  <dc:description/>
  <cp:lastModifiedBy>Anjana Indu Priya</cp:lastModifiedBy>
  <cp:revision>73</cp:revision>
  <cp:lastPrinted>2026-02-04T07:39:00Z</cp:lastPrinted>
  <dcterms:created xsi:type="dcterms:W3CDTF">2026-05-27T07:29:00Z</dcterms:created>
  <dcterms:modified xsi:type="dcterms:W3CDTF">2026-06-30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8.0.3"&gt;&lt;session id="JnPqgr8N"/&gt;&lt;style id="http://www.zotero.org/styles/american-medical-association" hasBibliography="1" bibliographyStyleHasBeenSet="1"/&gt;&lt;prefs&gt;&lt;pref name="fieldType" value="Field"/&gt;&lt;pref name="dontA</vt:lpwstr>
  </property>
  <property fmtid="{D5CDD505-2E9C-101B-9397-08002B2CF9AE}" pid="3" name="grammarly_documentId">
    <vt:lpwstr>documentId_6455</vt:lpwstr>
  </property>
  <property fmtid="{D5CDD505-2E9C-101B-9397-08002B2CF9AE}" pid="4" name="grammarly_documentContext">
    <vt:lpwstr>{"goals":[],"domain":"general","emotions":[],"dialect":"british"}</vt:lpwstr>
  </property>
  <property fmtid="{D5CDD505-2E9C-101B-9397-08002B2CF9AE}" pid="5" name="ZOTERO_PREF_2">
    <vt:lpwstr>skDelayCitationUpdates" value="true"/&gt;&lt;/prefs&gt;&lt;/data&gt;</vt:lpwstr>
  </property>
  <property fmtid="{D5CDD505-2E9C-101B-9397-08002B2CF9AE}" pid="6" name="GrammarlyDocumentId">
    <vt:lpwstr>44d3697b-6a17-4e36-9551-09cf20ad19eb</vt:lpwstr>
  </property>
</Properties>
</file>